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EDEF5" w14:textId="5E7A09A4" w:rsidR="006546BC" w:rsidRPr="00EB2CD4" w:rsidRDefault="006546BC" w:rsidP="006546BC">
      <w:pPr>
        <w:jc w:val="center"/>
        <w:rPr>
          <w:rFonts w:ascii="Arial" w:hAnsi="Arial" w:cs="Arial"/>
          <w:b/>
          <w:sz w:val="24"/>
          <w:lang w:val="en-US"/>
        </w:rPr>
      </w:pPr>
      <w:r w:rsidRPr="00EB2CD4">
        <w:rPr>
          <w:rFonts w:ascii="Arial" w:hAnsi="Arial" w:cs="Arial"/>
          <w:b/>
          <w:sz w:val="24"/>
          <w:lang w:val="en-US"/>
        </w:rPr>
        <w:t>Supplementary Materials</w:t>
      </w:r>
    </w:p>
    <w:p w14:paraId="26176B60" w14:textId="7A8F97E7" w:rsidR="00DA1974" w:rsidRPr="00EB2CD4" w:rsidRDefault="00DA1974" w:rsidP="00DA1974">
      <w:pPr>
        <w:rPr>
          <w:rFonts w:ascii="Arial" w:hAnsi="Arial" w:cs="Arial"/>
          <w:sz w:val="24"/>
          <w:szCs w:val="24"/>
          <w:lang w:val="en-US"/>
        </w:rPr>
      </w:pPr>
      <w:r w:rsidRPr="00EB2CD4">
        <w:rPr>
          <w:rFonts w:ascii="Arial" w:hAnsi="Arial" w:cs="Arial"/>
          <w:b/>
          <w:sz w:val="24"/>
          <w:szCs w:val="24"/>
          <w:lang w:val="en-US"/>
        </w:rPr>
        <w:t xml:space="preserve">Supplementary Table 1. </w:t>
      </w:r>
      <w:r w:rsidRPr="00EB2CD4">
        <w:rPr>
          <w:rFonts w:ascii="Arial" w:hAnsi="Arial" w:cs="Arial"/>
          <w:lang w:val="en-US"/>
        </w:rPr>
        <w:t>Variable descriptive statistics (adults)</w:t>
      </w:r>
    </w:p>
    <w:p w14:paraId="03B27773" w14:textId="03B026D2" w:rsidR="00DA1974" w:rsidRPr="00EB2CD4" w:rsidRDefault="00DA1974" w:rsidP="006546BC">
      <w:pPr>
        <w:rPr>
          <w:rFonts w:ascii="Arial" w:hAnsi="Arial" w:cs="Arial"/>
          <w:sz w:val="24"/>
          <w:szCs w:val="24"/>
          <w:lang w:val="en-US"/>
        </w:rPr>
      </w:pPr>
      <w:r w:rsidRPr="00EB2CD4">
        <w:rPr>
          <w:rFonts w:ascii="Arial" w:hAnsi="Arial" w:cs="Arial"/>
          <w:b/>
          <w:sz w:val="24"/>
          <w:szCs w:val="24"/>
          <w:lang w:val="en-US"/>
        </w:rPr>
        <w:t xml:space="preserve">Supplementary Table 2. </w:t>
      </w:r>
      <w:r w:rsidRPr="00EB2CD4">
        <w:rPr>
          <w:rFonts w:ascii="Arial" w:hAnsi="Arial" w:cs="Arial"/>
          <w:lang w:val="en-US"/>
        </w:rPr>
        <w:t>Variable descriptive statistics (adolescents)</w:t>
      </w:r>
    </w:p>
    <w:p w14:paraId="2B491010" w14:textId="01896431" w:rsidR="006546BC" w:rsidRPr="00EB2CD4" w:rsidRDefault="00DA1974" w:rsidP="006546BC">
      <w:pPr>
        <w:rPr>
          <w:rFonts w:ascii="Arial" w:hAnsi="Arial" w:cs="Arial"/>
          <w:sz w:val="24"/>
          <w:szCs w:val="24"/>
          <w:lang w:val="en-US"/>
        </w:rPr>
      </w:pPr>
      <w:r w:rsidRPr="00EB2CD4">
        <w:rPr>
          <w:rFonts w:ascii="Arial" w:hAnsi="Arial" w:cs="Arial"/>
          <w:b/>
          <w:sz w:val="24"/>
          <w:szCs w:val="24"/>
          <w:lang w:val="en-US"/>
        </w:rPr>
        <w:t>Supplementary Table 3</w:t>
      </w:r>
      <w:r w:rsidR="006546BC" w:rsidRPr="00EB2CD4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6546BC" w:rsidRPr="00EB2CD4">
        <w:rPr>
          <w:rFonts w:ascii="Arial" w:hAnsi="Arial" w:cs="Arial"/>
          <w:sz w:val="24"/>
          <w:szCs w:val="24"/>
          <w:lang w:val="en-US"/>
        </w:rPr>
        <w:t>Gender distributions and average ages of participants grouped in each temperament profile, character profile, and temperament-character network</w:t>
      </w:r>
    </w:p>
    <w:p w14:paraId="5FA635CC" w14:textId="3E67D9AA" w:rsidR="006546BC" w:rsidRPr="00EB2CD4" w:rsidRDefault="00DA1974" w:rsidP="006546BC">
      <w:pPr>
        <w:rPr>
          <w:rFonts w:ascii="Arial" w:hAnsi="Arial" w:cs="Arial"/>
          <w:sz w:val="24"/>
          <w:szCs w:val="24"/>
          <w:lang w:val="en-US"/>
        </w:rPr>
      </w:pPr>
      <w:r w:rsidRPr="00EB2CD4">
        <w:rPr>
          <w:rFonts w:ascii="Arial" w:hAnsi="Arial" w:cs="Arial"/>
          <w:b/>
          <w:sz w:val="24"/>
          <w:szCs w:val="24"/>
          <w:lang w:val="en-US"/>
        </w:rPr>
        <w:t>Supplementary Table 4</w:t>
      </w:r>
      <w:r w:rsidR="006546BC" w:rsidRPr="00EB2CD4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6546BC" w:rsidRPr="00EB2CD4">
        <w:rPr>
          <w:rFonts w:ascii="Arial" w:hAnsi="Arial" w:cs="Arial"/>
          <w:sz w:val="24"/>
          <w:szCs w:val="24"/>
          <w:lang w:val="en-US"/>
        </w:rPr>
        <w:t>Frequency table showing distribution of temperament and character profiles within the temperament-character networks (Adults).</w:t>
      </w:r>
    </w:p>
    <w:p w14:paraId="0C5CC45F" w14:textId="2A44602E" w:rsidR="00F720C1" w:rsidRPr="00EB2CD4" w:rsidRDefault="00DA1974" w:rsidP="006546BC">
      <w:pPr>
        <w:rPr>
          <w:rFonts w:ascii="Arial" w:hAnsi="Arial" w:cs="Arial"/>
          <w:sz w:val="24"/>
          <w:szCs w:val="24"/>
          <w:lang w:val="en-US"/>
        </w:rPr>
      </w:pPr>
      <w:r w:rsidRPr="00EB2CD4">
        <w:rPr>
          <w:rFonts w:ascii="Arial" w:hAnsi="Arial" w:cs="Arial"/>
          <w:b/>
          <w:sz w:val="24"/>
          <w:szCs w:val="24"/>
          <w:lang w:val="en-US"/>
        </w:rPr>
        <w:t>Supplementary Table 5</w:t>
      </w:r>
      <w:r w:rsidR="006546BC" w:rsidRPr="00EB2CD4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6546BC" w:rsidRPr="00EB2CD4">
        <w:rPr>
          <w:rFonts w:ascii="Arial" w:hAnsi="Arial" w:cs="Arial"/>
          <w:sz w:val="24"/>
          <w:szCs w:val="24"/>
          <w:lang w:val="en-US"/>
        </w:rPr>
        <w:t>Frequency table showing distribution of temperament and character profiles within the temperament-character networks (Adolescents).</w:t>
      </w:r>
    </w:p>
    <w:p w14:paraId="70D2CC9F" w14:textId="77777777" w:rsidR="00F720C1" w:rsidRPr="00EB2CD4" w:rsidRDefault="00F720C1" w:rsidP="006546BC">
      <w:pPr>
        <w:rPr>
          <w:rFonts w:ascii="Arial" w:hAnsi="Arial" w:cs="Arial"/>
          <w:b/>
          <w:sz w:val="24"/>
          <w:szCs w:val="24"/>
          <w:lang w:val="en-US"/>
        </w:rPr>
      </w:pPr>
    </w:p>
    <w:p w14:paraId="0BC2B156" w14:textId="77777777" w:rsidR="00DA1974" w:rsidRPr="00EB2CD4" w:rsidRDefault="00DA1974" w:rsidP="006546BC">
      <w:pPr>
        <w:rPr>
          <w:rFonts w:ascii="Arial" w:hAnsi="Arial" w:cs="Arial"/>
          <w:sz w:val="24"/>
          <w:szCs w:val="24"/>
          <w:lang w:val="en-US"/>
        </w:rPr>
        <w:sectPr w:rsidR="00DA1974" w:rsidRPr="00EB2CD4" w:rsidSect="005610F7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47AE9E31" w14:textId="1C3A87F5" w:rsidR="006546BC" w:rsidRPr="00EB2CD4" w:rsidRDefault="006546BC" w:rsidP="006546BC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1"/>
        <w:gridCol w:w="980"/>
        <w:gridCol w:w="842"/>
        <w:gridCol w:w="827"/>
        <w:gridCol w:w="1116"/>
      </w:tblGrid>
      <w:tr w:rsidR="00DA1974" w:rsidRPr="00EB2CD4" w14:paraId="69530319" w14:textId="77777777" w:rsidTr="00DA1974">
        <w:tc>
          <w:tcPr>
            <w:tcW w:w="0" w:type="auto"/>
            <w:gridSpan w:val="5"/>
          </w:tcPr>
          <w:p w14:paraId="300FCDB2" w14:textId="702F872B" w:rsidR="00DA1974" w:rsidRPr="00EB2CD4" w:rsidRDefault="00DA1974" w:rsidP="00DA1974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b/>
                <w:lang w:val="en-US"/>
              </w:rPr>
              <w:t xml:space="preserve">Supplementary Table 1. </w:t>
            </w:r>
            <w:r w:rsidRPr="00EB2CD4">
              <w:rPr>
                <w:rFonts w:ascii="Arial" w:hAnsi="Arial" w:cs="Arial"/>
                <w:lang w:val="en-US"/>
              </w:rPr>
              <w:t>Variable descriptive statistics (adults)</w:t>
            </w:r>
          </w:p>
        </w:tc>
      </w:tr>
      <w:tr w:rsidR="00DA1974" w:rsidRPr="00EB2CD4" w14:paraId="0272B322" w14:textId="77777777" w:rsidTr="00DA1974">
        <w:tc>
          <w:tcPr>
            <w:tcW w:w="0" w:type="auto"/>
            <w:tcBorders>
              <w:bottom w:val="single" w:sz="4" w:space="0" w:color="auto"/>
            </w:tcBorders>
          </w:tcPr>
          <w:p w14:paraId="30AAC354" w14:textId="77777777" w:rsidR="00DA1974" w:rsidRPr="00EB2CD4" w:rsidRDefault="00DA1974" w:rsidP="00DA1974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1440EA" w14:textId="5B5135F9" w:rsidR="00DA1974" w:rsidRPr="00EB2CD4" w:rsidRDefault="00DA197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0B0AD9" w14:textId="5B84D318" w:rsidR="00DA1974" w:rsidRPr="00EB2CD4" w:rsidRDefault="00DA197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AC2FBB" w14:textId="590A3A25" w:rsidR="00DA1974" w:rsidRPr="00EB2CD4" w:rsidRDefault="00DA197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Ske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AFC704" w14:textId="33E55B0C" w:rsidR="00DA1974" w:rsidRPr="00EB2CD4" w:rsidRDefault="00DA197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Kurtosis</w:t>
            </w:r>
          </w:p>
        </w:tc>
      </w:tr>
      <w:tr w:rsidR="00DA1974" w:rsidRPr="00EB2CD4" w14:paraId="1C4AD2F2" w14:textId="77777777" w:rsidTr="00DA1974">
        <w:tc>
          <w:tcPr>
            <w:tcW w:w="0" w:type="auto"/>
            <w:tcBorders>
              <w:top w:val="single" w:sz="4" w:space="0" w:color="auto"/>
            </w:tcBorders>
          </w:tcPr>
          <w:p w14:paraId="054EC831" w14:textId="16A672A8" w:rsidR="00DA1974" w:rsidRPr="00EB2CD4" w:rsidRDefault="00DA1974" w:rsidP="00DA1974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Subjective Well-be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62B30E" w14:textId="3C333E1B" w:rsidR="00DA1974" w:rsidRPr="00EB2CD4" w:rsidRDefault="00DA197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7BF3D8" w14:textId="2BDF9A67" w:rsidR="00DA1974" w:rsidRPr="00EB2CD4" w:rsidRDefault="00DA197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46993B" w14:textId="2993F30A" w:rsidR="00DA1974" w:rsidRPr="00EB2CD4" w:rsidRDefault="00DA197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715EB3" w14:textId="0F757EF3" w:rsidR="00DA1974" w:rsidRPr="00EB2CD4" w:rsidRDefault="00DA197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A1974" w:rsidRPr="00EB2CD4" w14:paraId="064918D8" w14:textId="77777777" w:rsidTr="00DA1974">
        <w:tc>
          <w:tcPr>
            <w:tcW w:w="0" w:type="auto"/>
          </w:tcPr>
          <w:p w14:paraId="67A5359C" w14:textId="6637E293" w:rsidR="00DA1974" w:rsidRPr="00EB2CD4" w:rsidRDefault="00DA1974" w:rsidP="00DA1974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Positive Affect</w:t>
            </w:r>
          </w:p>
        </w:tc>
        <w:tc>
          <w:tcPr>
            <w:tcW w:w="0" w:type="auto"/>
          </w:tcPr>
          <w:p w14:paraId="480688B3" w14:textId="3563FBD3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3.23</w:t>
            </w:r>
          </w:p>
        </w:tc>
        <w:tc>
          <w:tcPr>
            <w:tcW w:w="0" w:type="auto"/>
          </w:tcPr>
          <w:p w14:paraId="3DB72281" w14:textId="29471C32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0.69</w:t>
            </w:r>
          </w:p>
        </w:tc>
        <w:tc>
          <w:tcPr>
            <w:tcW w:w="0" w:type="auto"/>
          </w:tcPr>
          <w:p w14:paraId="35B382C9" w14:textId="3FB965C0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-0.39</w:t>
            </w:r>
          </w:p>
        </w:tc>
        <w:tc>
          <w:tcPr>
            <w:tcW w:w="0" w:type="auto"/>
          </w:tcPr>
          <w:p w14:paraId="42AD1D48" w14:textId="51A48EFB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0.21</w:t>
            </w:r>
          </w:p>
        </w:tc>
      </w:tr>
      <w:tr w:rsidR="00DA1974" w:rsidRPr="00EB2CD4" w14:paraId="31796090" w14:textId="77777777" w:rsidTr="00DA1974">
        <w:tc>
          <w:tcPr>
            <w:tcW w:w="0" w:type="auto"/>
          </w:tcPr>
          <w:p w14:paraId="7D8B4030" w14:textId="03A7BA87" w:rsidR="00DA1974" w:rsidRPr="00EB2CD4" w:rsidRDefault="00DA1974" w:rsidP="00DA1974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Negative Affect</w:t>
            </w:r>
          </w:p>
        </w:tc>
        <w:tc>
          <w:tcPr>
            <w:tcW w:w="0" w:type="auto"/>
          </w:tcPr>
          <w:p w14:paraId="622A6D11" w14:textId="6E2EDB83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1.93</w:t>
            </w:r>
          </w:p>
        </w:tc>
        <w:tc>
          <w:tcPr>
            <w:tcW w:w="0" w:type="auto"/>
          </w:tcPr>
          <w:p w14:paraId="10A71A4B" w14:textId="10AA2860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0.70</w:t>
            </w:r>
          </w:p>
        </w:tc>
        <w:tc>
          <w:tcPr>
            <w:tcW w:w="0" w:type="auto"/>
          </w:tcPr>
          <w:p w14:paraId="75A85F0C" w14:textId="6E2B75A9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0.91</w:t>
            </w:r>
          </w:p>
        </w:tc>
        <w:tc>
          <w:tcPr>
            <w:tcW w:w="0" w:type="auto"/>
          </w:tcPr>
          <w:p w14:paraId="57534B37" w14:textId="7D676EDA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0.44</w:t>
            </w:r>
          </w:p>
        </w:tc>
      </w:tr>
      <w:tr w:rsidR="00DA1974" w:rsidRPr="00EB2CD4" w14:paraId="0ADAB6D6" w14:textId="77777777" w:rsidTr="00DA1974">
        <w:tc>
          <w:tcPr>
            <w:tcW w:w="0" w:type="auto"/>
          </w:tcPr>
          <w:p w14:paraId="187A3727" w14:textId="7C753C9B" w:rsidR="00DA1974" w:rsidRPr="00EB2CD4" w:rsidRDefault="00DA1974" w:rsidP="00DA1974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Life Satisfaction</w:t>
            </w:r>
          </w:p>
        </w:tc>
        <w:tc>
          <w:tcPr>
            <w:tcW w:w="0" w:type="auto"/>
          </w:tcPr>
          <w:p w14:paraId="23A2878B" w14:textId="35BDC98C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3.84</w:t>
            </w:r>
          </w:p>
        </w:tc>
        <w:tc>
          <w:tcPr>
            <w:tcW w:w="0" w:type="auto"/>
          </w:tcPr>
          <w:p w14:paraId="2D36B810" w14:textId="0161F469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0.45</w:t>
            </w:r>
          </w:p>
        </w:tc>
        <w:tc>
          <w:tcPr>
            <w:tcW w:w="0" w:type="auto"/>
          </w:tcPr>
          <w:p w14:paraId="27400C1D" w14:textId="54E46B4F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-0.41</w:t>
            </w:r>
          </w:p>
        </w:tc>
        <w:tc>
          <w:tcPr>
            <w:tcW w:w="0" w:type="auto"/>
          </w:tcPr>
          <w:p w14:paraId="5F1D8741" w14:textId="64FAE12B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0.69</w:t>
            </w:r>
          </w:p>
        </w:tc>
      </w:tr>
      <w:tr w:rsidR="00DA1974" w:rsidRPr="00EB2CD4" w14:paraId="3161B35F" w14:textId="77777777" w:rsidTr="00DA1974">
        <w:tc>
          <w:tcPr>
            <w:tcW w:w="0" w:type="auto"/>
          </w:tcPr>
          <w:p w14:paraId="073CA40A" w14:textId="5C73F7CF" w:rsidR="00DA1974" w:rsidRPr="00EB2CD4" w:rsidRDefault="00DA1974" w:rsidP="00DA1974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Temperament</w:t>
            </w:r>
          </w:p>
        </w:tc>
        <w:tc>
          <w:tcPr>
            <w:tcW w:w="0" w:type="auto"/>
          </w:tcPr>
          <w:p w14:paraId="3C6DD139" w14:textId="77777777" w:rsidR="00DA1974" w:rsidRPr="00EB2CD4" w:rsidRDefault="00DA197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C005D62" w14:textId="77777777" w:rsidR="00DA1974" w:rsidRPr="00EB2CD4" w:rsidRDefault="00DA197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50B651A" w14:textId="77777777" w:rsidR="00DA1974" w:rsidRPr="00EB2CD4" w:rsidRDefault="00DA197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1324A85" w14:textId="77777777" w:rsidR="00DA1974" w:rsidRPr="00EB2CD4" w:rsidRDefault="00DA197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A1974" w:rsidRPr="00EB2CD4" w14:paraId="7B7B4F95" w14:textId="77777777" w:rsidTr="00DA1974">
        <w:tc>
          <w:tcPr>
            <w:tcW w:w="0" w:type="auto"/>
          </w:tcPr>
          <w:p w14:paraId="03A4EAA4" w14:textId="16466866" w:rsidR="00DA1974" w:rsidRPr="00EB2CD4" w:rsidRDefault="00DA1974" w:rsidP="00DA1974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Novelty Seeking</w:t>
            </w:r>
          </w:p>
        </w:tc>
        <w:tc>
          <w:tcPr>
            <w:tcW w:w="0" w:type="auto"/>
          </w:tcPr>
          <w:p w14:paraId="68CA4036" w14:textId="02899792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96.09</w:t>
            </w:r>
          </w:p>
        </w:tc>
        <w:tc>
          <w:tcPr>
            <w:tcW w:w="0" w:type="auto"/>
          </w:tcPr>
          <w:p w14:paraId="320E3F05" w14:textId="177327F7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10.81</w:t>
            </w:r>
          </w:p>
        </w:tc>
        <w:tc>
          <w:tcPr>
            <w:tcW w:w="0" w:type="auto"/>
          </w:tcPr>
          <w:p w14:paraId="67946FC4" w14:textId="462432EB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0.27</w:t>
            </w:r>
          </w:p>
        </w:tc>
        <w:tc>
          <w:tcPr>
            <w:tcW w:w="0" w:type="auto"/>
          </w:tcPr>
          <w:p w14:paraId="4490A0F2" w14:textId="416E0A21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0.97</w:t>
            </w:r>
          </w:p>
        </w:tc>
      </w:tr>
      <w:tr w:rsidR="00DA1974" w:rsidRPr="00EB2CD4" w14:paraId="38D61D03" w14:textId="77777777" w:rsidTr="00DA1974">
        <w:tc>
          <w:tcPr>
            <w:tcW w:w="0" w:type="auto"/>
          </w:tcPr>
          <w:p w14:paraId="6C031FC4" w14:textId="017705EB" w:rsidR="00DA1974" w:rsidRPr="00EB2CD4" w:rsidRDefault="00DA1974" w:rsidP="00DA1974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Harm Avoidance</w:t>
            </w:r>
          </w:p>
        </w:tc>
        <w:tc>
          <w:tcPr>
            <w:tcW w:w="0" w:type="auto"/>
          </w:tcPr>
          <w:p w14:paraId="4EE6943E" w14:textId="0C1331E1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99.68</w:t>
            </w:r>
          </w:p>
        </w:tc>
        <w:tc>
          <w:tcPr>
            <w:tcW w:w="0" w:type="auto"/>
          </w:tcPr>
          <w:p w14:paraId="7ED1FA0B" w14:textId="7C050478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15.70</w:t>
            </w:r>
          </w:p>
        </w:tc>
        <w:tc>
          <w:tcPr>
            <w:tcW w:w="0" w:type="auto"/>
          </w:tcPr>
          <w:p w14:paraId="58726AEF" w14:textId="1514F4A5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0.35</w:t>
            </w:r>
          </w:p>
        </w:tc>
        <w:tc>
          <w:tcPr>
            <w:tcW w:w="0" w:type="auto"/>
          </w:tcPr>
          <w:p w14:paraId="387D453E" w14:textId="1BCE4074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0.63</w:t>
            </w:r>
          </w:p>
        </w:tc>
      </w:tr>
      <w:tr w:rsidR="00DA1974" w:rsidRPr="00EB2CD4" w14:paraId="097F2833" w14:textId="77777777" w:rsidTr="00DA1974">
        <w:tc>
          <w:tcPr>
            <w:tcW w:w="0" w:type="auto"/>
          </w:tcPr>
          <w:p w14:paraId="67FE4B32" w14:textId="76361808" w:rsidR="00DA1974" w:rsidRPr="00EB2CD4" w:rsidRDefault="00DA1974" w:rsidP="00DA1974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Reward Dependence</w:t>
            </w:r>
          </w:p>
        </w:tc>
        <w:tc>
          <w:tcPr>
            <w:tcW w:w="0" w:type="auto"/>
          </w:tcPr>
          <w:p w14:paraId="2197BCB2" w14:textId="20F07E05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99.11</w:t>
            </w:r>
          </w:p>
        </w:tc>
        <w:tc>
          <w:tcPr>
            <w:tcW w:w="0" w:type="auto"/>
          </w:tcPr>
          <w:p w14:paraId="552EB1FC" w14:textId="6FF66BF5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11.65</w:t>
            </w:r>
          </w:p>
        </w:tc>
        <w:tc>
          <w:tcPr>
            <w:tcW w:w="0" w:type="auto"/>
          </w:tcPr>
          <w:p w14:paraId="7B6EE8A9" w14:textId="03C71244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0" w:type="auto"/>
          </w:tcPr>
          <w:p w14:paraId="68E08C9C" w14:textId="2C371D9F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0.80</w:t>
            </w:r>
          </w:p>
        </w:tc>
      </w:tr>
      <w:tr w:rsidR="00DA1974" w:rsidRPr="00EB2CD4" w14:paraId="4096A7B4" w14:textId="77777777" w:rsidTr="00DA1974">
        <w:tc>
          <w:tcPr>
            <w:tcW w:w="0" w:type="auto"/>
          </w:tcPr>
          <w:p w14:paraId="21A97D19" w14:textId="7C580790" w:rsidR="00DA1974" w:rsidRPr="00EB2CD4" w:rsidRDefault="00DA1974" w:rsidP="00DA1974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Persistence</w:t>
            </w:r>
          </w:p>
        </w:tc>
        <w:tc>
          <w:tcPr>
            <w:tcW w:w="0" w:type="auto"/>
          </w:tcPr>
          <w:p w14:paraId="7E30FDF2" w14:textId="4FAB62F8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122.13</w:t>
            </w:r>
          </w:p>
        </w:tc>
        <w:tc>
          <w:tcPr>
            <w:tcW w:w="0" w:type="auto"/>
          </w:tcPr>
          <w:p w14:paraId="388B3343" w14:textId="68E7E8A2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14.30</w:t>
            </w:r>
          </w:p>
        </w:tc>
        <w:tc>
          <w:tcPr>
            <w:tcW w:w="0" w:type="auto"/>
          </w:tcPr>
          <w:p w14:paraId="4F3A5F0A" w14:textId="79BBD61C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0.05</w:t>
            </w:r>
          </w:p>
        </w:tc>
        <w:tc>
          <w:tcPr>
            <w:tcW w:w="0" w:type="auto"/>
          </w:tcPr>
          <w:p w14:paraId="0D5CEA56" w14:textId="0B23C0E5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0.55</w:t>
            </w:r>
          </w:p>
        </w:tc>
      </w:tr>
      <w:tr w:rsidR="00DA1974" w:rsidRPr="00EB2CD4" w14:paraId="04488DD6" w14:textId="77777777" w:rsidTr="00DA1974">
        <w:tc>
          <w:tcPr>
            <w:tcW w:w="0" w:type="auto"/>
          </w:tcPr>
          <w:p w14:paraId="17FFEEFD" w14:textId="4A1698B5" w:rsidR="00DA1974" w:rsidRPr="00EB2CD4" w:rsidRDefault="00DA1974" w:rsidP="00DA1974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Character</w:t>
            </w:r>
          </w:p>
        </w:tc>
        <w:tc>
          <w:tcPr>
            <w:tcW w:w="0" w:type="auto"/>
          </w:tcPr>
          <w:p w14:paraId="508012A3" w14:textId="77777777" w:rsidR="00DA1974" w:rsidRPr="00EB2CD4" w:rsidRDefault="00DA197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C57CFEE" w14:textId="77777777" w:rsidR="00DA1974" w:rsidRPr="00EB2CD4" w:rsidRDefault="00DA197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FD0B9B3" w14:textId="103387CC" w:rsidR="00DA1974" w:rsidRPr="00EB2CD4" w:rsidRDefault="00DA197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570D281" w14:textId="77777777" w:rsidR="00DA1974" w:rsidRPr="00EB2CD4" w:rsidRDefault="00DA197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A1974" w:rsidRPr="00EB2CD4" w14:paraId="5CB84D56" w14:textId="77777777" w:rsidTr="00DA1974">
        <w:tc>
          <w:tcPr>
            <w:tcW w:w="0" w:type="auto"/>
          </w:tcPr>
          <w:p w14:paraId="3AFAD192" w14:textId="0F4AD869" w:rsidR="00DA1974" w:rsidRPr="00EB2CD4" w:rsidRDefault="00DA1974" w:rsidP="00DA1974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Self-Directedness</w:t>
            </w:r>
          </w:p>
        </w:tc>
        <w:tc>
          <w:tcPr>
            <w:tcW w:w="0" w:type="auto"/>
          </w:tcPr>
          <w:p w14:paraId="43469A77" w14:textId="682D53CE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138.61</w:t>
            </w:r>
          </w:p>
        </w:tc>
        <w:tc>
          <w:tcPr>
            <w:tcW w:w="0" w:type="auto"/>
          </w:tcPr>
          <w:p w14:paraId="06A0AB90" w14:textId="007441A6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16.03</w:t>
            </w:r>
          </w:p>
        </w:tc>
        <w:tc>
          <w:tcPr>
            <w:tcW w:w="0" w:type="auto"/>
          </w:tcPr>
          <w:p w14:paraId="5CE26F1B" w14:textId="6112964D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-0.19</w:t>
            </w:r>
          </w:p>
        </w:tc>
        <w:tc>
          <w:tcPr>
            <w:tcW w:w="0" w:type="auto"/>
          </w:tcPr>
          <w:p w14:paraId="75CD36B2" w14:textId="6F7008AC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0.19</w:t>
            </w:r>
          </w:p>
        </w:tc>
      </w:tr>
      <w:tr w:rsidR="00DA1974" w:rsidRPr="00EB2CD4" w14:paraId="2B9884DB" w14:textId="77777777" w:rsidTr="00DA1974">
        <w:tc>
          <w:tcPr>
            <w:tcW w:w="0" w:type="auto"/>
          </w:tcPr>
          <w:p w14:paraId="44A90801" w14:textId="70593526" w:rsidR="00DA1974" w:rsidRPr="00EB2CD4" w:rsidRDefault="00DA1974" w:rsidP="00DA1974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Cooperativeness</w:t>
            </w:r>
          </w:p>
        </w:tc>
        <w:tc>
          <w:tcPr>
            <w:tcW w:w="0" w:type="auto"/>
          </w:tcPr>
          <w:p w14:paraId="23A4F864" w14:textId="1A5D84A9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134.78</w:t>
            </w:r>
          </w:p>
        </w:tc>
        <w:tc>
          <w:tcPr>
            <w:tcW w:w="0" w:type="auto"/>
          </w:tcPr>
          <w:p w14:paraId="0AD9C8A2" w14:textId="4D69174B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13.31</w:t>
            </w:r>
          </w:p>
        </w:tc>
        <w:tc>
          <w:tcPr>
            <w:tcW w:w="0" w:type="auto"/>
          </w:tcPr>
          <w:p w14:paraId="5FF29A15" w14:textId="30372CC7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-0.43</w:t>
            </w:r>
          </w:p>
        </w:tc>
        <w:tc>
          <w:tcPr>
            <w:tcW w:w="0" w:type="auto"/>
          </w:tcPr>
          <w:p w14:paraId="790E1069" w14:textId="3A101014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0.86</w:t>
            </w:r>
          </w:p>
        </w:tc>
      </w:tr>
      <w:tr w:rsidR="00DA1974" w:rsidRPr="00EB2CD4" w14:paraId="6A494065" w14:textId="77777777" w:rsidTr="00DA1974">
        <w:tc>
          <w:tcPr>
            <w:tcW w:w="0" w:type="auto"/>
            <w:tcBorders>
              <w:bottom w:val="single" w:sz="4" w:space="0" w:color="auto"/>
            </w:tcBorders>
          </w:tcPr>
          <w:p w14:paraId="152D9104" w14:textId="472EA838" w:rsidR="00DA1974" w:rsidRPr="00EB2CD4" w:rsidRDefault="00DA1974" w:rsidP="00DA1974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Self-Transcend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20F68F" w14:textId="29555E2D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79.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9F96F3" w14:textId="7BA71284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12.7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6EE1AA" w14:textId="4121EFEB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D3F41F" w14:textId="43B8F7D3" w:rsidR="00DA1974" w:rsidRPr="00EB2CD4" w:rsidRDefault="00FD7724" w:rsidP="00DA197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0.11</w:t>
            </w:r>
          </w:p>
        </w:tc>
      </w:tr>
    </w:tbl>
    <w:p w14:paraId="0C7E89DD" w14:textId="77777777" w:rsidR="00DA1974" w:rsidRPr="00EB2CD4" w:rsidRDefault="00DA1974" w:rsidP="006546BC">
      <w:pPr>
        <w:rPr>
          <w:rFonts w:ascii="Arial" w:hAnsi="Arial" w:cs="Arial"/>
          <w:sz w:val="24"/>
          <w:szCs w:val="24"/>
          <w:lang w:val="en-US"/>
        </w:rPr>
      </w:pPr>
    </w:p>
    <w:p w14:paraId="491D0E0C" w14:textId="77777777" w:rsidR="006546BC" w:rsidRPr="00EB2CD4" w:rsidRDefault="006546BC" w:rsidP="006546BC">
      <w:pPr>
        <w:rPr>
          <w:b/>
          <w:sz w:val="24"/>
          <w:lang w:val="en-US"/>
        </w:rPr>
      </w:pPr>
    </w:p>
    <w:p w14:paraId="3D7F5304" w14:textId="77777777" w:rsidR="00DA1974" w:rsidRPr="00EB2CD4" w:rsidRDefault="00DA1974">
      <w:pPr>
        <w:rPr>
          <w:lang w:val="en-US"/>
        </w:rPr>
        <w:sectPr w:rsidR="00DA1974" w:rsidRPr="00EB2CD4" w:rsidSect="005610F7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4"/>
        <w:gridCol w:w="940"/>
        <w:gridCol w:w="940"/>
        <w:gridCol w:w="924"/>
        <w:gridCol w:w="1246"/>
      </w:tblGrid>
      <w:tr w:rsidR="00DA1974" w:rsidRPr="00EB2CD4" w14:paraId="60E2E74F" w14:textId="77777777" w:rsidTr="00E52A6B">
        <w:tc>
          <w:tcPr>
            <w:tcW w:w="0" w:type="auto"/>
            <w:gridSpan w:val="5"/>
          </w:tcPr>
          <w:p w14:paraId="0C0CC4B4" w14:textId="2A7F247B" w:rsidR="00DA1974" w:rsidRPr="00EB2CD4" w:rsidRDefault="00DA1974" w:rsidP="00DA1974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b/>
                <w:lang w:val="en-US"/>
              </w:rPr>
              <w:lastRenderedPageBreak/>
              <w:t xml:space="preserve">Supplementary Table </w:t>
            </w:r>
            <w:r w:rsidR="005051E2" w:rsidRPr="00EB2CD4">
              <w:rPr>
                <w:rFonts w:ascii="Arial" w:hAnsi="Arial" w:cs="Arial"/>
                <w:b/>
                <w:lang w:val="en-US"/>
              </w:rPr>
              <w:t>2</w:t>
            </w:r>
            <w:r w:rsidRPr="00EB2CD4">
              <w:rPr>
                <w:rFonts w:ascii="Arial" w:hAnsi="Arial" w:cs="Arial"/>
                <w:b/>
                <w:lang w:val="en-US"/>
              </w:rPr>
              <w:t xml:space="preserve">. </w:t>
            </w:r>
            <w:r w:rsidRPr="00EB2CD4">
              <w:rPr>
                <w:rFonts w:ascii="Arial" w:hAnsi="Arial" w:cs="Arial"/>
                <w:lang w:val="en-US"/>
              </w:rPr>
              <w:t>Variable descriptive statistics (adolescents)</w:t>
            </w:r>
          </w:p>
        </w:tc>
      </w:tr>
      <w:tr w:rsidR="00DA1974" w:rsidRPr="00EB2CD4" w14:paraId="104A3B6A" w14:textId="77777777" w:rsidTr="00E52A6B">
        <w:tc>
          <w:tcPr>
            <w:tcW w:w="0" w:type="auto"/>
            <w:tcBorders>
              <w:bottom w:val="single" w:sz="4" w:space="0" w:color="auto"/>
            </w:tcBorders>
          </w:tcPr>
          <w:p w14:paraId="7BD0AB32" w14:textId="77777777" w:rsidR="00DA1974" w:rsidRPr="00EB2CD4" w:rsidRDefault="00DA1974" w:rsidP="00E52A6B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4493C7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E60173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D26F8C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Ske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0E0E60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Kurtosis</w:t>
            </w:r>
          </w:p>
        </w:tc>
      </w:tr>
      <w:tr w:rsidR="00DA1974" w:rsidRPr="00EB2CD4" w14:paraId="6D275C14" w14:textId="77777777" w:rsidTr="00E52A6B">
        <w:tc>
          <w:tcPr>
            <w:tcW w:w="0" w:type="auto"/>
            <w:tcBorders>
              <w:top w:val="single" w:sz="4" w:space="0" w:color="auto"/>
            </w:tcBorders>
          </w:tcPr>
          <w:p w14:paraId="0AD61060" w14:textId="77777777" w:rsidR="00DA1974" w:rsidRPr="00EB2CD4" w:rsidRDefault="00DA1974" w:rsidP="00E52A6B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Subjective Well-be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3EF58F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5F621C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43D358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0FA485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A1974" w:rsidRPr="00EB2CD4" w14:paraId="1BDF9F5E" w14:textId="77777777" w:rsidTr="00E52A6B">
        <w:tc>
          <w:tcPr>
            <w:tcW w:w="0" w:type="auto"/>
          </w:tcPr>
          <w:p w14:paraId="1A045C56" w14:textId="77777777" w:rsidR="00DA1974" w:rsidRPr="00EB2CD4" w:rsidRDefault="00DA1974" w:rsidP="00E52A6B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Positive Affect</w:t>
            </w:r>
          </w:p>
        </w:tc>
        <w:tc>
          <w:tcPr>
            <w:tcW w:w="0" w:type="auto"/>
          </w:tcPr>
          <w:p w14:paraId="34570677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3.01</w:t>
            </w:r>
          </w:p>
        </w:tc>
        <w:tc>
          <w:tcPr>
            <w:tcW w:w="0" w:type="auto"/>
          </w:tcPr>
          <w:p w14:paraId="099FD80E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0.79</w:t>
            </w:r>
          </w:p>
        </w:tc>
        <w:tc>
          <w:tcPr>
            <w:tcW w:w="0" w:type="auto"/>
          </w:tcPr>
          <w:p w14:paraId="543035E0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-0.15</w:t>
            </w:r>
          </w:p>
        </w:tc>
        <w:tc>
          <w:tcPr>
            <w:tcW w:w="0" w:type="auto"/>
          </w:tcPr>
          <w:p w14:paraId="588FB355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-0.16</w:t>
            </w:r>
          </w:p>
        </w:tc>
      </w:tr>
      <w:tr w:rsidR="00DA1974" w:rsidRPr="00EB2CD4" w14:paraId="3C81828F" w14:textId="77777777" w:rsidTr="00E52A6B">
        <w:tc>
          <w:tcPr>
            <w:tcW w:w="0" w:type="auto"/>
          </w:tcPr>
          <w:p w14:paraId="6CF1AAAB" w14:textId="77777777" w:rsidR="00DA1974" w:rsidRPr="00EB2CD4" w:rsidRDefault="00DA1974" w:rsidP="00E52A6B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Negative Affect</w:t>
            </w:r>
          </w:p>
        </w:tc>
        <w:tc>
          <w:tcPr>
            <w:tcW w:w="0" w:type="auto"/>
          </w:tcPr>
          <w:p w14:paraId="0E2D53F1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2.01</w:t>
            </w:r>
          </w:p>
        </w:tc>
        <w:tc>
          <w:tcPr>
            <w:tcW w:w="0" w:type="auto"/>
          </w:tcPr>
          <w:p w14:paraId="7BF9F4BA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0.79</w:t>
            </w:r>
          </w:p>
        </w:tc>
        <w:tc>
          <w:tcPr>
            <w:tcW w:w="0" w:type="auto"/>
          </w:tcPr>
          <w:p w14:paraId="3F2E7BE8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0.91</w:t>
            </w:r>
          </w:p>
        </w:tc>
        <w:tc>
          <w:tcPr>
            <w:tcW w:w="0" w:type="auto"/>
          </w:tcPr>
          <w:p w14:paraId="75544254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0.67</w:t>
            </w:r>
          </w:p>
        </w:tc>
      </w:tr>
      <w:tr w:rsidR="00DA1974" w:rsidRPr="00EB2CD4" w14:paraId="5C2252E9" w14:textId="77777777" w:rsidTr="00E52A6B">
        <w:tc>
          <w:tcPr>
            <w:tcW w:w="0" w:type="auto"/>
          </w:tcPr>
          <w:p w14:paraId="4F7A6D1B" w14:textId="77777777" w:rsidR="00DA1974" w:rsidRPr="00EB2CD4" w:rsidRDefault="00DA1974" w:rsidP="00E52A6B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Life Satisfaction</w:t>
            </w:r>
          </w:p>
        </w:tc>
        <w:tc>
          <w:tcPr>
            <w:tcW w:w="0" w:type="auto"/>
          </w:tcPr>
          <w:p w14:paraId="26B897C0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4.61</w:t>
            </w:r>
          </w:p>
        </w:tc>
        <w:tc>
          <w:tcPr>
            <w:tcW w:w="0" w:type="auto"/>
          </w:tcPr>
          <w:p w14:paraId="12A26CA8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1.01</w:t>
            </w:r>
          </w:p>
        </w:tc>
        <w:tc>
          <w:tcPr>
            <w:tcW w:w="0" w:type="auto"/>
          </w:tcPr>
          <w:p w14:paraId="7C2F1C94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-0.83</w:t>
            </w:r>
          </w:p>
        </w:tc>
        <w:tc>
          <w:tcPr>
            <w:tcW w:w="0" w:type="auto"/>
          </w:tcPr>
          <w:p w14:paraId="366858C5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0.60</w:t>
            </w:r>
          </w:p>
        </w:tc>
      </w:tr>
      <w:tr w:rsidR="00DA1974" w:rsidRPr="00EB2CD4" w14:paraId="025D084A" w14:textId="77777777" w:rsidTr="00E52A6B">
        <w:tc>
          <w:tcPr>
            <w:tcW w:w="0" w:type="auto"/>
          </w:tcPr>
          <w:p w14:paraId="2BD38A37" w14:textId="77777777" w:rsidR="00DA1974" w:rsidRPr="00EB2CD4" w:rsidRDefault="00DA1974" w:rsidP="00E52A6B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Temperament</w:t>
            </w:r>
          </w:p>
        </w:tc>
        <w:tc>
          <w:tcPr>
            <w:tcW w:w="0" w:type="auto"/>
          </w:tcPr>
          <w:p w14:paraId="6D6A2416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BF76478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CD60876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A0F91E6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A1974" w:rsidRPr="00EB2CD4" w14:paraId="75909CA2" w14:textId="77777777" w:rsidTr="00E52A6B">
        <w:tc>
          <w:tcPr>
            <w:tcW w:w="0" w:type="auto"/>
          </w:tcPr>
          <w:p w14:paraId="4613A94B" w14:textId="77777777" w:rsidR="00DA1974" w:rsidRPr="00EB2CD4" w:rsidRDefault="00DA1974" w:rsidP="00E52A6B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Novelty Seeking</w:t>
            </w:r>
          </w:p>
        </w:tc>
        <w:tc>
          <w:tcPr>
            <w:tcW w:w="0" w:type="auto"/>
          </w:tcPr>
          <w:p w14:paraId="7B5274BE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62.64</w:t>
            </w:r>
          </w:p>
        </w:tc>
        <w:tc>
          <w:tcPr>
            <w:tcW w:w="0" w:type="auto"/>
          </w:tcPr>
          <w:p w14:paraId="25558D58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10.61</w:t>
            </w:r>
          </w:p>
        </w:tc>
        <w:tc>
          <w:tcPr>
            <w:tcW w:w="0" w:type="auto"/>
          </w:tcPr>
          <w:p w14:paraId="5E1C273C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0.08</w:t>
            </w:r>
          </w:p>
        </w:tc>
        <w:tc>
          <w:tcPr>
            <w:tcW w:w="0" w:type="auto"/>
          </w:tcPr>
          <w:p w14:paraId="791A0076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-0.12</w:t>
            </w:r>
          </w:p>
        </w:tc>
      </w:tr>
      <w:tr w:rsidR="00DA1974" w:rsidRPr="00EB2CD4" w14:paraId="0AA3354A" w14:textId="77777777" w:rsidTr="00E52A6B">
        <w:tc>
          <w:tcPr>
            <w:tcW w:w="0" w:type="auto"/>
          </w:tcPr>
          <w:p w14:paraId="47D5F71A" w14:textId="77777777" w:rsidR="00DA1974" w:rsidRPr="00EB2CD4" w:rsidRDefault="00DA1974" w:rsidP="00E52A6B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Harm Avoidance</w:t>
            </w:r>
          </w:p>
        </w:tc>
        <w:tc>
          <w:tcPr>
            <w:tcW w:w="0" w:type="auto"/>
          </w:tcPr>
          <w:p w14:paraId="76756AD9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56.04</w:t>
            </w:r>
          </w:p>
        </w:tc>
        <w:tc>
          <w:tcPr>
            <w:tcW w:w="0" w:type="auto"/>
          </w:tcPr>
          <w:p w14:paraId="1190EED6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9.09</w:t>
            </w:r>
          </w:p>
        </w:tc>
        <w:tc>
          <w:tcPr>
            <w:tcW w:w="0" w:type="auto"/>
          </w:tcPr>
          <w:p w14:paraId="00273FB8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</w:tcPr>
          <w:p w14:paraId="7CC41D41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-0.02</w:t>
            </w:r>
          </w:p>
        </w:tc>
      </w:tr>
      <w:tr w:rsidR="00DA1974" w:rsidRPr="00EB2CD4" w14:paraId="4A048F75" w14:textId="77777777" w:rsidTr="00E52A6B">
        <w:tc>
          <w:tcPr>
            <w:tcW w:w="0" w:type="auto"/>
          </w:tcPr>
          <w:p w14:paraId="323FFE52" w14:textId="77777777" w:rsidR="00DA1974" w:rsidRPr="00EB2CD4" w:rsidRDefault="00DA1974" w:rsidP="00E52A6B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Reward Dependence</w:t>
            </w:r>
          </w:p>
        </w:tc>
        <w:tc>
          <w:tcPr>
            <w:tcW w:w="0" w:type="auto"/>
          </w:tcPr>
          <w:p w14:paraId="5C0C7098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51.04</w:t>
            </w:r>
          </w:p>
        </w:tc>
        <w:tc>
          <w:tcPr>
            <w:tcW w:w="0" w:type="auto"/>
          </w:tcPr>
          <w:p w14:paraId="64486B22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7.31</w:t>
            </w:r>
          </w:p>
        </w:tc>
        <w:tc>
          <w:tcPr>
            <w:tcW w:w="0" w:type="auto"/>
          </w:tcPr>
          <w:p w14:paraId="4942D11E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0" w:type="auto"/>
          </w:tcPr>
          <w:p w14:paraId="235D369B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0.01</w:t>
            </w:r>
          </w:p>
        </w:tc>
      </w:tr>
      <w:tr w:rsidR="00DA1974" w:rsidRPr="00EB2CD4" w14:paraId="723DC671" w14:textId="77777777" w:rsidTr="00E52A6B">
        <w:tc>
          <w:tcPr>
            <w:tcW w:w="0" w:type="auto"/>
          </w:tcPr>
          <w:p w14:paraId="2C00495B" w14:textId="77777777" w:rsidR="00DA1974" w:rsidRPr="00EB2CD4" w:rsidRDefault="00DA1974" w:rsidP="00E52A6B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Persistence</w:t>
            </w:r>
          </w:p>
        </w:tc>
        <w:tc>
          <w:tcPr>
            <w:tcW w:w="0" w:type="auto"/>
          </w:tcPr>
          <w:p w14:paraId="220AF756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61.98</w:t>
            </w:r>
          </w:p>
        </w:tc>
        <w:tc>
          <w:tcPr>
            <w:tcW w:w="0" w:type="auto"/>
          </w:tcPr>
          <w:p w14:paraId="19BF5877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9.64</w:t>
            </w:r>
          </w:p>
        </w:tc>
        <w:tc>
          <w:tcPr>
            <w:tcW w:w="0" w:type="auto"/>
          </w:tcPr>
          <w:p w14:paraId="5CB185E0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</w:tcPr>
          <w:p w14:paraId="2169C881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-0.17</w:t>
            </w:r>
          </w:p>
        </w:tc>
      </w:tr>
      <w:tr w:rsidR="00DA1974" w:rsidRPr="00EB2CD4" w14:paraId="3FE0158C" w14:textId="77777777" w:rsidTr="00E52A6B">
        <w:tc>
          <w:tcPr>
            <w:tcW w:w="0" w:type="auto"/>
          </w:tcPr>
          <w:p w14:paraId="46F2C520" w14:textId="77777777" w:rsidR="00DA1974" w:rsidRPr="00EB2CD4" w:rsidRDefault="00DA1974" w:rsidP="00E52A6B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Character</w:t>
            </w:r>
          </w:p>
        </w:tc>
        <w:tc>
          <w:tcPr>
            <w:tcW w:w="0" w:type="auto"/>
          </w:tcPr>
          <w:p w14:paraId="6A814200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BCDF0FC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6A2DE79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13D8339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A1974" w:rsidRPr="00EB2CD4" w14:paraId="79F68E41" w14:textId="77777777" w:rsidTr="00E52A6B">
        <w:tc>
          <w:tcPr>
            <w:tcW w:w="0" w:type="auto"/>
          </w:tcPr>
          <w:p w14:paraId="12A76EA9" w14:textId="77777777" w:rsidR="00DA1974" w:rsidRPr="00EB2CD4" w:rsidRDefault="00DA1974" w:rsidP="00E52A6B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Self-Directedness</w:t>
            </w:r>
          </w:p>
        </w:tc>
        <w:tc>
          <w:tcPr>
            <w:tcW w:w="0" w:type="auto"/>
          </w:tcPr>
          <w:p w14:paraId="3C4CF1DB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87.06</w:t>
            </w:r>
          </w:p>
        </w:tc>
        <w:tc>
          <w:tcPr>
            <w:tcW w:w="0" w:type="auto"/>
          </w:tcPr>
          <w:p w14:paraId="6EE73BB1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11.29</w:t>
            </w:r>
          </w:p>
        </w:tc>
        <w:tc>
          <w:tcPr>
            <w:tcW w:w="0" w:type="auto"/>
          </w:tcPr>
          <w:p w14:paraId="37E9ED09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0.10</w:t>
            </w:r>
          </w:p>
        </w:tc>
        <w:tc>
          <w:tcPr>
            <w:tcW w:w="0" w:type="auto"/>
          </w:tcPr>
          <w:p w14:paraId="2437564D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-0.56</w:t>
            </w:r>
          </w:p>
        </w:tc>
      </w:tr>
      <w:tr w:rsidR="00DA1974" w:rsidRPr="00EB2CD4" w14:paraId="04934FC3" w14:textId="77777777" w:rsidTr="00E52A6B">
        <w:tc>
          <w:tcPr>
            <w:tcW w:w="0" w:type="auto"/>
          </w:tcPr>
          <w:p w14:paraId="02BC3BFE" w14:textId="77777777" w:rsidR="00DA1974" w:rsidRPr="00EB2CD4" w:rsidRDefault="00DA1974" w:rsidP="00E52A6B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Cooperativeness</w:t>
            </w:r>
          </w:p>
        </w:tc>
        <w:tc>
          <w:tcPr>
            <w:tcW w:w="0" w:type="auto"/>
          </w:tcPr>
          <w:p w14:paraId="0A5633CD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75.12</w:t>
            </w:r>
          </w:p>
        </w:tc>
        <w:tc>
          <w:tcPr>
            <w:tcW w:w="0" w:type="auto"/>
          </w:tcPr>
          <w:p w14:paraId="280DFF9E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10.56</w:t>
            </w:r>
          </w:p>
        </w:tc>
        <w:tc>
          <w:tcPr>
            <w:tcW w:w="0" w:type="auto"/>
          </w:tcPr>
          <w:p w14:paraId="3C140716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-0.45</w:t>
            </w:r>
          </w:p>
        </w:tc>
        <w:tc>
          <w:tcPr>
            <w:tcW w:w="0" w:type="auto"/>
          </w:tcPr>
          <w:p w14:paraId="6760B882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-0.44</w:t>
            </w:r>
          </w:p>
        </w:tc>
      </w:tr>
      <w:tr w:rsidR="00DA1974" w:rsidRPr="00EB2CD4" w14:paraId="31733050" w14:textId="77777777" w:rsidTr="00E52A6B">
        <w:tc>
          <w:tcPr>
            <w:tcW w:w="0" w:type="auto"/>
            <w:tcBorders>
              <w:bottom w:val="single" w:sz="4" w:space="0" w:color="auto"/>
            </w:tcBorders>
          </w:tcPr>
          <w:p w14:paraId="22679AF9" w14:textId="77777777" w:rsidR="00DA1974" w:rsidRPr="00EB2CD4" w:rsidRDefault="00DA1974" w:rsidP="00E52A6B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Self-Transcend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B0FF98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32.6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4A72D0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5.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23747F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-0.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390B4C" w14:textId="77777777" w:rsidR="00DA1974" w:rsidRPr="00EB2CD4" w:rsidRDefault="00DA1974" w:rsidP="00E52A6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CD4">
              <w:rPr>
                <w:rFonts w:ascii="Arial" w:hAnsi="Arial" w:cs="Arial"/>
                <w:sz w:val="24"/>
                <w:szCs w:val="24"/>
                <w:lang w:val="en-US"/>
              </w:rPr>
              <w:t>0.07</w:t>
            </w:r>
          </w:p>
        </w:tc>
      </w:tr>
    </w:tbl>
    <w:p w14:paraId="599E3E9E" w14:textId="4599EF54" w:rsidR="006546BC" w:rsidRPr="00EB2CD4" w:rsidRDefault="006546BC">
      <w:pPr>
        <w:rPr>
          <w:lang w:val="en-US"/>
        </w:rPr>
        <w:sectPr w:rsidR="006546BC" w:rsidRPr="00EB2CD4" w:rsidSect="005610F7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08CDE94" w14:textId="02631665" w:rsidR="00911F6D" w:rsidRPr="00EB2CD4" w:rsidRDefault="00911F6D">
      <w:pPr>
        <w:rPr>
          <w:lang w:val="en-US"/>
        </w:rPr>
      </w:pPr>
    </w:p>
    <w:tbl>
      <w:tblPr>
        <w:tblStyle w:val="TabelacomGrelh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2"/>
        <w:gridCol w:w="716"/>
        <w:gridCol w:w="1390"/>
        <w:gridCol w:w="1844"/>
        <w:gridCol w:w="940"/>
        <w:gridCol w:w="1178"/>
        <w:gridCol w:w="1626"/>
      </w:tblGrid>
      <w:tr w:rsidR="006546BC" w:rsidRPr="00EB2CD4" w14:paraId="664CFE14" w14:textId="77777777" w:rsidTr="00F720C1"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75D0CCC8" w14:textId="08F43A6E" w:rsidR="006546BC" w:rsidRPr="00EB2CD4" w:rsidRDefault="006546BC" w:rsidP="00D91675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EB2CD4">
              <w:rPr>
                <w:rFonts w:ascii="Arial" w:hAnsi="Arial" w:cs="Arial"/>
                <w:b/>
                <w:lang w:val="en-US"/>
              </w:rPr>
              <w:t xml:space="preserve">Supplementary Table </w:t>
            </w:r>
            <w:r w:rsidR="00DA1974" w:rsidRPr="00EB2CD4">
              <w:rPr>
                <w:rFonts w:ascii="Arial" w:hAnsi="Arial" w:cs="Arial"/>
                <w:b/>
                <w:lang w:val="en-US"/>
              </w:rPr>
              <w:t>3</w:t>
            </w:r>
            <w:r w:rsidRPr="00EB2CD4">
              <w:rPr>
                <w:rFonts w:ascii="Arial" w:hAnsi="Arial" w:cs="Arial"/>
                <w:b/>
                <w:lang w:val="en-US"/>
              </w:rPr>
              <w:t>.</w:t>
            </w:r>
            <w:r w:rsidRPr="00EB2CD4">
              <w:rPr>
                <w:rFonts w:ascii="Arial" w:hAnsi="Arial" w:cs="Arial"/>
                <w:b/>
                <w:sz w:val="20"/>
                <w:lang w:val="en-US"/>
              </w:rPr>
              <w:t xml:space="preserve"> </w:t>
            </w:r>
            <w:r w:rsidRPr="00EB2CD4">
              <w:rPr>
                <w:rFonts w:ascii="Arial" w:hAnsi="Arial" w:cs="Arial"/>
                <w:sz w:val="20"/>
                <w:lang w:val="en-US"/>
              </w:rPr>
              <w:t>Gender distributions</w:t>
            </w:r>
            <w:r w:rsidR="00D91675" w:rsidRPr="00EB2CD4">
              <w:rPr>
                <w:rFonts w:ascii="Arial" w:hAnsi="Arial" w:cs="Arial"/>
                <w:sz w:val="20"/>
                <w:lang w:val="en-US"/>
              </w:rPr>
              <w:t xml:space="preserve"> within,</w:t>
            </w:r>
            <w:r w:rsidRPr="00EB2CD4">
              <w:rPr>
                <w:rFonts w:ascii="Arial" w:hAnsi="Arial" w:cs="Arial"/>
                <w:sz w:val="20"/>
                <w:lang w:val="en-US"/>
              </w:rPr>
              <w:t xml:space="preserve"> and average ages of</w:t>
            </w:r>
            <w:r w:rsidR="00D91675" w:rsidRPr="00EB2CD4">
              <w:rPr>
                <w:rFonts w:ascii="Arial" w:hAnsi="Arial" w:cs="Arial"/>
                <w:sz w:val="20"/>
                <w:lang w:val="en-US"/>
              </w:rPr>
              <w:t>,</w:t>
            </w:r>
            <w:r w:rsidRPr="00EB2CD4">
              <w:rPr>
                <w:rFonts w:ascii="Arial" w:hAnsi="Arial" w:cs="Arial"/>
                <w:sz w:val="20"/>
                <w:lang w:val="en-US"/>
              </w:rPr>
              <w:t xml:space="preserve"> each temperament profile, character profile, and temperament-character network. Values given for age are means ± SD.</w:t>
            </w:r>
            <w:r w:rsidRPr="00EB2CD4">
              <w:rPr>
                <w:rFonts w:ascii="Arial" w:hAnsi="Arial" w:cs="Arial"/>
                <w:b/>
                <w:sz w:val="20"/>
                <w:lang w:val="en-US"/>
              </w:rPr>
              <w:t xml:space="preserve"> </w:t>
            </w:r>
          </w:p>
        </w:tc>
      </w:tr>
      <w:tr w:rsidR="006546BC" w:rsidRPr="00EB2CD4" w14:paraId="76736A68" w14:textId="77777777" w:rsidTr="00F720C1">
        <w:tc>
          <w:tcPr>
            <w:tcW w:w="132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BC34FC" w14:textId="77777777" w:rsidR="006546BC" w:rsidRPr="00EB2CD4" w:rsidRDefault="006546BC" w:rsidP="00575A9E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886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79497AB7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Adults</w:t>
            </w:r>
          </w:p>
        </w:tc>
        <w:tc>
          <w:tcPr>
            <w:tcW w:w="1790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12F5B026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Adolescents</w:t>
            </w:r>
          </w:p>
        </w:tc>
      </w:tr>
      <w:tr w:rsidR="006546BC" w:rsidRPr="00EB2CD4" w14:paraId="7E26F86E" w14:textId="77777777" w:rsidTr="00F720C1">
        <w:tc>
          <w:tcPr>
            <w:tcW w:w="132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4C6185C" w14:textId="77777777" w:rsidR="006546BC" w:rsidRPr="00EB2CD4" w:rsidRDefault="006546BC" w:rsidP="00575A9E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</w:tcPr>
          <w:p w14:paraId="7EA14F92" w14:textId="0A69C2EA" w:rsidR="006546BC" w:rsidRPr="00EB2CD4" w:rsidRDefault="005D637A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</w:tcPr>
          <w:p w14:paraId="0D767F31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% Male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shd w:val="clear" w:color="auto" w:fill="auto"/>
          </w:tcPr>
          <w:p w14:paraId="15FA24B0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Age, years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</w:tcPr>
          <w:p w14:paraId="385E3C05" w14:textId="17518A41" w:rsidR="006546BC" w:rsidRPr="00EB2CD4" w:rsidRDefault="008C17E5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</w:tcPr>
          <w:p w14:paraId="12315B9E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% Male</w:t>
            </w:r>
          </w:p>
        </w:tc>
        <w:tc>
          <w:tcPr>
            <w:tcW w:w="778" w:type="pct"/>
            <w:tcBorders>
              <w:bottom w:val="single" w:sz="4" w:space="0" w:color="auto"/>
            </w:tcBorders>
            <w:shd w:val="clear" w:color="auto" w:fill="auto"/>
          </w:tcPr>
          <w:p w14:paraId="0A948109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Age, years</w:t>
            </w:r>
          </w:p>
        </w:tc>
      </w:tr>
      <w:tr w:rsidR="006546BC" w:rsidRPr="00EB2CD4" w14:paraId="4DC4C5F7" w14:textId="77777777" w:rsidTr="00F720C1">
        <w:tc>
          <w:tcPr>
            <w:tcW w:w="1324" w:type="pct"/>
            <w:tcBorders>
              <w:top w:val="single" w:sz="4" w:space="0" w:color="auto"/>
            </w:tcBorders>
            <w:shd w:val="clear" w:color="auto" w:fill="auto"/>
          </w:tcPr>
          <w:p w14:paraId="38157CB6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Full Sample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</w:tcPr>
          <w:p w14:paraId="2B5E298F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897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</w:tcPr>
          <w:p w14:paraId="566D2BD0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881" w:type="pct"/>
            <w:tcBorders>
              <w:top w:val="single" w:sz="4" w:space="0" w:color="auto"/>
            </w:tcBorders>
            <w:shd w:val="clear" w:color="auto" w:fill="auto"/>
          </w:tcPr>
          <w:p w14:paraId="3536B4BD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5.7 ± 16.8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</w:tcPr>
          <w:p w14:paraId="0EC078E6" w14:textId="77777777" w:rsidR="006546BC" w:rsidRPr="00EB2CD4" w:rsidRDefault="006546BC" w:rsidP="00575A9E">
            <w:pPr>
              <w:rPr>
                <w:rFonts w:ascii="Arial" w:hAnsi="Arial" w:cs="Arial"/>
                <w:b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,739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</w:tcPr>
          <w:p w14:paraId="08EAD8EA" w14:textId="2E31A479" w:rsidR="006546BC" w:rsidRPr="00EB2CD4" w:rsidRDefault="006546BC" w:rsidP="00575A9E">
            <w:pPr>
              <w:rPr>
                <w:rFonts w:ascii="Arial" w:hAnsi="Arial" w:cs="Arial"/>
                <w:b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4</w:t>
            </w:r>
            <w:r w:rsidR="008C17E5" w:rsidRPr="00EB2CD4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</w:tcPr>
          <w:p w14:paraId="349035D1" w14:textId="2E21D894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4.2 ± 0.7</w:t>
            </w:r>
            <w:r w:rsidR="008C17E5" w:rsidRPr="00EB2CD4">
              <w:rPr>
                <w:rFonts w:ascii="Arial" w:hAnsi="Arial" w:cs="Arial"/>
                <w:lang w:val="en-US"/>
              </w:rPr>
              <w:t>2</w:t>
            </w:r>
          </w:p>
          <w:p w14:paraId="1B6D5E3B" w14:textId="77777777" w:rsidR="006546BC" w:rsidRPr="00EB2CD4" w:rsidRDefault="006546BC" w:rsidP="00575A9E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6546BC" w:rsidRPr="00EB2CD4" w14:paraId="42998A7A" w14:textId="77777777" w:rsidTr="00F720C1">
        <w:tc>
          <w:tcPr>
            <w:tcW w:w="1324" w:type="pct"/>
            <w:shd w:val="clear" w:color="auto" w:fill="auto"/>
          </w:tcPr>
          <w:p w14:paraId="10EB67FB" w14:textId="77777777" w:rsidR="006546BC" w:rsidRPr="00EB2CD4" w:rsidRDefault="006546BC" w:rsidP="00575A9E">
            <w:pPr>
              <w:rPr>
                <w:rFonts w:ascii="Arial" w:hAnsi="Arial" w:cs="Arial"/>
                <w:b/>
                <w:lang w:val="en-US"/>
              </w:rPr>
            </w:pPr>
            <w:r w:rsidRPr="00EB2CD4">
              <w:rPr>
                <w:rFonts w:ascii="Arial" w:hAnsi="Arial" w:cs="Arial"/>
                <w:b/>
                <w:lang w:val="en-US"/>
              </w:rPr>
              <w:t>Temperament Profile</w:t>
            </w:r>
          </w:p>
        </w:tc>
        <w:tc>
          <w:tcPr>
            <w:tcW w:w="1886" w:type="pct"/>
            <w:gridSpan w:val="3"/>
            <w:shd w:val="clear" w:color="auto" w:fill="auto"/>
          </w:tcPr>
          <w:p w14:paraId="3200B418" w14:textId="77777777" w:rsidR="006546BC" w:rsidRPr="00EB2CD4" w:rsidRDefault="006546BC" w:rsidP="00575A9E">
            <w:pPr>
              <w:rPr>
                <w:rFonts w:ascii="Arial" w:hAnsi="Arial" w:cs="Arial"/>
                <w:sz w:val="20"/>
                <w:lang w:val="en-US"/>
              </w:rPr>
            </w:pPr>
            <w:r w:rsidRPr="00EB2CD4">
              <w:rPr>
                <w:rFonts w:ascii="Arial" w:hAnsi="Arial" w:cs="Arial"/>
                <w:sz w:val="20"/>
                <w:lang w:val="en-US"/>
              </w:rPr>
              <w:t xml:space="preserve">Gender: </w:t>
            </w:r>
            <w:r w:rsidRPr="00EB2CD4">
              <w:rPr>
                <w:rFonts w:ascii="Arial" w:hAnsi="Arial" w:cs="Arial"/>
                <w:i/>
                <w:sz w:val="20"/>
                <w:lang w:val="en-US"/>
              </w:rPr>
              <w:t>p</w:t>
            </w:r>
            <w:r w:rsidRPr="00EB2CD4">
              <w:rPr>
                <w:rFonts w:ascii="Arial" w:hAnsi="Arial" w:cs="Arial"/>
                <w:sz w:val="20"/>
                <w:lang w:val="en-US"/>
              </w:rPr>
              <w:t xml:space="preserve"> &lt; .001</w:t>
            </w:r>
          </w:p>
          <w:p w14:paraId="6009C120" w14:textId="417F8D06" w:rsidR="006546BC" w:rsidRPr="00EB2CD4" w:rsidRDefault="006546BC" w:rsidP="00575A9E">
            <w:pPr>
              <w:rPr>
                <w:rFonts w:ascii="Arial" w:hAnsi="Arial" w:cs="Arial"/>
                <w:sz w:val="20"/>
                <w:lang w:val="en-US"/>
              </w:rPr>
            </w:pPr>
            <w:r w:rsidRPr="00EB2CD4">
              <w:rPr>
                <w:rFonts w:ascii="Arial" w:hAnsi="Arial" w:cs="Arial"/>
                <w:sz w:val="20"/>
                <w:lang w:val="en-US"/>
              </w:rPr>
              <w:t xml:space="preserve">Age: </w:t>
            </w:r>
            <w:r w:rsidRPr="00EB2CD4">
              <w:rPr>
                <w:rFonts w:ascii="Arial" w:hAnsi="Arial" w:cs="Arial"/>
                <w:i/>
                <w:sz w:val="20"/>
                <w:lang w:val="en-US"/>
              </w:rPr>
              <w:t>p</w:t>
            </w:r>
            <w:r w:rsidRPr="00EB2CD4">
              <w:rPr>
                <w:rFonts w:ascii="Arial" w:hAnsi="Arial" w:cs="Arial"/>
                <w:sz w:val="20"/>
                <w:lang w:val="en-US"/>
              </w:rPr>
              <w:t xml:space="preserve"> &lt; .001,</w:t>
            </w:r>
            <m:oMath>
              <m:r>
                <w:rPr>
                  <w:rFonts w:ascii="Cambria Math" w:hAnsi="Cambria Math" w:cs="Arial"/>
                  <w:sz w:val="20"/>
                  <w:lang w:val="en-US"/>
                </w:rPr>
                <m:t xml:space="preserve"> </m:t>
              </m:r>
              <m:acc>
                <m:accPr>
                  <m:ctrlPr>
                    <w:rPr>
                      <w:rFonts w:ascii="Cambria Math" w:hAnsi="Cambria Math" w:cs="Arial"/>
                      <w:bCs/>
                      <w:i/>
                      <w:sz w:val="20"/>
                      <w:lang w:val="en-US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</w:rPr>
                    <m:t>ξ</m:t>
                  </m:r>
                </m:e>
              </m:acc>
            </m:oMath>
            <w:r w:rsidRPr="00EB2CD4">
              <w:rPr>
                <w:rFonts w:ascii="Arial" w:eastAsiaTheme="minorEastAsia" w:hAnsi="Arial" w:cs="Arial"/>
                <w:bCs/>
                <w:sz w:val="20"/>
                <w:lang w:val="en-US"/>
              </w:rPr>
              <w:t xml:space="preserve"> = .3</w:t>
            </w:r>
            <w:r w:rsidR="00FD4E14" w:rsidRPr="00EB2CD4">
              <w:rPr>
                <w:rFonts w:ascii="Arial" w:eastAsiaTheme="minorEastAsia" w:hAnsi="Arial" w:cs="Arial"/>
                <w:bCs/>
                <w:sz w:val="20"/>
                <w:lang w:val="en-US"/>
              </w:rPr>
              <w:t>9</w:t>
            </w:r>
          </w:p>
        </w:tc>
        <w:tc>
          <w:tcPr>
            <w:tcW w:w="1790" w:type="pct"/>
            <w:gridSpan w:val="3"/>
            <w:shd w:val="clear" w:color="auto" w:fill="auto"/>
          </w:tcPr>
          <w:p w14:paraId="7142E29B" w14:textId="77777777" w:rsidR="006546BC" w:rsidRPr="00EB2CD4" w:rsidRDefault="006546BC" w:rsidP="00575A9E">
            <w:pPr>
              <w:rPr>
                <w:rFonts w:ascii="Arial" w:hAnsi="Arial" w:cs="Arial"/>
                <w:sz w:val="20"/>
                <w:lang w:val="en-US"/>
              </w:rPr>
            </w:pPr>
            <w:r w:rsidRPr="00EB2CD4">
              <w:rPr>
                <w:rFonts w:ascii="Arial" w:hAnsi="Arial" w:cs="Arial"/>
                <w:sz w:val="20"/>
                <w:lang w:val="en-US"/>
              </w:rPr>
              <w:t xml:space="preserve">Gender: </w:t>
            </w:r>
            <w:r w:rsidRPr="00EB2CD4">
              <w:rPr>
                <w:rFonts w:ascii="Arial" w:hAnsi="Arial" w:cs="Arial"/>
                <w:i/>
                <w:sz w:val="20"/>
                <w:lang w:val="en-US"/>
              </w:rPr>
              <w:t>p</w:t>
            </w:r>
            <w:r w:rsidRPr="00EB2CD4">
              <w:rPr>
                <w:rFonts w:ascii="Arial" w:hAnsi="Arial" w:cs="Arial"/>
                <w:sz w:val="20"/>
                <w:lang w:val="en-US"/>
              </w:rPr>
              <w:t xml:space="preserve"> &lt; .001</w:t>
            </w:r>
          </w:p>
          <w:p w14:paraId="2DFC496C" w14:textId="5551FB91" w:rsidR="006546BC" w:rsidRPr="00EB2CD4" w:rsidRDefault="006546BC" w:rsidP="008C17E5">
            <w:pPr>
              <w:rPr>
                <w:rFonts w:ascii="Arial" w:hAnsi="Arial" w:cs="Arial"/>
                <w:sz w:val="20"/>
                <w:lang w:val="en-US"/>
              </w:rPr>
            </w:pPr>
            <w:r w:rsidRPr="00EB2CD4">
              <w:rPr>
                <w:rFonts w:ascii="Arial" w:hAnsi="Arial" w:cs="Arial"/>
                <w:sz w:val="20"/>
                <w:lang w:val="en-US"/>
              </w:rPr>
              <w:t xml:space="preserve">Age: </w:t>
            </w:r>
            <w:r w:rsidRPr="00EB2CD4">
              <w:rPr>
                <w:rFonts w:ascii="Arial" w:hAnsi="Arial" w:cs="Arial"/>
                <w:i/>
                <w:sz w:val="20"/>
                <w:lang w:val="en-US"/>
              </w:rPr>
              <w:t>p</w:t>
            </w:r>
            <w:r w:rsidRPr="00EB2CD4">
              <w:rPr>
                <w:rFonts w:ascii="Arial" w:hAnsi="Arial" w:cs="Arial"/>
                <w:sz w:val="20"/>
                <w:lang w:val="en-US"/>
              </w:rPr>
              <w:t xml:space="preserve"> &lt; .001,</w:t>
            </w:r>
            <m:oMath>
              <m:r>
                <w:rPr>
                  <w:rFonts w:ascii="Cambria Math" w:hAnsi="Cambria Math" w:cs="Arial"/>
                  <w:sz w:val="20"/>
                  <w:lang w:val="en-US"/>
                </w:rPr>
                <m:t xml:space="preserve"> </m:t>
              </m:r>
              <m:acc>
                <m:accPr>
                  <m:ctrlPr>
                    <w:rPr>
                      <w:rFonts w:ascii="Cambria Math" w:hAnsi="Cambria Math" w:cs="Arial"/>
                      <w:bCs/>
                      <w:i/>
                      <w:sz w:val="20"/>
                      <w:lang w:val="en-US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</w:rPr>
                    <m:t>ξ</m:t>
                  </m:r>
                </m:e>
              </m:acc>
            </m:oMath>
            <w:r w:rsidRPr="00EB2CD4">
              <w:rPr>
                <w:rFonts w:ascii="Arial" w:eastAsiaTheme="minorEastAsia" w:hAnsi="Arial" w:cs="Arial"/>
                <w:bCs/>
                <w:sz w:val="20"/>
                <w:lang w:val="en-US"/>
              </w:rPr>
              <w:t xml:space="preserve"> = .</w:t>
            </w:r>
            <w:r w:rsidR="005051E2" w:rsidRPr="00EB2CD4">
              <w:rPr>
                <w:rFonts w:ascii="Arial" w:eastAsiaTheme="minorEastAsia" w:hAnsi="Arial" w:cs="Arial"/>
                <w:bCs/>
                <w:sz w:val="20"/>
                <w:lang w:val="en-US"/>
              </w:rPr>
              <w:t>38</w:t>
            </w:r>
          </w:p>
        </w:tc>
      </w:tr>
      <w:tr w:rsidR="006546BC" w:rsidRPr="00EB2CD4" w14:paraId="03F96049" w14:textId="77777777" w:rsidTr="00F720C1">
        <w:tc>
          <w:tcPr>
            <w:tcW w:w="1324" w:type="pct"/>
            <w:shd w:val="clear" w:color="auto" w:fill="auto"/>
            <w:vAlign w:val="bottom"/>
          </w:tcPr>
          <w:p w14:paraId="176246C9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>nhrp</w:t>
            </w:r>
            <w:proofErr w:type="spellEnd"/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 xml:space="preserve"> “Independent”</w:t>
            </w:r>
          </w:p>
        </w:tc>
        <w:tc>
          <w:tcPr>
            <w:tcW w:w="342" w:type="pct"/>
            <w:shd w:val="clear" w:color="auto" w:fill="auto"/>
          </w:tcPr>
          <w:p w14:paraId="3042460B" w14:textId="452CC217" w:rsidR="006546BC" w:rsidRPr="00EB2CD4" w:rsidRDefault="00AE10B2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664" w:type="pct"/>
            <w:shd w:val="clear" w:color="auto" w:fill="auto"/>
          </w:tcPr>
          <w:p w14:paraId="7985D03C" w14:textId="611ED315" w:rsidR="006546BC" w:rsidRPr="00EB2CD4" w:rsidRDefault="00FD0F2F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53</w:t>
            </w:r>
          </w:p>
        </w:tc>
        <w:tc>
          <w:tcPr>
            <w:tcW w:w="881" w:type="pct"/>
            <w:shd w:val="clear" w:color="auto" w:fill="auto"/>
          </w:tcPr>
          <w:p w14:paraId="1D928F80" w14:textId="311A0D8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46.</w:t>
            </w:r>
            <w:r w:rsidR="00AE10B2" w:rsidRPr="00EB2CD4">
              <w:rPr>
                <w:rFonts w:ascii="Arial" w:hAnsi="Arial" w:cs="Arial"/>
                <w:lang w:val="en-US"/>
              </w:rPr>
              <w:t>6</w:t>
            </w:r>
            <w:r w:rsidRPr="00EB2CD4">
              <w:rPr>
                <w:rFonts w:ascii="Arial" w:hAnsi="Arial" w:cs="Arial"/>
                <w:lang w:val="en-US"/>
              </w:rPr>
              <w:t xml:space="preserve"> ± 1</w:t>
            </w:r>
            <w:r w:rsidR="00AE10B2" w:rsidRPr="00EB2CD4">
              <w:rPr>
                <w:rFonts w:ascii="Arial" w:hAnsi="Arial" w:cs="Arial"/>
                <w:lang w:val="en-US"/>
              </w:rPr>
              <w:t>7</w:t>
            </w:r>
            <w:r w:rsidRPr="00EB2CD4">
              <w:rPr>
                <w:rFonts w:ascii="Arial" w:hAnsi="Arial" w:cs="Arial"/>
                <w:lang w:val="en-US"/>
              </w:rPr>
              <w:t>.</w:t>
            </w:r>
            <w:r w:rsidR="00AE10B2" w:rsidRPr="00EB2CD4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449" w:type="pct"/>
            <w:shd w:val="clear" w:color="auto" w:fill="auto"/>
          </w:tcPr>
          <w:p w14:paraId="1A97E52A" w14:textId="4F85CEDB" w:rsidR="006546BC" w:rsidRPr="00EB2CD4" w:rsidRDefault="005051E2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68</w:t>
            </w:r>
          </w:p>
        </w:tc>
        <w:tc>
          <w:tcPr>
            <w:tcW w:w="563" w:type="pct"/>
            <w:shd w:val="clear" w:color="auto" w:fill="auto"/>
          </w:tcPr>
          <w:p w14:paraId="503F308F" w14:textId="5B5D8717" w:rsidR="006546BC" w:rsidRPr="00EB2CD4" w:rsidRDefault="00E52A6B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76</w:t>
            </w:r>
          </w:p>
        </w:tc>
        <w:tc>
          <w:tcPr>
            <w:tcW w:w="778" w:type="pct"/>
            <w:shd w:val="clear" w:color="auto" w:fill="auto"/>
          </w:tcPr>
          <w:p w14:paraId="2336AF8C" w14:textId="4F7E5E19" w:rsidR="006546BC" w:rsidRPr="00EB2CD4" w:rsidRDefault="005051E2" w:rsidP="00575A9E">
            <w:pPr>
              <w:jc w:val="both"/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4.4 ± 0.83</w:t>
            </w:r>
          </w:p>
        </w:tc>
      </w:tr>
      <w:tr w:rsidR="006546BC" w:rsidRPr="00EB2CD4" w14:paraId="2BB22604" w14:textId="77777777" w:rsidTr="00F720C1">
        <w:tc>
          <w:tcPr>
            <w:tcW w:w="1324" w:type="pct"/>
            <w:shd w:val="clear" w:color="auto" w:fill="auto"/>
            <w:vAlign w:val="bottom"/>
          </w:tcPr>
          <w:p w14:paraId="10EF7C81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>nhrP</w:t>
            </w:r>
            <w:proofErr w:type="spellEnd"/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</w:p>
        </w:tc>
        <w:tc>
          <w:tcPr>
            <w:tcW w:w="342" w:type="pct"/>
            <w:shd w:val="clear" w:color="auto" w:fill="auto"/>
          </w:tcPr>
          <w:p w14:paraId="4E882C3E" w14:textId="2E146DE6" w:rsidR="006546BC" w:rsidRPr="00EB2CD4" w:rsidRDefault="00AE10B2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664" w:type="pct"/>
            <w:shd w:val="clear" w:color="auto" w:fill="auto"/>
          </w:tcPr>
          <w:p w14:paraId="59161605" w14:textId="60C8E3A6" w:rsidR="006546BC" w:rsidRPr="00EB2CD4" w:rsidRDefault="00FD0F2F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42</w:t>
            </w:r>
          </w:p>
        </w:tc>
        <w:tc>
          <w:tcPr>
            <w:tcW w:w="881" w:type="pct"/>
            <w:shd w:val="clear" w:color="auto" w:fill="auto"/>
          </w:tcPr>
          <w:p w14:paraId="3F57B34E" w14:textId="75A38552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</w:t>
            </w:r>
            <w:r w:rsidR="00AE10B2" w:rsidRPr="00EB2CD4">
              <w:rPr>
                <w:rFonts w:ascii="Arial" w:hAnsi="Arial" w:cs="Arial"/>
                <w:lang w:val="en-US"/>
              </w:rPr>
              <w:t>9</w:t>
            </w:r>
            <w:r w:rsidRPr="00EB2CD4">
              <w:rPr>
                <w:rFonts w:ascii="Arial" w:hAnsi="Arial" w:cs="Arial"/>
                <w:lang w:val="en-US"/>
              </w:rPr>
              <w:t>.</w:t>
            </w:r>
            <w:r w:rsidR="00AE10B2" w:rsidRPr="00EB2CD4">
              <w:rPr>
                <w:rFonts w:ascii="Arial" w:hAnsi="Arial" w:cs="Arial"/>
                <w:lang w:val="en-US"/>
              </w:rPr>
              <w:t>0</w:t>
            </w:r>
            <w:r w:rsidRPr="00EB2CD4">
              <w:rPr>
                <w:rFonts w:ascii="Arial" w:hAnsi="Arial" w:cs="Arial"/>
                <w:lang w:val="en-US"/>
              </w:rPr>
              <w:t xml:space="preserve"> ± 16.</w:t>
            </w:r>
            <w:r w:rsidR="00AE10B2" w:rsidRPr="00EB2CD4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449" w:type="pct"/>
            <w:shd w:val="clear" w:color="auto" w:fill="auto"/>
          </w:tcPr>
          <w:p w14:paraId="228689FC" w14:textId="1D3E96F3" w:rsidR="006546BC" w:rsidRPr="00EB2CD4" w:rsidRDefault="005051E2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563" w:type="pct"/>
            <w:shd w:val="clear" w:color="auto" w:fill="auto"/>
          </w:tcPr>
          <w:p w14:paraId="1E684970" w14:textId="05319B02" w:rsidR="006546BC" w:rsidRPr="00EB2CD4" w:rsidRDefault="00E52A6B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64</w:t>
            </w:r>
          </w:p>
        </w:tc>
        <w:tc>
          <w:tcPr>
            <w:tcW w:w="778" w:type="pct"/>
            <w:shd w:val="clear" w:color="auto" w:fill="auto"/>
          </w:tcPr>
          <w:p w14:paraId="21D60CB4" w14:textId="77777777" w:rsidR="006546BC" w:rsidRPr="00EB2CD4" w:rsidRDefault="006546BC" w:rsidP="00575A9E">
            <w:pPr>
              <w:jc w:val="both"/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4.1 ± 0.66</w:t>
            </w:r>
          </w:p>
        </w:tc>
      </w:tr>
      <w:tr w:rsidR="006546BC" w:rsidRPr="00EB2CD4" w14:paraId="15B6A67C" w14:textId="77777777" w:rsidTr="00F720C1">
        <w:tc>
          <w:tcPr>
            <w:tcW w:w="1324" w:type="pct"/>
            <w:shd w:val="clear" w:color="auto" w:fill="auto"/>
            <w:vAlign w:val="bottom"/>
          </w:tcPr>
          <w:p w14:paraId="6C692C03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>nhRp</w:t>
            </w:r>
            <w:proofErr w:type="spellEnd"/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 xml:space="preserve"> “Reliable”</w:t>
            </w:r>
          </w:p>
        </w:tc>
        <w:tc>
          <w:tcPr>
            <w:tcW w:w="342" w:type="pct"/>
            <w:shd w:val="clear" w:color="auto" w:fill="auto"/>
          </w:tcPr>
          <w:p w14:paraId="19CA50A6" w14:textId="5B144E14" w:rsidR="006546BC" w:rsidRPr="00EB2CD4" w:rsidRDefault="00AE10B2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664" w:type="pct"/>
            <w:shd w:val="clear" w:color="auto" w:fill="auto"/>
          </w:tcPr>
          <w:p w14:paraId="0184B6F7" w14:textId="35043181" w:rsidR="006546BC" w:rsidRPr="00EB2CD4" w:rsidRDefault="00FD0F2F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47</w:t>
            </w:r>
          </w:p>
        </w:tc>
        <w:tc>
          <w:tcPr>
            <w:tcW w:w="881" w:type="pct"/>
            <w:shd w:val="clear" w:color="auto" w:fill="auto"/>
          </w:tcPr>
          <w:p w14:paraId="5B6BE038" w14:textId="64B06C6B" w:rsidR="006546BC" w:rsidRPr="00EB2CD4" w:rsidRDefault="00AE10B2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8</w:t>
            </w:r>
            <w:r w:rsidR="006546BC" w:rsidRPr="00EB2CD4">
              <w:rPr>
                <w:rFonts w:ascii="Arial" w:hAnsi="Arial" w:cs="Arial"/>
                <w:lang w:val="en-US"/>
              </w:rPr>
              <w:t>.</w:t>
            </w:r>
            <w:r w:rsidRPr="00EB2CD4">
              <w:rPr>
                <w:rFonts w:ascii="Arial" w:hAnsi="Arial" w:cs="Arial"/>
                <w:lang w:val="en-US"/>
              </w:rPr>
              <w:t>7</w:t>
            </w:r>
            <w:r w:rsidR="006546BC" w:rsidRPr="00EB2CD4">
              <w:rPr>
                <w:rFonts w:ascii="Arial" w:hAnsi="Arial" w:cs="Arial"/>
                <w:lang w:val="en-US"/>
              </w:rPr>
              <w:t xml:space="preserve"> ± 1</w:t>
            </w:r>
            <w:r w:rsidRPr="00EB2CD4">
              <w:rPr>
                <w:rFonts w:ascii="Arial" w:hAnsi="Arial" w:cs="Arial"/>
                <w:lang w:val="en-US"/>
              </w:rPr>
              <w:t>7</w:t>
            </w:r>
            <w:r w:rsidR="006546BC" w:rsidRPr="00EB2CD4">
              <w:rPr>
                <w:rFonts w:ascii="Arial" w:hAnsi="Arial" w:cs="Arial"/>
                <w:lang w:val="en-US"/>
              </w:rPr>
              <w:t>.</w:t>
            </w:r>
            <w:r w:rsidRPr="00EB2CD4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449" w:type="pct"/>
            <w:shd w:val="clear" w:color="auto" w:fill="auto"/>
          </w:tcPr>
          <w:p w14:paraId="5485B0EA" w14:textId="5F3C42E6" w:rsidR="006546BC" w:rsidRPr="00EB2CD4" w:rsidRDefault="005051E2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563" w:type="pct"/>
            <w:shd w:val="clear" w:color="auto" w:fill="auto"/>
          </w:tcPr>
          <w:p w14:paraId="27E0EDE1" w14:textId="25DF5F54" w:rsidR="006546BC" w:rsidRPr="00EB2CD4" w:rsidRDefault="00E52A6B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71</w:t>
            </w:r>
          </w:p>
        </w:tc>
        <w:tc>
          <w:tcPr>
            <w:tcW w:w="778" w:type="pct"/>
            <w:shd w:val="clear" w:color="auto" w:fill="auto"/>
          </w:tcPr>
          <w:p w14:paraId="7B12A7A7" w14:textId="3B555717" w:rsidR="006546BC" w:rsidRPr="00EB2CD4" w:rsidRDefault="006546BC" w:rsidP="00575A9E">
            <w:pPr>
              <w:jc w:val="both"/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4.</w:t>
            </w:r>
            <w:r w:rsidR="005051E2" w:rsidRPr="00EB2CD4">
              <w:rPr>
                <w:rFonts w:ascii="Arial" w:hAnsi="Arial" w:cs="Arial"/>
                <w:lang w:val="en-US"/>
              </w:rPr>
              <w:t>2</w:t>
            </w:r>
            <w:r w:rsidRPr="00EB2CD4">
              <w:rPr>
                <w:rFonts w:ascii="Arial" w:hAnsi="Arial" w:cs="Arial"/>
                <w:lang w:val="en-US"/>
              </w:rPr>
              <w:t xml:space="preserve"> ± 0.</w:t>
            </w:r>
            <w:r w:rsidR="005051E2" w:rsidRPr="00EB2CD4">
              <w:rPr>
                <w:rFonts w:ascii="Arial" w:hAnsi="Arial" w:cs="Arial"/>
                <w:lang w:val="en-US"/>
              </w:rPr>
              <w:t>97</w:t>
            </w:r>
          </w:p>
        </w:tc>
      </w:tr>
      <w:tr w:rsidR="006546BC" w:rsidRPr="00EB2CD4" w14:paraId="6AE57D9E" w14:textId="77777777" w:rsidTr="00F720C1">
        <w:tc>
          <w:tcPr>
            <w:tcW w:w="1324" w:type="pct"/>
            <w:shd w:val="clear" w:color="auto" w:fill="auto"/>
            <w:vAlign w:val="bottom"/>
          </w:tcPr>
          <w:p w14:paraId="1B1D9D6B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>nhRP</w:t>
            </w:r>
            <w:proofErr w:type="spellEnd"/>
          </w:p>
        </w:tc>
        <w:tc>
          <w:tcPr>
            <w:tcW w:w="342" w:type="pct"/>
            <w:shd w:val="clear" w:color="auto" w:fill="auto"/>
          </w:tcPr>
          <w:p w14:paraId="5A2CD874" w14:textId="53FAF282" w:rsidR="006546BC" w:rsidRPr="00EB2CD4" w:rsidRDefault="00AE10B2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664" w:type="pct"/>
            <w:shd w:val="clear" w:color="auto" w:fill="auto"/>
          </w:tcPr>
          <w:p w14:paraId="0578B808" w14:textId="5D36474E" w:rsidR="006546BC" w:rsidRPr="00EB2CD4" w:rsidRDefault="00FD0F2F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3</w:t>
            </w:r>
          </w:p>
        </w:tc>
        <w:tc>
          <w:tcPr>
            <w:tcW w:w="881" w:type="pct"/>
            <w:shd w:val="clear" w:color="auto" w:fill="auto"/>
          </w:tcPr>
          <w:p w14:paraId="0338AEE0" w14:textId="3B4F353D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</w:t>
            </w:r>
            <w:r w:rsidR="00AE10B2" w:rsidRPr="00EB2CD4">
              <w:rPr>
                <w:rFonts w:ascii="Arial" w:hAnsi="Arial" w:cs="Arial"/>
                <w:lang w:val="en-US"/>
              </w:rPr>
              <w:t>8</w:t>
            </w:r>
            <w:r w:rsidRPr="00EB2CD4">
              <w:rPr>
                <w:rFonts w:ascii="Arial" w:hAnsi="Arial" w:cs="Arial"/>
                <w:lang w:val="en-US"/>
              </w:rPr>
              <w:t>.</w:t>
            </w:r>
            <w:r w:rsidR="00AE10B2" w:rsidRPr="00EB2CD4">
              <w:rPr>
                <w:rFonts w:ascii="Arial" w:hAnsi="Arial" w:cs="Arial"/>
                <w:lang w:val="en-US"/>
              </w:rPr>
              <w:t>0</w:t>
            </w:r>
            <w:r w:rsidRPr="00EB2CD4">
              <w:rPr>
                <w:rFonts w:ascii="Arial" w:hAnsi="Arial" w:cs="Arial"/>
                <w:lang w:val="en-US"/>
              </w:rPr>
              <w:t xml:space="preserve"> ± 16.</w:t>
            </w:r>
            <w:r w:rsidR="00AE10B2" w:rsidRPr="00EB2CD4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449" w:type="pct"/>
            <w:shd w:val="clear" w:color="auto" w:fill="auto"/>
          </w:tcPr>
          <w:p w14:paraId="3099820C" w14:textId="68BA2D2A" w:rsidR="006546BC" w:rsidRPr="00EB2CD4" w:rsidRDefault="005051E2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213</w:t>
            </w:r>
          </w:p>
        </w:tc>
        <w:tc>
          <w:tcPr>
            <w:tcW w:w="563" w:type="pct"/>
            <w:shd w:val="clear" w:color="auto" w:fill="auto"/>
          </w:tcPr>
          <w:p w14:paraId="0C1EC275" w14:textId="49639373" w:rsidR="006546BC" w:rsidRPr="00EB2CD4" w:rsidRDefault="00E52A6B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7</w:t>
            </w:r>
          </w:p>
        </w:tc>
        <w:tc>
          <w:tcPr>
            <w:tcW w:w="778" w:type="pct"/>
            <w:shd w:val="clear" w:color="auto" w:fill="auto"/>
          </w:tcPr>
          <w:p w14:paraId="1316C08C" w14:textId="0C1C91E6" w:rsidR="006546BC" w:rsidRPr="00EB2CD4" w:rsidRDefault="006546BC" w:rsidP="00575A9E">
            <w:pPr>
              <w:jc w:val="both"/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4.1 ± 0.5</w:t>
            </w:r>
            <w:r w:rsidR="005051E2" w:rsidRPr="00EB2CD4">
              <w:rPr>
                <w:rFonts w:ascii="Arial" w:hAnsi="Arial" w:cs="Arial"/>
                <w:lang w:val="en-US"/>
              </w:rPr>
              <w:t>8</w:t>
            </w:r>
          </w:p>
        </w:tc>
      </w:tr>
      <w:tr w:rsidR="006546BC" w:rsidRPr="00EB2CD4" w14:paraId="1E9BA2D2" w14:textId="77777777" w:rsidTr="00F720C1">
        <w:tc>
          <w:tcPr>
            <w:tcW w:w="1324" w:type="pct"/>
            <w:shd w:val="clear" w:color="auto" w:fill="auto"/>
            <w:vAlign w:val="bottom"/>
          </w:tcPr>
          <w:p w14:paraId="01111089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>nHrp</w:t>
            </w:r>
            <w:proofErr w:type="spellEnd"/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 xml:space="preserve"> “Methodical”</w:t>
            </w:r>
          </w:p>
        </w:tc>
        <w:tc>
          <w:tcPr>
            <w:tcW w:w="342" w:type="pct"/>
            <w:shd w:val="clear" w:color="auto" w:fill="auto"/>
          </w:tcPr>
          <w:p w14:paraId="06B40E3F" w14:textId="3F15E658" w:rsidR="006546BC" w:rsidRPr="00EB2CD4" w:rsidRDefault="00AE10B2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85</w:t>
            </w:r>
          </w:p>
        </w:tc>
        <w:tc>
          <w:tcPr>
            <w:tcW w:w="664" w:type="pct"/>
            <w:shd w:val="clear" w:color="auto" w:fill="auto"/>
          </w:tcPr>
          <w:p w14:paraId="44933C63" w14:textId="463283E0" w:rsidR="006546BC" w:rsidRPr="00EB2CD4" w:rsidRDefault="00FD0F2F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881" w:type="pct"/>
            <w:shd w:val="clear" w:color="auto" w:fill="auto"/>
          </w:tcPr>
          <w:p w14:paraId="5F807B77" w14:textId="06E88A7D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9.</w:t>
            </w:r>
            <w:r w:rsidR="00AE10B2" w:rsidRPr="00EB2CD4">
              <w:rPr>
                <w:rFonts w:ascii="Arial" w:hAnsi="Arial" w:cs="Arial"/>
                <w:lang w:val="en-US"/>
              </w:rPr>
              <w:t>6</w:t>
            </w:r>
            <w:r w:rsidRPr="00EB2CD4">
              <w:rPr>
                <w:rFonts w:ascii="Arial" w:hAnsi="Arial" w:cs="Arial"/>
                <w:lang w:val="en-US"/>
              </w:rPr>
              <w:t xml:space="preserve"> ± 19.</w:t>
            </w:r>
            <w:r w:rsidR="00AE10B2" w:rsidRPr="00EB2CD4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449" w:type="pct"/>
            <w:shd w:val="clear" w:color="auto" w:fill="auto"/>
          </w:tcPr>
          <w:p w14:paraId="5F0D7020" w14:textId="221594B6" w:rsidR="006546BC" w:rsidRPr="00EB2CD4" w:rsidRDefault="005051E2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09</w:t>
            </w:r>
          </w:p>
        </w:tc>
        <w:tc>
          <w:tcPr>
            <w:tcW w:w="563" w:type="pct"/>
            <w:shd w:val="clear" w:color="auto" w:fill="auto"/>
          </w:tcPr>
          <w:p w14:paraId="21936B0C" w14:textId="30F6BF8B" w:rsidR="006546BC" w:rsidRPr="00EB2CD4" w:rsidRDefault="00E52A6B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49</w:t>
            </w:r>
          </w:p>
        </w:tc>
        <w:tc>
          <w:tcPr>
            <w:tcW w:w="778" w:type="pct"/>
            <w:shd w:val="clear" w:color="auto" w:fill="auto"/>
          </w:tcPr>
          <w:p w14:paraId="2F7E62A8" w14:textId="051EFE88" w:rsidR="006546BC" w:rsidRPr="00EB2CD4" w:rsidRDefault="006546BC" w:rsidP="00575A9E">
            <w:pPr>
              <w:jc w:val="both"/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4.4 ± 0.8</w:t>
            </w:r>
            <w:r w:rsidR="005051E2" w:rsidRPr="00EB2CD4">
              <w:rPr>
                <w:rFonts w:ascii="Arial" w:hAnsi="Arial" w:cs="Arial"/>
                <w:lang w:val="en-US"/>
              </w:rPr>
              <w:t>4</w:t>
            </w:r>
          </w:p>
        </w:tc>
      </w:tr>
      <w:tr w:rsidR="006546BC" w:rsidRPr="00EB2CD4" w14:paraId="659D6F69" w14:textId="77777777" w:rsidTr="00F720C1">
        <w:tc>
          <w:tcPr>
            <w:tcW w:w="1324" w:type="pct"/>
            <w:shd w:val="clear" w:color="auto" w:fill="auto"/>
            <w:vAlign w:val="bottom"/>
          </w:tcPr>
          <w:p w14:paraId="53C21952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>nHrP</w:t>
            </w:r>
            <w:proofErr w:type="spellEnd"/>
          </w:p>
        </w:tc>
        <w:tc>
          <w:tcPr>
            <w:tcW w:w="342" w:type="pct"/>
            <w:shd w:val="clear" w:color="auto" w:fill="auto"/>
          </w:tcPr>
          <w:p w14:paraId="5852401F" w14:textId="11176261" w:rsidR="006546BC" w:rsidRPr="00EB2CD4" w:rsidRDefault="00AE10B2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59</w:t>
            </w:r>
          </w:p>
        </w:tc>
        <w:tc>
          <w:tcPr>
            <w:tcW w:w="664" w:type="pct"/>
            <w:shd w:val="clear" w:color="auto" w:fill="auto"/>
          </w:tcPr>
          <w:p w14:paraId="6672BD3A" w14:textId="4925D4D7" w:rsidR="006546BC" w:rsidRPr="00EB2CD4" w:rsidRDefault="00FD0F2F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881" w:type="pct"/>
            <w:shd w:val="clear" w:color="auto" w:fill="auto"/>
          </w:tcPr>
          <w:p w14:paraId="5AD23D59" w14:textId="0E0A901C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</w:t>
            </w:r>
            <w:r w:rsidR="00AE10B2" w:rsidRPr="00EB2CD4">
              <w:rPr>
                <w:rFonts w:ascii="Arial" w:hAnsi="Arial" w:cs="Arial"/>
                <w:lang w:val="en-US"/>
              </w:rPr>
              <w:t>6</w:t>
            </w:r>
            <w:r w:rsidRPr="00EB2CD4">
              <w:rPr>
                <w:rFonts w:ascii="Arial" w:hAnsi="Arial" w:cs="Arial"/>
                <w:lang w:val="en-US"/>
              </w:rPr>
              <w:t>.4 ± 1</w:t>
            </w:r>
            <w:r w:rsidR="00AE10B2" w:rsidRPr="00EB2CD4">
              <w:rPr>
                <w:rFonts w:ascii="Arial" w:hAnsi="Arial" w:cs="Arial"/>
                <w:lang w:val="en-US"/>
              </w:rPr>
              <w:t>7</w:t>
            </w:r>
            <w:r w:rsidRPr="00EB2CD4">
              <w:rPr>
                <w:rFonts w:ascii="Arial" w:hAnsi="Arial" w:cs="Arial"/>
                <w:lang w:val="en-US"/>
              </w:rPr>
              <w:t>.</w:t>
            </w:r>
            <w:r w:rsidR="00AE10B2" w:rsidRPr="00EB2CD4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449" w:type="pct"/>
            <w:shd w:val="clear" w:color="auto" w:fill="auto"/>
          </w:tcPr>
          <w:p w14:paraId="4E887305" w14:textId="464732E0" w:rsidR="006546BC" w:rsidRPr="00EB2CD4" w:rsidRDefault="005051E2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563" w:type="pct"/>
            <w:shd w:val="clear" w:color="auto" w:fill="auto"/>
          </w:tcPr>
          <w:p w14:paraId="63B17209" w14:textId="347797C3" w:rsidR="006546BC" w:rsidRPr="00EB2CD4" w:rsidRDefault="00E52A6B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778" w:type="pct"/>
            <w:shd w:val="clear" w:color="auto" w:fill="auto"/>
          </w:tcPr>
          <w:p w14:paraId="2970C0B4" w14:textId="5D456057" w:rsidR="006546BC" w:rsidRPr="00EB2CD4" w:rsidRDefault="006546BC" w:rsidP="00575A9E">
            <w:pPr>
              <w:jc w:val="both"/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4.</w:t>
            </w:r>
            <w:r w:rsidR="005051E2" w:rsidRPr="00EB2CD4">
              <w:rPr>
                <w:rFonts w:ascii="Arial" w:hAnsi="Arial" w:cs="Arial"/>
                <w:lang w:val="en-US"/>
              </w:rPr>
              <w:t>2</w:t>
            </w:r>
            <w:r w:rsidRPr="00EB2CD4">
              <w:rPr>
                <w:rFonts w:ascii="Arial" w:hAnsi="Arial" w:cs="Arial"/>
                <w:lang w:val="en-US"/>
              </w:rPr>
              <w:t xml:space="preserve"> ± 0.</w:t>
            </w:r>
            <w:r w:rsidR="005051E2" w:rsidRPr="00EB2CD4">
              <w:rPr>
                <w:rFonts w:ascii="Arial" w:hAnsi="Arial" w:cs="Arial"/>
                <w:lang w:val="en-US"/>
              </w:rPr>
              <w:t>6</w:t>
            </w:r>
            <w:r w:rsidRPr="00EB2CD4">
              <w:rPr>
                <w:rFonts w:ascii="Arial" w:hAnsi="Arial" w:cs="Arial"/>
                <w:lang w:val="en-US"/>
              </w:rPr>
              <w:t>7</w:t>
            </w:r>
          </w:p>
        </w:tc>
      </w:tr>
      <w:tr w:rsidR="006546BC" w:rsidRPr="00EB2CD4" w14:paraId="216C112B" w14:textId="77777777" w:rsidTr="00F720C1">
        <w:tc>
          <w:tcPr>
            <w:tcW w:w="1324" w:type="pct"/>
            <w:shd w:val="clear" w:color="auto" w:fill="auto"/>
            <w:vAlign w:val="bottom"/>
          </w:tcPr>
          <w:p w14:paraId="63C80DEC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>nHRp</w:t>
            </w:r>
            <w:proofErr w:type="spellEnd"/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 xml:space="preserve"> “Cautious”</w:t>
            </w:r>
          </w:p>
        </w:tc>
        <w:tc>
          <w:tcPr>
            <w:tcW w:w="342" w:type="pct"/>
            <w:shd w:val="clear" w:color="auto" w:fill="auto"/>
          </w:tcPr>
          <w:p w14:paraId="0CCAFD77" w14:textId="498DC4A5" w:rsidR="006546BC" w:rsidRPr="00EB2CD4" w:rsidRDefault="00AE10B2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664" w:type="pct"/>
            <w:shd w:val="clear" w:color="auto" w:fill="auto"/>
          </w:tcPr>
          <w:p w14:paraId="626A72D4" w14:textId="5EBDBC04" w:rsidR="006546BC" w:rsidRPr="00EB2CD4" w:rsidRDefault="00FD0F2F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881" w:type="pct"/>
            <w:shd w:val="clear" w:color="auto" w:fill="auto"/>
          </w:tcPr>
          <w:p w14:paraId="28C41C7D" w14:textId="6101CC0C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</w:t>
            </w:r>
            <w:r w:rsidR="00AE10B2" w:rsidRPr="00EB2CD4">
              <w:rPr>
                <w:rFonts w:ascii="Arial" w:hAnsi="Arial" w:cs="Arial"/>
                <w:lang w:val="en-US"/>
              </w:rPr>
              <w:t>8</w:t>
            </w:r>
            <w:r w:rsidRPr="00EB2CD4">
              <w:rPr>
                <w:rFonts w:ascii="Arial" w:hAnsi="Arial" w:cs="Arial"/>
                <w:lang w:val="en-US"/>
              </w:rPr>
              <w:t>.</w:t>
            </w:r>
            <w:r w:rsidR="00AE10B2" w:rsidRPr="00EB2CD4">
              <w:rPr>
                <w:rFonts w:ascii="Arial" w:hAnsi="Arial" w:cs="Arial"/>
                <w:lang w:val="en-US"/>
              </w:rPr>
              <w:t>4</w:t>
            </w:r>
            <w:r w:rsidRPr="00EB2CD4">
              <w:rPr>
                <w:rFonts w:ascii="Arial" w:hAnsi="Arial" w:cs="Arial"/>
                <w:lang w:val="en-US"/>
              </w:rPr>
              <w:t xml:space="preserve"> ± </w:t>
            </w:r>
            <w:r w:rsidR="00AE10B2" w:rsidRPr="00EB2CD4">
              <w:rPr>
                <w:rFonts w:ascii="Arial" w:hAnsi="Arial" w:cs="Arial"/>
                <w:lang w:val="en-US"/>
              </w:rPr>
              <w:t>20</w:t>
            </w:r>
            <w:r w:rsidRPr="00EB2CD4">
              <w:rPr>
                <w:rFonts w:ascii="Arial" w:hAnsi="Arial" w:cs="Arial"/>
                <w:lang w:val="en-US"/>
              </w:rPr>
              <w:t>.</w:t>
            </w:r>
            <w:r w:rsidR="00AE10B2" w:rsidRPr="00EB2CD4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449" w:type="pct"/>
            <w:shd w:val="clear" w:color="auto" w:fill="auto"/>
          </w:tcPr>
          <w:p w14:paraId="0685A95A" w14:textId="1CFDC101" w:rsidR="006546BC" w:rsidRPr="00EB2CD4" w:rsidRDefault="005051E2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67</w:t>
            </w:r>
          </w:p>
        </w:tc>
        <w:tc>
          <w:tcPr>
            <w:tcW w:w="563" w:type="pct"/>
            <w:shd w:val="clear" w:color="auto" w:fill="auto"/>
          </w:tcPr>
          <w:p w14:paraId="50BE8F2D" w14:textId="4DE1F245" w:rsidR="006546BC" w:rsidRPr="00EB2CD4" w:rsidRDefault="00E52A6B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778" w:type="pct"/>
            <w:shd w:val="clear" w:color="auto" w:fill="auto"/>
          </w:tcPr>
          <w:p w14:paraId="39879501" w14:textId="70180FAA" w:rsidR="006546BC" w:rsidRPr="00EB2CD4" w:rsidRDefault="006546BC" w:rsidP="00575A9E">
            <w:pPr>
              <w:jc w:val="both"/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4.4 ± 0.</w:t>
            </w:r>
            <w:r w:rsidR="005051E2" w:rsidRPr="00EB2CD4">
              <w:rPr>
                <w:rFonts w:ascii="Arial" w:hAnsi="Arial" w:cs="Arial"/>
                <w:lang w:val="en-US"/>
              </w:rPr>
              <w:t>85</w:t>
            </w:r>
          </w:p>
        </w:tc>
      </w:tr>
      <w:tr w:rsidR="006546BC" w:rsidRPr="00EB2CD4" w14:paraId="368720A4" w14:textId="77777777" w:rsidTr="00F720C1">
        <w:tc>
          <w:tcPr>
            <w:tcW w:w="1324" w:type="pct"/>
            <w:shd w:val="clear" w:color="auto" w:fill="auto"/>
            <w:vAlign w:val="bottom"/>
          </w:tcPr>
          <w:p w14:paraId="49DB753D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>nHRP</w:t>
            </w:r>
            <w:proofErr w:type="spellEnd"/>
          </w:p>
        </w:tc>
        <w:tc>
          <w:tcPr>
            <w:tcW w:w="342" w:type="pct"/>
            <w:shd w:val="clear" w:color="auto" w:fill="auto"/>
          </w:tcPr>
          <w:p w14:paraId="032D7E1B" w14:textId="661DDB5A" w:rsidR="006546BC" w:rsidRPr="00EB2CD4" w:rsidRDefault="00AE10B2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7</w:t>
            </w:r>
          </w:p>
        </w:tc>
        <w:tc>
          <w:tcPr>
            <w:tcW w:w="664" w:type="pct"/>
            <w:shd w:val="clear" w:color="auto" w:fill="auto"/>
          </w:tcPr>
          <w:p w14:paraId="034B763A" w14:textId="2274E96F" w:rsidR="006546BC" w:rsidRPr="00EB2CD4" w:rsidRDefault="00FD0F2F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881" w:type="pct"/>
            <w:shd w:val="clear" w:color="auto" w:fill="auto"/>
          </w:tcPr>
          <w:p w14:paraId="01034D31" w14:textId="706C719A" w:rsidR="006546BC" w:rsidRPr="00EB2CD4" w:rsidRDefault="00AE10B2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28</w:t>
            </w:r>
            <w:r w:rsidR="006546BC" w:rsidRPr="00EB2CD4">
              <w:rPr>
                <w:rFonts w:ascii="Arial" w:hAnsi="Arial" w:cs="Arial"/>
                <w:lang w:val="en-US"/>
              </w:rPr>
              <w:t>.</w:t>
            </w:r>
            <w:r w:rsidRPr="00EB2CD4">
              <w:rPr>
                <w:rFonts w:ascii="Arial" w:hAnsi="Arial" w:cs="Arial"/>
                <w:lang w:val="en-US"/>
              </w:rPr>
              <w:t>3</w:t>
            </w:r>
            <w:r w:rsidR="006546BC" w:rsidRPr="00EB2CD4">
              <w:rPr>
                <w:rFonts w:ascii="Arial" w:hAnsi="Arial" w:cs="Arial"/>
                <w:lang w:val="en-US"/>
              </w:rPr>
              <w:t xml:space="preserve"> ± 1</w:t>
            </w:r>
            <w:r w:rsidRPr="00EB2CD4">
              <w:rPr>
                <w:rFonts w:ascii="Arial" w:hAnsi="Arial" w:cs="Arial"/>
                <w:lang w:val="en-US"/>
              </w:rPr>
              <w:t>3</w:t>
            </w:r>
            <w:r w:rsidR="006546BC" w:rsidRPr="00EB2CD4">
              <w:rPr>
                <w:rFonts w:ascii="Arial" w:hAnsi="Arial" w:cs="Arial"/>
                <w:lang w:val="en-US"/>
              </w:rPr>
              <w:t>.</w:t>
            </w:r>
            <w:r w:rsidRPr="00EB2CD4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449" w:type="pct"/>
            <w:shd w:val="clear" w:color="auto" w:fill="auto"/>
          </w:tcPr>
          <w:p w14:paraId="76B50B2A" w14:textId="0B4F11DE" w:rsidR="006546BC" w:rsidRPr="00EB2CD4" w:rsidRDefault="005051E2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252</w:t>
            </w:r>
          </w:p>
        </w:tc>
        <w:tc>
          <w:tcPr>
            <w:tcW w:w="563" w:type="pct"/>
            <w:shd w:val="clear" w:color="auto" w:fill="auto"/>
          </w:tcPr>
          <w:p w14:paraId="1A7A2F94" w14:textId="736D1AEE" w:rsidR="006546BC" w:rsidRPr="00EB2CD4" w:rsidRDefault="00E52A6B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778" w:type="pct"/>
            <w:shd w:val="clear" w:color="auto" w:fill="auto"/>
          </w:tcPr>
          <w:p w14:paraId="5C800686" w14:textId="3BAF1FE3" w:rsidR="006546BC" w:rsidRPr="00EB2CD4" w:rsidRDefault="006546BC" w:rsidP="00575A9E">
            <w:pPr>
              <w:jc w:val="both"/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4.0 ± 0.4</w:t>
            </w:r>
            <w:r w:rsidR="005051E2" w:rsidRPr="00EB2CD4">
              <w:rPr>
                <w:rFonts w:ascii="Arial" w:hAnsi="Arial" w:cs="Arial"/>
                <w:lang w:val="en-US"/>
              </w:rPr>
              <w:t>6</w:t>
            </w:r>
          </w:p>
        </w:tc>
      </w:tr>
      <w:tr w:rsidR="006546BC" w:rsidRPr="00EB2CD4" w14:paraId="00E72253" w14:textId="77777777" w:rsidTr="00F720C1">
        <w:tc>
          <w:tcPr>
            <w:tcW w:w="1324" w:type="pct"/>
            <w:shd w:val="clear" w:color="auto" w:fill="auto"/>
            <w:vAlign w:val="bottom"/>
          </w:tcPr>
          <w:p w14:paraId="78FC04DF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>Nhrp</w:t>
            </w:r>
            <w:proofErr w:type="spellEnd"/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 xml:space="preserve"> “Adventurous”</w:t>
            </w:r>
          </w:p>
        </w:tc>
        <w:tc>
          <w:tcPr>
            <w:tcW w:w="342" w:type="pct"/>
            <w:shd w:val="clear" w:color="auto" w:fill="auto"/>
          </w:tcPr>
          <w:p w14:paraId="7753E248" w14:textId="48671205" w:rsidR="006546BC" w:rsidRPr="00EB2CD4" w:rsidRDefault="00AE10B2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664" w:type="pct"/>
            <w:shd w:val="clear" w:color="auto" w:fill="auto"/>
          </w:tcPr>
          <w:p w14:paraId="681CED59" w14:textId="352B1964" w:rsidR="006546BC" w:rsidRPr="00EB2CD4" w:rsidRDefault="00FD0F2F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53</w:t>
            </w:r>
          </w:p>
        </w:tc>
        <w:tc>
          <w:tcPr>
            <w:tcW w:w="881" w:type="pct"/>
            <w:shd w:val="clear" w:color="auto" w:fill="auto"/>
          </w:tcPr>
          <w:p w14:paraId="38CA5FA6" w14:textId="1381421B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</w:t>
            </w:r>
            <w:r w:rsidR="00AE10B2" w:rsidRPr="00EB2CD4">
              <w:rPr>
                <w:rFonts w:ascii="Arial" w:hAnsi="Arial" w:cs="Arial"/>
                <w:lang w:val="en-US"/>
              </w:rPr>
              <w:t>8</w:t>
            </w:r>
            <w:r w:rsidRPr="00EB2CD4">
              <w:rPr>
                <w:rFonts w:ascii="Arial" w:hAnsi="Arial" w:cs="Arial"/>
                <w:lang w:val="en-US"/>
              </w:rPr>
              <w:t>.</w:t>
            </w:r>
            <w:r w:rsidR="00AE10B2" w:rsidRPr="00EB2CD4">
              <w:rPr>
                <w:rFonts w:ascii="Arial" w:hAnsi="Arial" w:cs="Arial"/>
                <w:lang w:val="en-US"/>
              </w:rPr>
              <w:t>3</w:t>
            </w:r>
            <w:r w:rsidRPr="00EB2CD4">
              <w:rPr>
                <w:rFonts w:ascii="Arial" w:hAnsi="Arial" w:cs="Arial"/>
                <w:lang w:val="en-US"/>
              </w:rPr>
              <w:t xml:space="preserve"> ± 15.</w:t>
            </w:r>
            <w:r w:rsidR="00AE10B2" w:rsidRPr="00EB2CD4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449" w:type="pct"/>
            <w:shd w:val="clear" w:color="auto" w:fill="auto"/>
          </w:tcPr>
          <w:p w14:paraId="46C447DC" w14:textId="60D1C14D" w:rsidR="006546BC" w:rsidRPr="00EB2CD4" w:rsidRDefault="005051E2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81</w:t>
            </w:r>
          </w:p>
        </w:tc>
        <w:tc>
          <w:tcPr>
            <w:tcW w:w="563" w:type="pct"/>
            <w:shd w:val="clear" w:color="auto" w:fill="auto"/>
          </w:tcPr>
          <w:p w14:paraId="7305939E" w14:textId="69F1895A" w:rsidR="006546BC" w:rsidRPr="00EB2CD4" w:rsidRDefault="008C17E5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80</w:t>
            </w:r>
          </w:p>
        </w:tc>
        <w:tc>
          <w:tcPr>
            <w:tcW w:w="778" w:type="pct"/>
            <w:shd w:val="clear" w:color="auto" w:fill="auto"/>
          </w:tcPr>
          <w:p w14:paraId="37FD064A" w14:textId="722F2E7D" w:rsidR="006546BC" w:rsidRPr="00EB2CD4" w:rsidRDefault="006546BC" w:rsidP="00575A9E">
            <w:pPr>
              <w:jc w:val="both"/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 xml:space="preserve">14.5 ± </w:t>
            </w:r>
            <w:r w:rsidR="005051E2" w:rsidRPr="00EB2CD4">
              <w:rPr>
                <w:rFonts w:ascii="Arial" w:hAnsi="Arial" w:cs="Arial"/>
                <w:lang w:val="en-US"/>
              </w:rPr>
              <w:t>1.01</w:t>
            </w:r>
          </w:p>
        </w:tc>
      </w:tr>
      <w:tr w:rsidR="006546BC" w:rsidRPr="00EB2CD4" w14:paraId="6D2B41D3" w14:textId="77777777" w:rsidTr="00F720C1">
        <w:tc>
          <w:tcPr>
            <w:tcW w:w="1324" w:type="pct"/>
            <w:shd w:val="clear" w:color="auto" w:fill="auto"/>
            <w:vAlign w:val="bottom"/>
          </w:tcPr>
          <w:p w14:paraId="3E1C6AAC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>NhrP</w:t>
            </w:r>
            <w:proofErr w:type="spellEnd"/>
          </w:p>
        </w:tc>
        <w:tc>
          <w:tcPr>
            <w:tcW w:w="342" w:type="pct"/>
            <w:shd w:val="clear" w:color="auto" w:fill="auto"/>
          </w:tcPr>
          <w:p w14:paraId="63351BE1" w14:textId="171767BA" w:rsidR="006546BC" w:rsidRPr="00EB2CD4" w:rsidRDefault="00AE10B2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46</w:t>
            </w:r>
          </w:p>
        </w:tc>
        <w:tc>
          <w:tcPr>
            <w:tcW w:w="664" w:type="pct"/>
            <w:shd w:val="clear" w:color="auto" w:fill="auto"/>
          </w:tcPr>
          <w:p w14:paraId="077B726A" w14:textId="77F2F6DA" w:rsidR="006546BC" w:rsidRPr="00EB2CD4" w:rsidRDefault="00FD0F2F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48</w:t>
            </w:r>
          </w:p>
        </w:tc>
        <w:tc>
          <w:tcPr>
            <w:tcW w:w="881" w:type="pct"/>
            <w:shd w:val="clear" w:color="auto" w:fill="auto"/>
          </w:tcPr>
          <w:p w14:paraId="25E100A9" w14:textId="19A89ADB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</w:t>
            </w:r>
            <w:r w:rsidR="00AE10B2" w:rsidRPr="00EB2CD4">
              <w:rPr>
                <w:rFonts w:ascii="Arial" w:hAnsi="Arial" w:cs="Arial"/>
                <w:lang w:val="en-US"/>
              </w:rPr>
              <w:t>1</w:t>
            </w:r>
            <w:r w:rsidRPr="00EB2CD4">
              <w:rPr>
                <w:rFonts w:ascii="Arial" w:hAnsi="Arial" w:cs="Arial"/>
                <w:lang w:val="en-US"/>
              </w:rPr>
              <w:t>.</w:t>
            </w:r>
            <w:r w:rsidR="00AE10B2" w:rsidRPr="00EB2CD4">
              <w:rPr>
                <w:rFonts w:ascii="Arial" w:hAnsi="Arial" w:cs="Arial"/>
                <w:lang w:val="en-US"/>
              </w:rPr>
              <w:t>0</w:t>
            </w:r>
            <w:r w:rsidRPr="00EB2CD4">
              <w:rPr>
                <w:rFonts w:ascii="Arial" w:hAnsi="Arial" w:cs="Arial"/>
                <w:lang w:val="en-US"/>
              </w:rPr>
              <w:t xml:space="preserve"> ± 1</w:t>
            </w:r>
            <w:r w:rsidR="00AE10B2" w:rsidRPr="00EB2CD4">
              <w:rPr>
                <w:rFonts w:ascii="Arial" w:hAnsi="Arial" w:cs="Arial"/>
                <w:lang w:val="en-US"/>
              </w:rPr>
              <w:t>3</w:t>
            </w:r>
            <w:r w:rsidRPr="00EB2CD4">
              <w:rPr>
                <w:rFonts w:ascii="Arial" w:hAnsi="Arial" w:cs="Arial"/>
                <w:lang w:val="en-US"/>
              </w:rPr>
              <w:t>.</w:t>
            </w:r>
            <w:r w:rsidR="00AE10B2" w:rsidRPr="00EB2CD4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449" w:type="pct"/>
            <w:shd w:val="clear" w:color="auto" w:fill="auto"/>
          </w:tcPr>
          <w:p w14:paraId="43E3170E" w14:textId="74497F80" w:rsidR="006546BC" w:rsidRPr="00EB2CD4" w:rsidRDefault="005051E2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563" w:type="pct"/>
            <w:shd w:val="clear" w:color="auto" w:fill="auto"/>
          </w:tcPr>
          <w:p w14:paraId="79F84EBF" w14:textId="42AD3754" w:rsidR="006546BC" w:rsidRPr="00EB2CD4" w:rsidRDefault="008C17E5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63</w:t>
            </w:r>
          </w:p>
        </w:tc>
        <w:tc>
          <w:tcPr>
            <w:tcW w:w="778" w:type="pct"/>
            <w:shd w:val="clear" w:color="auto" w:fill="auto"/>
          </w:tcPr>
          <w:p w14:paraId="45F1ED59" w14:textId="0A3065AA" w:rsidR="006546BC" w:rsidRPr="00EB2CD4" w:rsidRDefault="006546BC" w:rsidP="00575A9E">
            <w:pPr>
              <w:jc w:val="both"/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4.1 ± 0.4</w:t>
            </w:r>
            <w:r w:rsidR="005051E2" w:rsidRPr="00EB2CD4">
              <w:rPr>
                <w:rFonts w:ascii="Arial" w:hAnsi="Arial" w:cs="Arial"/>
                <w:lang w:val="en-US"/>
              </w:rPr>
              <w:t>4</w:t>
            </w:r>
          </w:p>
        </w:tc>
      </w:tr>
      <w:tr w:rsidR="006546BC" w:rsidRPr="00EB2CD4" w14:paraId="0CBCF110" w14:textId="77777777" w:rsidTr="00F720C1">
        <w:tc>
          <w:tcPr>
            <w:tcW w:w="1324" w:type="pct"/>
            <w:shd w:val="clear" w:color="auto" w:fill="auto"/>
            <w:vAlign w:val="bottom"/>
          </w:tcPr>
          <w:p w14:paraId="2F893B55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>NhRp</w:t>
            </w:r>
            <w:proofErr w:type="spellEnd"/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 xml:space="preserve"> “Passionate”</w:t>
            </w:r>
          </w:p>
        </w:tc>
        <w:tc>
          <w:tcPr>
            <w:tcW w:w="342" w:type="pct"/>
            <w:shd w:val="clear" w:color="auto" w:fill="auto"/>
          </w:tcPr>
          <w:p w14:paraId="3EB5F323" w14:textId="7DB8DD8E" w:rsidR="006546BC" w:rsidRPr="00EB2CD4" w:rsidRDefault="00AE10B2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664" w:type="pct"/>
            <w:shd w:val="clear" w:color="auto" w:fill="auto"/>
          </w:tcPr>
          <w:p w14:paraId="653D5596" w14:textId="381896A2" w:rsidR="006546BC" w:rsidRPr="00EB2CD4" w:rsidRDefault="00FD0F2F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881" w:type="pct"/>
            <w:shd w:val="clear" w:color="auto" w:fill="auto"/>
          </w:tcPr>
          <w:p w14:paraId="7D094D74" w14:textId="4531B899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</w:t>
            </w:r>
            <w:r w:rsidR="00AE10B2" w:rsidRPr="00EB2CD4">
              <w:rPr>
                <w:rFonts w:ascii="Arial" w:hAnsi="Arial" w:cs="Arial"/>
                <w:lang w:val="en-US"/>
              </w:rPr>
              <w:t>2</w:t>
            </w:r>
            <w:r w:rsidRPr="00EB2CD4">
              <w:rPr>
                <w:rFonts w:ascii="Arial" w:hAnsi="Arial" w:cs="Arial"/>
                <w:lang w:val="en-US"/>
              </w:rPr>
              <w:t>.</w:t>
            </w:r>
            <w:r w:rsidR="00AE10B2" w:rsidRPr="00EB2CD4">
              <w:rPr>
                <w:rFonts w:ascii="Arial" w:hAnsi="Arial" w:cs="Arial"/>
                <w:lang w:val="en-US"/>
              </w:rPr>
              <w:t>5</w:t>
            </w:r>
            <w:r w:rsidRPr="00EB2CD4">
              <w:rPr>
                <w:rFonts w:ascii="Arial" w:hAnsi="Arial" w:cs="Arial"/>
                <w:lang w:val="en-US"/>
              </w:rPr>
              <w:t xml:space="preserve"> ± 1</w:t>
            </w:r>
            <w:r w:rsidR="00AE10B2" w:rsidRPr="00EB2CD4">
              <w:rPr>
                <w:rFonts w:ascii="Arial" w:hAnsi="Arial" w:cs="Arial"/>
                <w:lang w:val="en-US"/>
              </w:rPr>
              <w:t>4</w:t>
            </w:r>
            <w:r w:rsidRPr="00EB2CD4">
              <w:rPr>
                <w:rFonts w:ascii="Arial" w:hAnsi="Arial" w:cs="Arial"/>
                <w:lang w:val="en-US"/>
              </w:rPr>
              <w:t>.</w:t>
            </w:r>
            <w:r w:rsidR="00AE10B2" w:rsidRPr="00EB2CD4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449" w:type="pct"/>
            <w:shd w:val="clear" w:color="auto" w:fill="auto"/>
          </w:tcPr>
          <w:p w14:paraId="68ED65E8" w14:textId="1F839216" w:rsidR="006546BC" w:rsidRPr="00EB2CD4" w:rsidRDefault="005051E2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563" w:type="pct"/>
            <w:shd w:val="clear" w:color="auto" w:fill="auto"/>
          </w:tcPr>
          <w:p w14:paraId="766B5E67" w14:textId="15881AEE" w:rsidR="006546BC" w:rsidRPr="00EB2CD4" w:rsidRDefault="008C17E5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47</w:t>
            </w:r>
          </w:p>
        </w:tc>
        <w:tc>
          <w:tcPr>
            <w:tcW w:w="778" w:type="pct"/>
            <w:shd w:val="clear" w:color="auto" w:fill="auto"/>
          </w:tcPr>
          <w:p w14:paraId="10118F8E" w14:textId="217DD423" w:rsidR="006546BC" w:rsidRPr="00EB2CD4" w:rsidRDefault="006546BC" w:rsidP="00575A9E">
            <w:pPr>
              <w:jc w:val="both"/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4.3 ± 0.</w:t>
            </w:r>
            <w:r w:rsidR="005051E2" w:rsidRPr="00EB2CD4">
              <w:rPr>
                <w:rFonts w:ascii="Arial" w:hAnsi="Arial" w:cs="Arial"/>
                <w:lang w:val="en-US"/>
              </w:rPr>
              <w:t>72</w:t>
            </w:r>
          </w:p>
        </w:tc>
      </w:tr>
      <w:tr w:rsidR="006546BC" w:rsidRPr="00EB2CD4" w14:paraId="5BCDE466" w14:textId="77777777" w:rsidTr="00F720C1">
        <w:tc>
          <w:tcPr>
            <w:tcW w:w="1324" w:type="pct"/>
            <w:shd w:val="clear" w:color="auto" w:fill="auto"/>
            <w:vAlign w:val="bottom"/>
          </w:tcPr>
          <w:p w14:paraId="4778A850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>NhRP</w:t>
            </w:r>
            <w:proofErr w:type="spellEnd"/>
          </w:p>
        </w:tc>
        <w:tc>
          <w:tcPr>
            <w:tcW w:w="342" w:type="pct"/>
            <w:shd w:val="clear" w:color="auto" w:fill="auto"/>
          </w:tcPr>
          <w:p w14:paraId="7ADDD30F" w14:textId="733FF49D" w:rsidR="006546BC" w:rsidRPr="00EB2CD4" w:rsidRDefault="00AE10B2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61</w:t>
            </w:r>
          </w:p>
        </w:tc>
        <w:tc>
          <w:tcPr>
            <w:tcW w:w="664" w:type="pct"/>
            <w:shd w:val="clear" w:color="auto" w:fill="auto"/>
          </w:tcPr>
          <w:p w14:paraId="2AF6EA06" w14:textId="77982A2F" w:rsidR="006546BC" w:rsidRPr="00EB2CD4" w:rsidRDefault="00FD0F2F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3</w:t>
            </w:r>
          </w:p>
        </w:tc>
        <w:tc>
          <w:tcPr>
            <w:tcW w:w="881" w:type="pct"/>
            <w:shd w:val="clear" w:color="auto" w:fill="auto"/>
          </w:tcPr>
          <w:p w14:paraId="5D7CC085" w14:textId="4D51A2B7" w:rsidR="006546BC" w:rsidRPr="00EB2CD4" w:rsidRDefault="00AE10B2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28</w:t>
            </w:r>
            <w:r w:rsidR="006546BC" w:rsidRPr="00EB2CD4">
              <w:rPr>
                <w:rFonts w:ascii="Arial" w:hAnsi="Arial" w:cs="Arial"/>
                <w:lang w:val="en-US"/>
              </w:rPr>
              <w:t>.</w:t>
            </w:r>
            <w:r w:rsidRPr="00EB2CD4">
              <w:rPr>
                <w:rFonts w:ascii="Arial" w:hAnsi="Arial" w:cs="Arial"/>
                <w:lang w:val="en-US"/>
              </w:rPr>
              <w:t>9</w:t>
            </w:r>
            <w:r w:rsidR="006546BC" w:rsidRPr="00EB2CD4">
              <w:rPr>
                <w:rFonts w:ascii="Arial" w:hAnsi="Arial" w:cs="Arial"/>
                <w:lang w:val="en-US"/>
              </w:rPr>
              <w:t xml:space="preserve"> ± 12.</w:t>
            </w:r>
            <w:r w:rsidRPr="00EB2CD4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449" w:type="pct"/>
            <w:shd w:val="clear" w:color="auto" w:fill="auto"/>
          </w:tcPr>
          <w:p w14:paraId="15F28E14" w14:textId="4FDC196D" w:rsidR="006546BC" w:rsidRPr="00EB2CD4" w:rsidRDefault="005051E2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8</w:t>
            </w:r>
          </w:p>
        </w:tc>
        <w:tc>
          <w:tcPr>
            <w:tcW w:w="563" w:type="pct"/>
            <w:shd w:val="clear" w:color="auto" w:fill="auto"/>
          </w:tcPr>
          <w:p w14:paraId="15414DFD" w14:textId="49C8475C" w:rsidR="006546BC" w:rsidRPr="00EB2CD4" w:rsidRDefault="008C17E5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7</w:t>
            </w:r>
          </w:p>
        </w:tc>
        <w:tc>
          <w:tcPr>
            <w:tcW w:w="778" w:type="pct"/>
            <w:shd w:val="clear" w:color="auto" w:fill="auto"/>
          </w:tcPr>
          <w:p w14:paraId="0559A9A5" w14:textId="2AE31A8C" w:rsidR="006546BC" w:rsidRPr="00EB2CD4" w:rsidRDefault="006546BC" w:rsidP="00575A9E">
            <w:pPr>
              <w:jc w:val="both"/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</w:t>
            </w:r>
            <w:r w:rsidR="005051E2" w:rsidRPr="00EB2CD4">
              <w:rPr>
                <w:rFonts w:ascii="Arial" w:hAnsi="Arial" w:cs="Arial"/>
                <w:lang w:val="en-US"/>
              </w:rPr>
              <w:t>3.9</w:t>
            </w:r>
            <w:r w:rsidRPr="00EB2CD4">
              <w:rPr>
                <w:rFonts w:ascii="Arial" w:hAnsi="Arial" w:cs="Arial"/>
                <w:lang w:val="en-US"/>
              </w:rPr>
              <w:t xml:space="preserve"> ± 0.</w:t>
            </w:r>
            <w:r w:rsidR="005051E2" w:rsidRPr="00EB2CD4">
              <w:rPr>
                <w:rFonts w:ascii="Arial" w:hAnsi="Arial" w:cs="Arial"/>
                <w:lang w:val="en-US"/>
              </w:rPr>
              <w:t>53</w:t>
            </w:r>
          </w:p>
        </w:tc>
      </w:tr>
      <w:tr w:rsidR="006546BC" w:rsidRPr="00EB2CD4" w14:paraId="4A9D2166" w14:textId="77777777" w:rsidTr="00F720C1">
        <w:tc>
          <w:tcPr>
            <w:tcW w:w="1324" w:type="pct"/>
            <w:shd w:val="clear" w:color="auto" w:fill="auto"/>
            <w:vAlign w:val="bottom"/>
          </w:tcPr>
          <w:p w14:paraId="04C00582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>NHrp</w:t>
            </w:r>
            <w:proofErr w:type="spellEnd"/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 xml:space="preserve"> “Explosive”</w:t>
            </w:r>
          </w:p>
        </w:tc>
        <w:tc>
          <w:tcPr>
            <w:tcW w:w="342" w:type="pct"/>
            <w:shd w:val="clear" w:color="auto" w:fill="auto"/>
          </w:tcPr>
          <w:p w14:paraId="55A007A5" w14:textId="657E49B2" w:rsidR="006546BC" w:rsidRPr="00EB2CD4" w:rsidRDefault="00AE10B2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78</w:t>
            </w:r>
          </w:p>
        </w:tc>
        <w:tc>
          <w:tcPr>
            <w:tcW w:w="664" w:type="pct"/>
            <w:shd w:val="clear" w:color="auto" w:fill="auto"/>
          </w:tcPr>
          <w:p w14:paraId="7752205A" w14:textId="38DE0D87" w:rsidR="006546BC" w:rsidRPr="00EB2CD4" w:rsidRDefault="00FD0F2F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881" w:type="pct"/>
            <w:shd w:val="clear" w:color="auto" w:fill="auto"/>
          </w:tcPr>
          <w:p w14:paraId="24B00D9D" w14:textId="4BDFB298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</w:t>
            </w:r>
            <w:r w:rsidR="00AE10B2" w:rsidRPr="00EB2CD4">
              <w:rPr>
                <w:rFonts w:ascii="Arial" w:hAnsi="Arial" w:cs="Arial"/>
                <w:lang w:val="en-US"/>
              </w:rPr>
              <w:t>6</w:t>
            </w:r>
            <w:r w:rsidRPr="00EB2CD4">
              <w:rPr>
                <w:rFonts w:ascii="Arial" w:hAnsi="Arial" w:cs="Arial"/>
                <w:lang w:val="en-US"/>
              </w:rPr>
              <w:t>.4 ± 1</w:t>
            </w:r>
            <w:r w:rsidR="00AE10B2" w:rsidRPr="00EB2CD4">
              <w:rPr>
                <w:rFonts w:ascii="Arial" w:hAnsi="Arial" w:cs="Arial"/>
                <w:lang w:val="en-US"/>
              </w:rPr>
              <w:t>6</w:t>
            </w:r>
            <w:r w:rsidRPr="00EB2CD4">
              <w:rPr>
                <w:rFonts w:ascii="Arial" w:hAnsi="Arial" w:cs="Arial"/>
                <w:lang w:val="en-US"/>
              </w:rPr>
              <w:t>.</w:t>
            </w:r>
            <w:r w:rsidR="00AE10B2" w:rsidRPr="00EB2CD4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449" w:type="pct"/>
            <w:shd w:val="clear" w:color="auto" w:fill="auto"/>
          </w:tcPr>
          <w:p w14:paraId="11070FB0" w14:textId="5FD350FA" w:rsidR="006546BC" w:rsidRPr="00EB2CD4" w:rsidRDefault="005051E2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78</w:t>
            </w:r>
          </w:p>
        </w:tc>
        <w:tc>
          <w:tcPr>
            <w:tcW w:w="563" w:type="pct"/>
            <w:shd w:val="clear" w:color="auto" w:fill="auto"/>
          </w:tcPr>
          <w:p w14:paraId="56F189A2" w14:textId="48D665E7" w:rsidR="006546BC" w:rsidRPr="00EB2CD4" w:rsidRDefault="008C17E5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778" w:type="pct"/>
            <w:shd w:val="clear" w:color="auto" w:fill="auto"/>
          </w:tcPr>
          <w:p w14:paraId="0B39FC9F" w14:textId="64103C03" w:rsidR="006546BC" w:rsidRPr="00EB2CD4" w:rsidRDefault="006546BC" w:rsidP="00575A9E">
            <w:pPr>
              <w:jc w:val="both"/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4.4 ± 0.</w:t>
            </w:r>
            <w:r w:rsidR="005051E2" w:rsidRPr="00EB2CD4">
              <w:rPr>
                <w:rFonts w:ascii="Arial" w:hAnsi="Arial" w:cs="Arial"/>
                <w:lang w:val="en-US"/>
              </w:rPr>
              <w:t>92</w:t>
            </w:r>
          </w:p>
        </w:tc>
      </w:tr>
      <w:tr w:rsidR="006546BC" w:rsidRPr="00EB2CD4" w14:paraId="72D9FD93" w14:textId="77777777" w:rsidTr="00F720C1">
        <w:tc>
          <w:tcPr>
            <w:tcW w:w="1324" w:type="pct"/>
            <w:shd w:val="clear" w:color="auto" w:fill="auto"/>
            <w:vAlign w:val="bottom"/>
          </w:tcPr>
          <w:p w14:paraId="09172465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>NHrP</w:t>
            </w:r>
            <w:proofErr w:type="spellEnd"/>
          </w:p>
        </w:tc>
        <w:tc>
          <w:tcPr>
            <w:tcW w:w="342" w:type="pct"/>
            <w:shd w:val="clear" w:color="auto" w:fill="auto"/>
          </w:tcPr>
          <w:p w14:paraId="57DBDE1A" w14:textId="5DDB2AE9" w:rsidR="006546BC" w:rsidRPr="00EB2CD4" w:rsidRDefault="00AE10B2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664" w:type="pct"/>
            <w:shd w:val="clear" w:color="auto" w:fill="auto"/>
          </w:tcPr>
          <w:p w14:paraId="28E47A1E" w14:textId="3C0A1518" w:rsidR="006546BC" w:rsidRPr="00EB2CD4" w:rsidRDefault="00FD0F2F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881" w:type="pct"/>
            <w:shd w:val="clear" w:color="auto" w:fill="auto"/>
          </w:tcPr>
          <w:p w14:paraId="602D8F3D" w14:textId="02C55391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</w:t>
            </w:r>
            <w:r w:rsidR="00AE10B2" w:rsidRPr="00EB2CD4">
              <w:rPr>
                <w:rFonts w:ascii="Arial" w:hAnsi="Arial" w:cs="Arial"/>
                <w:lang w:val="en-US"/>
              </w:rPr>
              <w:t>4</w:t>
            </w:r>
            <w:r w:rsidRPr="00EB2CD4">
              <w:rPr>
                <w:rFonts w:ascii="Arial" w:hAnsi="Arial" w:cs="Arial"/>
                <w:lang w:val="en-US"/>
              </w:rPr>
              <w:t>.</w:t>
            </w:r>
            <w:r w:rsidR="00AE10B2" w:rsidRPr="00EB2CD4">
              <w:rPr>
                <w:rFonts w:ascii="Arial" w:hAnsi="Arial" w:cs="Arial"/>
                <w:lang w:val="en-US"/>
              </w:rPr>
              <w:t>5</w:t>
            </w:r>
            <w:r w:rsidRPr="00EB2CD4">
              <w:rPr>
                <w:rFonts w:ascii="Arial" w:hAnsi="Arial" w:cs="Arial"/>
                <w:lang w:val="en-US"/>
              </w:rPr>
              <w:t xml:space="preserve"> ± 1</w:t>
            </w:r>
            <w:r w:rsidR="00AE10B2" w:rsidRPr="00EB2CD4">
              <w:rPr>
                <w:rFonts w:ascii="Arial" w:hAnsi="Arial" w:cs="Arial"/>
                <w:lang w:val="en-US"/>
              </w:rPr>
              <w:t>7</w:t>
            </w:r>
            <w:r w:rsidRPr="00EB2CD4">
              <w:rPr>
                <w:rFonts w:ascii="Arial" w:hAnsi="Arial" w:cs="Arial"/>
                <w:lang w:val="en-US"/>
              </w:rPr>
              <w:t>.0</w:t>
            </w:r>
          </w:p>
        </w:tc>
        <w:tc>
          <w:tcPr>
            <w:tcW w:w="449" w:type="pct"/>
            <w:shd w:val="clear" w:color="auto" w:fill="auto"/>
          </w:tcPr>
          <w:p w14:paraId="4EDCF5CB" w14:textId="67238AE2" w:rsidR="006546BC" w:rsidRPr="00EB2CD4" w:rsidRDefault="005051E2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3</w:t>
            </w:r>
          </w:p>
        </w:tc>
        <w:tc>
          <w:tcPr>
            <w:tcW w:w="563" w:type="pct"/>
            <w:shd w:val="clear" w:color="auto" w:fill="auto"/>
          </w:tcPr>
          <w:p w14:paraId="0DCE5666" w14:textId="5993FC8F" w:rsidR="006546BC" w:rsidRPr="00EB2CD4" w:rsidRDefault="008C17E5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778" w:type="pct"/>
            <w:shd w:val="clear" w:color="auto" w:fill="auto"/>
          </w:tcPr>
          <w:p w14:paraId="3FD53EE0" w14:textId="292629E2" w:rsidR="006546BC" w:rsidRPr="00EB2CD4" w:rsidRDefault="006546BC" w:rsidP="00575A9E">
            <w:pPr>
              <w:jc w:val="both"/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4.</w:t>
            </w:r>
            <w:r w:rsidR="005051E2" w:rsidRPr="00EB2CD4">
              <w:rPr>
                <w:rFonts w:ascii="Arial" w:hAnsi="Arial" w:cs="Arial"/>
                <w:lang w:val="en-US"/>
              </w:rPr>
              <w:t>0</w:t>
            </w:r>
            <w:r w:rsidRPr="00EB2CD4">
              <w:rPr>
                <w:rFonts w:ascii="Arial" w:hAnsi="Arial" w:cs="Arial"/>
                <w:lang w:val="en-US"/>
              </w:rPr>
              <w:t xml:space="preserve"> ± 0.3</w:t>
            </w:r>
            <w:r w:rsidR="005051E2" w:rsidRPr="00EB2CD4">
              <w:rPr>
                <w:rFonts w:ascii="Arial" w:hAnsi="Arial" w:cs="Arial"/>
                <w:lang w:val="en-US"/>
              </w:rPr>
              <w:t>9</w:t>
            </w:r>
          </w:p>
        </w:tc>
      </w:tr>
      <w:tr w:rsidR="006546BC" w:rsidRPr="00EB2CD4" w14:paraId="40B5BCF6" w14:textId="77777777" w:rsidTr="00F720C1">
        <w:tc>
          <w:tcPr>
            <w:tcW w:w="1324" w:type="pct"/>
            <w:shd w:val="clear" w:color="auto" w:fill="auto"/>
            <w:vAlign w:val="bottom"/>
          </w:tcPr>
          <w:p w14:paraId="2FE1E751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>NHRp</w:t>
            </w:r>
            <w:proofErr w:type="spellEnd"/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 xml:space="preserve"> “Sensitive”</w:t>
            </w:r>
          </w:p>
        </w:tc>
        <w:tc>
          <w:tcPr>
            <w:tcW w:w="342" w:type="pct"/>
            <w:shd w:val="clear" w:color="auto" w:fill="auto"/>
          </w:tcPr>
          <w:p w14:paraId="0873CC18" w14:textId="38217F6B" w:rsidR="006546BC" w:rsidRPr="00EB2CD4" w:rsidRDefault="00AE10B2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44</w:t>
            </w:r>
          </w:p>
        </w:tc>
        <w:tc>
          <w:tcPr>
            <w:tcW w:w="664" w:type="pct"/>
            <w:shd w:val="clear" w:color="auto" w:fill="auto"/>
          </w:tcPr>
          <w:p w14:paraId="5D697B00" w14:textId="78220E2D" w:rsidR="006546BC" w:rsidRPr="00EB2CD4" w:rsidRDefault="00FD0F2F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881" w:type="pct"/>
            <w:shd w:val="clear" w:color="auto" w:fill="auto"/>
          </w:tcPr>
          <w:p w14:paraId="32A09760" w14:textId="7501CEEF" w:rsidR="006546BC" w:rsidRPr="00EB2CD4" w:rsidRDefault="00AE10B2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27</w:t>
            </w:r>
            <w:r w:rsidR="006546BC" w:rsidRPr="00EB2CD4">
              <w:rPr>
                <w:rFonts w:ascii="Arial" w:hAnsi="Arial" w:cs="Arial"/>
                <w:lang w:val="en-US"/>
              </w:rPr>
              <w:t>.3 ± 1</w:t>
            </w:r>
            <w:r w:rsidRPr="00EB2CD4">
              <w:rPr>
                <w:rFonts w:ascii="Arial" w:hAnsi="Arial" w:cs="Arial"/>
                <w:lang w:val="en-US"/>
              </w:rPr>
              <w:t>4</w:t>
            </w:r>
            <w:r w:rsidR="006546BC" w:rsidRPr="00EB2CD4">
              <w:rPr>
                <w:rFonts w:ascii="Arial" w:hAnsi="Arial" w:cs="Arial"/>
                <w:lang w:val="en-US"/>
              </w:rPr>
              <w:t>.</w:t>
            </w:r>
            <w:r w:rsidRPr="00EB2CD4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449" w:type="pct"/>
            <w:shd w:val="clear" w:color="auto" w:fill="auto"/>
          </w:tcPr>
          <w:p w14:paraId="55DC18B0" w14:textId="616CACDF" w:rsidR="006546BC" w:rsidRPr="00EB2CD4" w:rsidRDefault="005051E2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62</w:t>
            </w:r>
          </w:p>
        </w:tc>
        <w:tc>
          <w:tcPr>
            <w:tcW w:w="563" w:type="pct"/>
            <w:shd w:val="clear" w:color="auto" w:fill="auto"/>
          </w:tcPr>
          <w:p w14:paraId="77ABF778" w14:textId="2130BF34" w:rsidR="006546BC" w:rsidRPr="00EB2CD4" w:rsidRDefault="008C17E5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778" w:type="pct"/>
            <w:shd w:val="clear" w:color="auto" w:fill="auto"/>
          </w:tcPr>
          <w:p w14:paraId="1B41A723" w14:textId="6623FFB6" w:rsidR="006546BC" w:rsidRPr="00EB2CD4" w:rsidRDefault="006546BC" w:rsidP="00575A9E">
            <w:pPr>
              <w:jc w:val="both"/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4.1 ± 0</w:t>
            </w:r>
            <w:r w:rsidR="005051E2" w:rsidRPr="00EB2CD4">
              <w:rPr>
                <w:rFonts w:ascii="Arial" w:hAnsi="Arial" w:cs="Arial"/>
                <w:lang w:val="en-US"/>
              </w:rPr>
              <w:t>.56</w:t>
            </w:r>
          </w:p>
        </w:tc>
      </w:tr>
      <w:tr w:rsidR="006546BC" w:rsidRPr="00EB2CD4" w14:paraId="4BC99285" w14:textId="77777777" w:rsidTr="00F720C1">
        <w:tc>
          <w:tcPr>
            <w:tcW w:w="1324" w:type="pct"/>
            <w:shd w:val="clear" w:color="auto" w:fill="auto"/>
            <w:vAlign w:val="bottom"/>
          </w:tcPr>
          <w:p w14:paraId="171EFBA4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>NHRP</w:t>
            </w:r>
          </w:p>
        </w:tc>
        <w:tc>
          <w:tcPr>
            <w:tcW w:w="342" w:type="pct"/>
            <w:shd w:val="clear" w:color="auto" w:fill="auto"/>
          </w:tcPr>
          <w:p w14:paraId="1AA886FE" w14:textId="0E15D072" w:rsidR="006546BC" w:rsidRPr="00EB2CD4" w:rsidRDefault="00AE10B2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43</w:t>
            </w:r>
          </w:p>
        </w:tc>
        <w:tc>
          <w:tcPr>
            <w:tcW w:w="664" w:type="pct"/>
            <w:shd w:val="clear" w:color="auto" w:fill="auto"/>
          </w:tcPr>
          <w:p w14:paraId="4E4F6B88" w14:textId="75EA6B65" w:rsidR="006546BC" w:rsidRPr="00EB2CD4" w:rsidRDefault="00FD0F2F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881" w:type="pct"/>
            <w:shd w:val="clear" w:color="auto" w:fill="auto"/>
          </w:tcPr>
          <w:p w14:paraId="57DD0F28" w14:textId="5BC35A02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27.</w:t>
            </w:r>
            <w:r w:rsidR="00AE10B2" w:rsidRPr="00EB2CD4">
              <w:rPr>
                <w:rFonts w:ascii="Arial" w:hAnsi="Arial" w:cs="Arial"/>
                <w:lang w:val="en-US"/>
              </w:rPr>
              <w:t>9</w:t>
            </w:r>
            <w:r w:rsidRPr="00EB2CD4">
              <w:rPr>
                <w:rFonts w:ascii="Arial" w:hAnsi="Arial" w:cs="Arial"/>
                <w:lang w:val="en-US"/>
              </w:rPr>
              <w:t xml:space="preserve"> ± 1</w:t>
            </w:r>
            <w:r w:rsidR="00AE10B2" w:rsidRPr="00EB2CD4">
              <w:rPr>
                <w:rFonts w:ascii="Arial" w:hAnsi="Arial" w:cs="Arial"/>
                <w:lang w:val="en-US"/>
              </w:rPr>
              <w:t>2</w:t>
            </w:r>
            <w:r w:rsidRPr="00EB2CD4">
              <w:rPr>
                <w:rFonts w:ascii="Arial" w:hAnsi="Arial" w:cs="Arial"/>
                <w:lang w:val="en-US"/>
              </w:rPr>
              <w:t>.</w:t>
            </w:r>
            <w:r w:rsidR="00AE10B2" w:rsidRPr="00EB2CD4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449" w:type="pct"/>
            <w:shd w:val="clear" w:color="auto" w:fill="auto"/>
          </w:tcPr>
          <w:p w14:paraId="569B47B3" w14:textId="7060D2DE" w:rsidR="006546BC" w:rsidRPr="00EB2CD4" w:rsidRDefault="005051E2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563" w:type="pct"/>
            <w:shd w:val="clear" w:color="auto" w:fill="auto"/>
          </w:tcPr>
          <w:p w14:paraId="1E1A7386" w14:textId="4D868E2D" w:rsidR="006546BC" w:rsidRPr="00EB2CD4" w:rsidRDefault="008C17E5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778" w:type="pct"/>
            <w:shd w:val="clear" w:color="auto" w:fill="auto"/>
          </w:tcPr>
          <w:p w14:paraId="77CE98D1" w14:textId="3E09342E" w:rsidR="006546BC" w:rsidRPr="00EB2CD4" w:rsidRDefault="006546BC" w:rsidP="00575A9E">
            <w:pPr>
              <w:jc w:val="both"/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4.1 ± 0.</w:t>
            </w:r>
            <w:r w:rsidR="005051E2" w:rsidRPr="00EB2CD4">
              <w:rPr>
                <w:rFonts w:ascii="Arial" w:hAnsi="Arial" w:cs="Arial"/>
                <w:lang w:val="en-US"/>
              </w:rPr>
              <w:t>51</w:t>
            </w:r>
          </w:p>
        </w:tc>
      </w:tr>
      <w:tr w:rsidR="006546BC" w:rsidRPr="00EB2CD4" w14:paraId="035BA9C1" w14:textId="77777777" w:rsidTr="00F720C1">
        <w:tc>
          <w:tcPr>
            <w:tcW w:w="1324" w:type="pct"/>
          </w:tcPr>
          <w:p w14:paraId="0F06D741" w14:textId="77777777" w:rsidR="006546BC" w:rsidRPr="00EB2CD4" w:rsidRDefault="006546BC" w:rsidP="00575A9E">
            <w:pPr>
              <w:rPr>
                <w:rFonts w:ascii="Arial" w:hAnsi="Arial" w:cs="Arial"/>
                <w:b/>
                <w:lang w:val="en-US"/>
              </w:rPr>
            </w:pPr>
            <w:r w:rsidRPr="00EB2CD4">
              <w:rPr>
                <w:rFonts w:ascii="Arial" w:hAnsi="Arial" w:cs="Arial"/>
                <w:b/>
                <w:lang w:val="en-US"/>
              </w:rPr>
              <w:t>Character Profile</w:t>
            </w:r>
          </w:p>
        </w:tc>
        <w:tc>
          <w:tcPr>
            <w:tcW w:w="1886" w:type="pct"/>
            <w:gridSpan w:val="3"/>
          </w:tcPr>
          <w:p w14:paraId="147C9169" w14:textId="2DF457D1" w:rsidR="006546BC" w:rsidRPr="00EB2CD4" w:rsidRDefault="006546BC" w:rsidP="00575A9E">
            <w:pPr>
              <w:rPr>
                <w:rFonts w:ascii="Arial" w:hAnsi="Arial" w:cs="Arial"/>
                <w:sz w:val="20"/>
                <w:lang w:val="en-US"/>
              </w:rPr>
            </w:pPr>
            <w:r w:rsidRPr="00EB2CD4">
              <w:rPr>
                <w:rFonts w:ascii="Arial" w:hAnsi="Arial" w:cs="Arial"/>
                <w:sz w:val="20"/>
                <w:lang w:val="en-US"/>
              </w:rPr>
              <w:t xml:space="preserve">Gender: </w:t>
            </w:r>
            <w:r w:rsidRPr="00EB2CD4">
              <w:rPr>
                <w:rFonts w:ascii="Arial" w:hAnsi="Arial" w:cs="Arial"/>
                <w:i/>
                <w:sz w:val="20"/>
                <w:lang w:val="en-US"/>
              </w:rPr>
              <w:t>p</w:t>
            </w:r>
            <w:r w:rsidRPr="00EB2CD4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FD4E14" w:rsidRPr="00EB2CD4">
              <w:rPr>
                <w:rFonts w:ascii="Arial" w:hAnsi="Arial" w:cs="Arial"/>
                <w:sz w:val="20"/>
                <w:lang w:val="en-US"/>
              </w:rPr>
              <w:t>=</w:t>
            </w:r>
            <w:r w:rsidRPr="00EB2CD4">
              <w:rPr>
                <w:rFonts w:ascii="Arial" w:hAnsi="Arial" w:cs="Arial"/>
                <w:sz w:val="20"/>
                <w:lang w:val="en-US"/>
              </w:rPr>
              <w:t xml:space="preserve"> .0</w:t>
            </w:r>
            <w:r w:rsidR="00FD4E14" w:rsidRPr="00EB2CD4">
              <w:rPr>
                <w:rFonts w:ascii="Arial" w:hAnsi="Arial" w:cs="Arial"/>
                <w:sz w:val="20"/>
                <w:lang w:val="en-US"/>
              </w:rPr>
              <w:t>38</w:t>
            </w:r>
          </w:p>
          <w:p w14:paraId="09E336D9" w14:textId="11D9B2C4" w:rsidR="006546BC" w:rsidRPr="00EB2CD4" w:rsidRDefault="006546BC" w:rsidP="00575A9E">
            <w:pPr>
              <w:rPr>
                <w:rFonts w:ascii="Arial" w:hAnsi="Arial" w:cs="Arial"/>
                <w:sz w:val="20"/>
                <w:lang w:val="en-US"/>
              </w:rPr>
            </w:pPr>
            <w:r w:rsidRPr="00EB2CD4">
              <w:rPr>
                <w:rFonts w:ascii="Arial" w:hAnsi="Arial" w:cs="Arial"/>
                <w:sz w:val="20"/>
                <w:lang w:val="en-US"/>
              </w:rPr>
              <w:t xml:space="preserve">Age: </w:t>
            </w:r>
            <w:r w:rsidRPr="00EB2CD4">
              <w:rPr>
                <w:rFonts w:ascii="Arial" w:hAnsi="Arial" w:cs="Arial"/>
                <w:i/>
                <w:sz w:val="20"/>
                <w:lang w:val="en-US"/>
              </w:rPr>
              <w:t>p</w:t>
            </w:r>
            <w:r w:rsidRPr="00EB2CD4">
              <w:rPr>
                <w:rFonts w:ascii="Arial" w:hAnsi="Arial" w:cs="Arial"/>
                <w:sz w:val="20"/>
                <w:lang w:val="en-US"/>
              </w:rPr>
              <w:t xml:space="preserve"> &lt; .001,</w:t>
            </w:r>
            <m:oMath>
              <m:r>
                <w:rPr>
                  <w:rFonts w:ascii="Cambria Math" w:hAnsi="Cambria Math" w:cs="Arial"/>
                  <w:sz w:val="20"/>
                  <w:lang w:val="en-US"/>
                </w:rPr>
                <m:t xml:space="preserve"> </m:t>
              </m:r>
              <m:acc>
                <m:accPr>
                  <m:ctrlPr>
                    <w:rPr>
                      <w:rFonts w:ascii="Cambria Math" w:hAnsi="Cambria Math" w:cs="Arial"/>
                      <w:bCs/>
                      <w:i/>
                      <w:sz w:val="20"/>
                      <w:lang w:val="en-US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</w:rPr>
                    <m:t>ξ</m:t>
                  </m:r>
                </m:e>
              </m:acc>
            </m:oMath>
            <w:r w:rsidRPr="00EB2CD4">
              <w:rPr>
                <w:rFonts w:ascii="Arial" w:eastAsiaTheme="minorEastAsia" w:hAnsi="Arial" w:cs="Arial"/>
                <w:bCs/>
                <w:sz w:val="20"/>
                <w:lang w:val="en-US"/>
              </w:rPr>
              <w:t xml:space="preserve"> = .</w:t>
            </w:r>
            <w:r w:rsidR="00FD4E14" w:rsidRPr="00EB2CD4">
              <w:rPr>
                <w:rFonts w:ascii="Arial" w:eastAsiaTheme="minorEastAsia" w:hAnsi="Arial" w:cs="Arial"/>
                <w:bCs/>
                <w:sz w:val="20"/>
                <w:lang w:val="en-US"/>
              </w:rPr>
              <w:t>35</w:t>
            </w:r>
          </w:p>
        </w:tc>
        <w:tc>
          <w:tcPr>
            <w:tcW w:w="1790" w:type="pct"/>
            <w:gridSpan w:val="3"/>
          </w:tcPr>
          <w:p w14:paraId="6CBBE42B" w14:textId="77777777" w:rsidR="006546BC" w:rsidRPr="00EB2CD4" w:rsidRDefault="006546BC" w:rsidP="00575A9E">
            <w:pPr>
              <w:rPr>
                <w:rFonts w:ascii="Arial" w:hAnsi="Arial" w:cs="Arial"/>
                <w:sz w:val="20"/>
                <w:lang w:val="en-US"/>
              </w:rPr>
            </w:pPr>
            <w:r w:rsidRPr="00EB2CD4">
              <w:rPr>
                <w:rFonts w:ascii="Arial" w:hAnsi="Arial" w:cs="Arial"/>
                <w:sz w:val="20"/>
                <w:lang w:val="en-US"/>
              </w:rPr>
              <w:t xml:space="preserve">Gender: </w:t>
            </w:r>
            <w:r w:rsidRPr="00EB2CD4">
              <w:rPr>
                <w:rFonts w:ascii="Arial" w:hAnsi="Arial" w:cs="Arial"/>
                <w:i/>
                <w:sz w:val="20"/>
                <w:lang w:val="en-US"/>
              </w:rPr>
              <w:t>p</w:t>
            </w:r>
            <w:r w:rsidRPr="00EB2CD4">
              <w:rPr>
                <w:rFonts w:ascii="Arial" w:hAnsi="Arial" w:cs="Arial"/>
                <w:sz w:val="20"/>
                <w:lang w:val="en-US"/>
              </w:rPr>
              <w:t xml:space="preserve"> &lt; .001</w:t>
            </w:r>
          </w:p>
          <w:p w14:paraId="7F2D2E71" w14:textId="77777777" w:rsidR="006546BC" w:rsidRPr="00EB2CD4" w:rsidRDefault="006546BC" w:rsidP="00575A9E">
            <w:pPr>
              <w:rPr>
                <w:rFonts w:ascii="Arial" w:hAnsi="Arial" w:cs="Arial"/>
                <w:sz w:val="20"/>
                <w:lang w:val="en-US"/>
              </w:rPr>
            </w:pPr>
            <w:r w:rsidRPr="00EB2CD4">
              <w:rPr>
                <w:rFonts w:ascii="Arial" w:hAnsi="Arial" w:cs="Arial"/>
                <w:sz w:val="20"/>
                <w:lang w:val="en-US"/>
              </w:rPr>
              <w:t xml:space="preserve">Age: </w:t>
            </w:r>
            <w:r w:rsidRPr="00EB2CD4">
              <w:rPr>
                <w:rFonts w:ascii="Arial" w:hAnsi="Arial" w:cs="Arial"/>
                <w:i/>
                <w:sz w:val="20"/>
                <w:lang w:val="en-US"/>
              </w:rPr>
              <w:t>p</w:t>
            </w:r>
            <w:r w:rsidRPr="00EB2CD4">
              <w:rPr>
                <w:rFonts w:ascii="Arial" w:hAnsi="Arial" w:cs="Arial"/>
                <w:sz w:val="20"/>
                <w:lang w:val="en-US"/>
              </w:rPr>
              <w:t xml:space="preserve"> &lt; .001,</w:t>
            </w:r>
            <m:oMath>
              <m:r>
                <w:rPr>
                  <w:rFonts w:ascii="Cambria Math" w:hAnsi="Cambria Math" w:cs="Arial"/>
                  <w:sz w:val="20"/>
                  <w:lang w:val="en-US"/>
                </w:rPr>
                <m:t xml:space="preserve"> </m:t>
              </m:r>
              <m:acc>
                <m:accPr>
                  <m:ctrlPr>
                    <w:rPr>
                      <w:rFonts w:ascii="Cambria Math" w:hAnsi="Cambria Math" w:cs="Arial"/>
                      <w:bCs/>
                      <w:i/>
                      <w:sz w:val="20"/>
                      <w:lang w:val="en-US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</w:rPr>
                    <m:t>ξ</m:t>
                  </m:r>
                </m:e>
              </m:acc>
            </m:oMath>
            <w:r w:rsidRPr="00EB2CD4">
              <w:rPr>
                <w:rFonts w:ascii="Arial" w:eastAsiaTheme="minorEastAsia" w:hAnsi="Arial" w:cs="Arial"/>
                <w:bCs/>
                <w:sz w:val="20"/>
                <w:lang w:val="en-US"/>
              </w:rPr>
              <w:t xml:space="preserve"> = .22</w:t>
            </w:r>
          </w:p>
        </w:tc>
      </w:tr>
      <w:tr w:rsidR="006546BC" w:rsidRPr="00EB2CD4" w14:paraId="48F5F90E" w14:textId="77777777" w:rsidTr="00F720C1">
        <w:tc>
          <w:tcPr>
            <w:tcW w:w="1324" w:type="pct"/>
            <w:vAlign w:val="bottom"/>
          </w:tcPr>
          <w:p w14:paraId="6E8BF899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>Sct</w:t>
            </w:r>
            <w:proofErr w:type="spellEnd"/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 xml:space="preserve"> “Apathetic”</w:t>
            </w:r>
          </w:p>
        </w:tc>
        <w:tc>
          <w:tcPr>
            <w:tcW w:w="342" w:type="pct"/>
          </w:tcPr>
          <w:p w14:paraId="0ACCFB39" w14:textId="67ABB868" w:rsidR="006546BC" w:rsidRPr="00EB2CD4" w:rsidRDefault="00FD4E14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16</w:t>
            </w:r>
          </w:p>
        </w:tc>
        <w:tc>
          <w:tcPr>
            <w:tcW w:w="664" w:type="pct"/>
          </w:tcPr>
          <w:p w14:paraId="74CE7413" w14:textId="41CE5841" w:rsidR="006546BC" w:rsidRPr="00EB2CD4" w:rsidRDefault="00FD4E14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881" w:type="pct"/>
          </w:tcPr>
          <w:p w14:paraId="2F47E9D9" w14:textId="1F6366B9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</w:t>
            </w:r>
            <w:r w:rsidR="00FD4E14" w:rsidRPr="00EB2CD4">
              <w:rPr>
                <w:rFonts w:ascii="Arial" w:hAnsi="Arial" w:cs="Arial"/>
                <w:lang w:val="en-US"/>
              </w:rPr>
              <w:t>4</w:t>
            </w:r>
            <w:r w:rsidRPr="00EB2CD4">
              <w:rPr>
                <w:rFonts w:ascii="Arial" w:hAnsi="Arial" w:cs="Arial"/>
                <w:lang w:val="en-US"/>
              </w:rPr>
              <w:t>.</w:t>
            </w:r>
            <w:r w:rsidR="00FD4E14" w:rsidRPr="00EB2CD4">
              <w:rPr>
                <w:rFonts w:ascii="Arial" w:hAnsi="Arial" w:cs="Arial"/>
                <w:lang w:val="en-US"/>
              </w:rPr>
              <w:t>9</w:t>
            </w:r>
            <w:r w:rsidRPr="00EB2CD4">
              <w:rPr>
                <w:rFonts w:ascii="Arial" w:hAnsi="Arial" w:cs="Arial"/>
                <w:lang w:val="en-US"/>
              </w:rPr>
              <w:t xml:space="preserve"> ± 15.</w:t>
            </w:r>
            <w:r w:rsidR="00FD4E14" w:rsidRPr="00EB2CD4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449" w:type="pct"/>
          </w:tcPr>
          <w:p w14:paraId="74E307DD" w14:textId="43688493" w:rsidR="006546BC" w:rsidRPr="00EB2CD4" w:rsidRDefault="008C17E5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41</w:t>
            </w:r>
          </w:p>
        </w:tc>
        <w:tc>
          <w:tcPr>
            <w:tcW w:w="563" w:type="pct"/>
          </w:tcPr>
          <w:p w14:paraId="44B1A7EA" w14:textId="1BB2CC2D" w:rsidR="006546BC" w:rsidRPr="00EB2CD4" w:rsidRDefault="008C17E5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62</w:t>
            </w:r>
          </w:p>
        </w:tc>
        <w:tc>
          <w:tcPr>
            <w:tcW w:w="778" w:type="pct"/>
          </w:tcPr>
          <w:p w14:paraId="6E8394F2" w14:textId="354FACD8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4.3 ± 0.8</w:t>
            </w:r>
            <w:r w:rsidR="008C17E5" w:rsidRPr="00EB2CD4">
              <w:rPr>
                <w:rFonts w:ascii="Arial" w:hAnsi="Arial" w:cs="Arial"/>
                <w:lang w:val="en-US"/>
              </w:rPr>
              <w:t>5</w:t>
            </w:r>
          </w:p>
        </w:tc>
      </w:tr>
      <w:tr w:rsidR="006546BC" w:rsidRPr="00EB2CD4" w14:paraId="5141DB84" w14:textId="77777777" w:rsidTr="00F720C1">
        <w:tc>
          <w:tcPr>
            <w:tcW w:w="1324" w:type="pct"/>
            <w:vAlign w:val="bottom"/>
          </w:tcPr>
          <w:p w14:paraId="1F6072B8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>scT</w:t>
            </w:r>
            <w:proofErr w:type="spellEnd"/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 xml:space="preserve"> “Disorganized”</w:t>
            </w:r>
          </w:p>
        </w:tc>
        <w:tc>
          <w:tcPr>
            <w:tcW w:w="342" w:type="pct"/>
          </w:tcPr>
          <w:p w14:paraId="521DAE25" w14:textId="4CA6B3C8" w:rsidR="006546BC" w:rsidRPr="00EB2CD4" w:rsidRDefault="00FD4E14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23</w:t>
            </w:r>
          </w:p>
        </w:tc>
        <w:tc>
          <w:tcPr>
            <w:tcW w:w="664" w:type="pct"/>
          </w:tcPr>
          <w:p w14:paraId="57AEAF36" w14:textId="324BED47" w:rsidR="006546BC" w:rsidRPr="00EB2CD4" w:rsidRDefault="00FD4E14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881" w:type="pct"/>
          </w:tcPr>
          <w:p w14:paraId="6384886D" w14:textId="620111CB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</w:t>
            </w:r>
            <w:r w:rsidR="00FD4E14" w:rsidRPr="00EB2CD4">
              <w:rPr>
                <w:rFonts w:ascii="Arial" w:hAnsi="Arial" w:cs="Arial"/>
                <w:lang w:val="en-US"/>
              </w:rPr>
              <w:t>6</w:t>
            </w:r>
            <w:r w:rsidRPr="00EB2CD4">
              <w:rPr>
                <w:rFonts w:ascii="Arial" w:hAnsi="Arial" w:cs="Arial"/>
                <w:lang w:val="en-US"/>
              </w:rPr>
              <w:t>.</w:t>
            </w:r>
            <w:r w:rsidR="00FD4E14" w:rsidRPr="00EB2CD4">
              <w:rPr>
                <w:rFonts w:ascii="Arial" w:hAnsi="Arial" w:cs="Arial"/>
                <w:lang w:val="en-US"/>
              </w:rPr>
              <w:t>7</w:t>
            </w:r>
            <w:r w:rsidRPr="00EB2CD4">
              <w:rPr>
                <w:rFonts w:ascii="Arial" w:hAnsi="Arial" w:cs="Arial"/>
                <w:lang w:val="en-US"/>
              </w:rPr>
              <w:t xml:space="preserve"> ± 1</w:t>
            </w:r>
            <w:r w:rsidR="00FD4E14" w:rsidRPr="00EB2CD4">
              <w:rPr>
                <w:rFonts w:ascii="Arial" w:hAnsi="Arial" w:cs="Arial"/>
                <w:lang w:val="en-US"/>
              </w:rPr>
              <w:t>9</w:t>
            </w:r>
            <w:r w:rsidRPr="00EB2CD4">
              <w:rPr>
                <w:rFonts w:ascii="Arial" w:hAnsi="Arial" w:cs="Arial"/>
                <w:lang w:val="en-US"/>
              </w:rPr>
              <w:t>.</w:t>
            </w:r>
            <w:r w:rsidR="00FD4E14" w:rsidRPr="00EB2CD4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449" w:type="pct"/>
          </w:tcPr>
          <w:p w14:paraId="6E72A752" w14:textId="5E1492E1" w:rsidR="006546BC" w:rsidRPr="00EB2CD4" w:rsidRDefault="008C17E5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39</w:t>
            </w:r>
          </w:p>
        </w:tc>
        <w:tc>
          <w:tcPr>
            <w:tcW w:w="563" w:type="pct"/>
          </w:tcPr>
          <w:p w14:paraId="3F89D9F1" w14:textId="56539E6C" w:rsidR="006546BC" w:rsidRPr="00EB2CD4" w:rsidRDefault="008C17E5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55</w:t>
            </w:r>
          </w:p>
        </w:tc>
        <w:tc>
          <w:tcPr>
            <w:tcW w:w="778" w:type="pct"/>
          </w:tcPr>
          <w:p w14:paraId="267AD4C9" w14:textId="60F18985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4.4 ± 0.9</w:t>
            </w:r>
            <w:r w:rsidR="008C17E5" w:rsidRPr="00EB2CD4">
              <w:rPr>
                <w:rFonts w:ascii="Arial" w:hAnsi="Arial" w:cs="Arial"/>
                <w:lang w:val="en-US"/>
              </w:rPr>
              <w:t>3</w:t>
            </w:r>
          </w:p>
        </w:tc>
      </w:tr>
      <w:tr w:rsidR="006546BC" w:rsidRPr="00EB2CD4" w14:paraId="6F8356F8" w14:textId="77777777" w:rsidTr="00F720C1">
        <w:tc>
          <w:tcPr>
            <w:tcW w:w="1324" w:type="pct"/>
            <w:vAlign w:val="bottom"/>
          </w:tcPr>
          <w:p w14:paraId="668F2F24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>sCt</w:t>
            </w:r>
            <w:proofErr w:type="spellEnd"/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 xml:space="preserve"> “Dependent”</w:t>
            </w:r>
          </w:p>
        </w:tc>
        <w:tc>
          <w:tcPr>
            <w:tcW w:w="342" w:type="pct"/>
          </w:tcPr>
          <w:p w14:paraId="1E107044" w14:textId="2D35AFEC" w:rsidR="006546BC" w:rsidRPr="00EB2CD4" w:rsidRDefault="00FD4E14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9</w:t>
            </w:r>
          </w:p>
        </w:tc>
        <w:tc>
          <w:tcPr>
            <w:tcW w:w="664" w:type="pct"/>
          </w:tcPr>
          <w:p w14:paraId="77AFA1AA" w14:textId="7FAACD31" w:rsidR="006546BC" w:rsidRPr="00EB2CD4" w:rsidRDefault="00FD4E14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881" w:type="pct"/>
          </w:tcPr>
          <w:p w14:paraId="27D9E31B" w14:textId="4C68B184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2</w:t>
            </w:r>
            <w:r w:rsidR="00FD4E14" w:rsidRPr="00EB2CD4">
              <w:rPr>
                <w:rFonts w:ascii="Arial" w:hAnsi="Arial" w:cs="Arial"/>
                <w:lang w:val="en-US"/>
              </w:rPr>
              <w:t>6</w:t>
            </w:r>
            <w:r w:rsidRPr="00EB2CD4">
              <w:rPr>
                <w:rFonts w:ascii="Arial" w:hAnsi="Arial" w:cs="Arial"/>
                <w:lang w:val="en-US"/>
              </w:rPr>
              <w:t>.</w:t>
            </w:r>
            <w:r w:rsidR="00FD4E14" w:rsidRPr="00EB2CD4">
              <w:rPr>
                <w:rFonts w:ascii="Arial" w:hAnsi="Arial" w:cs="Arial"/>
                <w:lang w:val="en-US"/>
              </w:rPr>
              <w:t>2</w:t>
            </w:r>
            <w:r w:rsidRPr="00EB2CD4">
              <w:rPr>
                <w:rFonts w:ascii="Arial" w:hAnsi="Arial" w:cs="Arial"/>
                <w:lang w:val="en-US"/>
              </w:rPr>
              <w:t xml:space="preserve"> ± 1</w:t>
            </w:r>
            <w:r w:rsidR="00FD4E14" w:rsidRPr="00EB2CD4">
              <w:rPr>
                <w:rFonts w:ascii="Arial" w:hAnsi="Arial" w:cs="Arial"/>
                <w:lang w:val="en-US"/>
              </w:rPr>
              <w:t>2</w:t>
            </w:r>
            <w:r w:rsidRPr="00EB2CD4">
              <w:rPr>
                <w:rFonts w:ascii="Arial" w:hAnsi="Arial" w:cs="Arial"/>
                <w:lang w:val="en-US"/>
              </w:rPr>
              <w:t>.</w:t>
            </w:r>
            <w:r w:rsidR="00FD4E14" w:rsidRPr="00EB2CD4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449" w:type="pct"/>
          </w:tcPr>
          <w:p w14:paraId="6CEA4F75" w14:textId="676EE905" w:rsidR="006546BC" w:rsidRPr="00EB2CD4" w:rsidRDefault="008C17E5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78</w:t>
            </w:r>
          </w:p>
        </w:tc>
        <w:tc>
          <w:tcPr>
            <w:tcW w:w="563" w:type="pct"/>
          </w:tcPr>
          <w:p w14:paraId="73F734BC" w14:textId="24EE5D61" w:rsidR="006546BC" w:rsidRPr="00EB2CD4" w:rsidRDefault="008C17E5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778" w:type="pct"/>
          </w:tcPr>
          <w:p w14:paraId="6DAF0C9A" w14:textId="67810FAD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4.3 ± 0.</w:t>
            </w:r>
            <w:r w:rsidR="008C17E5" w:rsidRPr="00EB2CD4">
              <w:rPr>
                <w:rFonts w:ascii="Arial" w:hAnsi="Arial" w:cs="Arial"/>
                <w:lang w:val="en-US"/>
              </w:rPr>
              <w:t>80</w:t>
            </w:r>
          </w:p>
        </w:tc>
      </w:tr>
      <w:tr w:rsidR="006546BC" w:rsidRPr="00EB2CD4" w14:paraId="59C12D54" w14:textId="77777777" w:rsidTr="00F720C1">
        <w:tc>
          <w:tcPr>
            <w:tcW w:w="1324" w:type="pct"/>
            <w:vAlign w:val="bottom"/>
          </w:tcPr>
          <w:p w14:paraId="1CAC5F02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>sCT</w:t>
            </w:r>
            <w:proofErr w:type="spellEnd"/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 xml:space="preserve"> “Moody”</w:t>
            </w:r>
          </w:p>
        </w:tc>
        <w:tc>
          <w:tcPr>
            <w:tcW w:w="342" w:type="pct"/>
          </w:tcPr>
          <w:p w14:paraId="1BC58D65" w14:textId="5D435DF3" w:rsidR="006546BC" w:rsidRPr="00EB2CD4" w:rsidRDefault="00FD4E14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77</w:t>
            </w:r>
          </w:p>
        </w:tc>
        <w:tc>
          <w:tcPr>
            <w:tcW w:w="664" w:type="pct"/>
          </w:tcPr>
          <w:p w14:paraId="04CE21FA" w14:textId="7C782803" w:rsidR="006546BC" w:rsidRPr="00EB2CD4" w:rsidRDefault="00FD4E14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881" w:type="pct"/>
          </w:tcPr>
          <w:p w14:paraId="72FA35D4" w14:textId="668645D9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2</w:t>
            </w:r>
            <w:r w:rsidR="00FD4E14" w:rsidRPr="00EB2CD4">
              <w:rPr>
                <w:rFonts w:ascii="Arial" w:hAnsi="Arial" w:cs="Arial"/>
                <w:lang w:val="en-US"/>
              </w:rPr>
              <w:t>8</w:t>
            </w:r>
            <w:r w:rsidRPr="00EB2CD4">
              <w:rPr>
                <w:rFonts w:ascii="Arial" w:hAnsi="Arial" w:cs="Arial"/>
                <w:lang w:val="en-US"/>
              </w:rPr>
              <w:t>.</w:t>
            </w:r>
            <w:r w:rsidR="00FD4E14" w:rsidRPr="00EB2CD4">
              <w:rPr>
                <w:rFonts w:ascii="Arial" w:hAnsi="Arial" w:cs="Arial"/>
                <w:lang w:val="en-US"/>
              </w:rPr>
              <w:t>1</w:t>
            </w:r>
            <w:r w:rsidRPr="00EB2CD4">
              <w:rPr>
                <w:rFonts w:ascii="Arial" w:hAnsi="Arial" w:cs="Arial"/>
                <w:lang w:val="en-US"/>
              </w:rPr>
              <w:t xml:space="preserve"> ± 1</w:t>
            </w:r>
            <w:r w:rsidR="00FD4E14" w:rsidRPr="00EB2CD4">
              <w:rPr>
                <w:rFonts w:ascii="Arial" w:hAnsi="Arial" w:cs="Arial"/>
                <w:lang w:val="en-US"/>
              </w:rPr>
              <w:t>4</w:t>
            </w:r>
            <w:r w:rsidRPr="00EB2CD4">
              <w:rPr>
                <w:rFonts w:ascii="Arial" w:hAnsi="Arial" w:cs="Arial"/>
                <w:lang w:val="en-US"/>
              </w:rPr>
              <w:t>.3</w:t>
            </w:r>
          </w:p>
        </w:tc>
        <w:tc>
          <w:tcPr>
            <w:tcW w:w="449" w:type="pct"/>
          </w:tcPr>
          <w:p w14:paraId="03F00732" w14:textId="4832858D" w:rsidR="006546BC" w:rsidRPr="00EB2CD4" w:rsidRDefault="008C17E5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85</w:t>
            </w:r>
          </w:p>
        </w:tc>
        <w:tc>
          <w:tcPr>
            <w:tcW w:w="563" w:type="pct"/>
          </w:tcPr>
          <w:p w14:paraId="2A50C256" w14:textId="553A4564" w:rsidR="006546BC" w:rsidRPr="00EB2CD4" w:rsidRDefault="008C17E5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778" w:type="pct"/>
          </w:tcPr>
          <w:p w14:paraId="773C276B" w14:textId="3784FEFF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4.2 ± 0.6</w:t>
            </w:r>
            <w:r w:rsidR="008C17E5" w:rsidRPr="00EB2CD4">
              <w:rPr>
                <w:rFonts w:ascii="Arial" w:hAnsi="Arial" w:cs="Arial"/>
                <w:lang w:val="en-US"/>
              </w:rPr>
              <w:t>1</w:t>
            </w:r>
          </w:p>
        </w:tc>
      </w:tr>
      <w:tr w:rsidR="006546BC" w:rsidRPr="00EB2CD4" w14:paraId="067E6F7F" w14:textId="77777777" w:rsidTr="00F720C1">
        <w:tc>
          <w:tcPr>
            <w:tcW w:w="1324" w:type="pct"/>
            <w:vAlign w:val="bottom"/>
          </w:tcPr>
          <w:p w14:paraId="62F4DA49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>Sct</w:t>
            </w:r>
            <w:proofErr w:type="spellEnd"/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 xml:space="preserve"> “Bossy”</w:t>
            </w:r>
          </w:p>
        </w:tc>
        <w:tc>
          <w:tcPr>
            <w:tcW w:w="342" w:type="pct"/>
          </w:tcPr>
          <w:p w14:paraId="66671C80" w14:textId="0437452C" w:rsidR="006546BC" w:rsidRPr="00EB2CD4" w:rsidRDefault="00FD4E14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65</w:t>
            </w:r>
          </w:p>
        </w:tc>
        <w:tc>
          <w:tcPr>
            <w:tcW w:w="664" w:type="pct"/>
          </w:tcPr>
          <w:p w14:paraId="1CBD4F9E" w14:textId="576555DE" w:rsidR="006546BC" w:rsidRPr="00EB2CD4" w:rsidRDefault="00FD4E14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881" w:type="pct"/>
          </w:tcPr>
          <w:p w14:paraId="25A41034" w14:textId="2B82DD25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41.</w:t>
            </w:r>
            <w:r w:rsidR="00FD4E14" w:rsidRPr="00EB2CD4">
              <w:rPr>
                <w:rFonts w:ascii="Arial" w:hAnsi="Arial" w:cs="Arial"/>
                <w:lang w:val="en-US"/>
              </w:rPr>
              <w:t>8</w:t>
            </w:r>
            <w:r w:rsidRPr="00EB2CD4">
              <w:rPr>
                <w:rFonts w:ascii="Arial" w:hAnsi="Arial" w:cs="Arial"/>
                <w:lang w:val="en-US"/>
              </w:rPr>
              <w:t xml:space="preserve"> ± 16.</w:t>
            </w:r>
            <w:r w:rsidR="00FD4E14" w:rsidRPr="00EB2CD4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449" w:type="pct"/>
          </w:tcPr>
          <w:p w14:paraId="220E7063" w14:textId="566AA80F" w:rsidR="006546BC" w:rsidRPr="00EB2CD4" w:rsidRDefault="008C17E5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88</w:t>
            </w:r>
          </w:p>
        </w:tc>
        <w:tc>
          <w:tcPr>
            <w:tcW w:w="563" w:type="pct"/>
          </w:tcPr>
          <w:p w14:paraId="1EFA431C" w14:textId="54BE3C90" w:rsidR="006546BC" w:rsidRPr="00EB2CD4" w:rsidRDefault="008C17E5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69</w:t>
            </w:r>
          </w:p>
        </w:tc>
        <w:tc>
          <w:tcPr>
            <w:tcW w:w="778" w:type="pct"/>
          </w:tcPr>
          <w:p w14:paraId="01ED450B" w14:textId="2126367B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4.1 ± 0.5</w:t>
            </w:r>
            <w:r w:rsidR="008C17E5" w:rsidRPr="00EB2CD4">
              <w:rPr>
                <w:rFonts w:ascii="Arial" w:hAnsi="Arial" w:cs="Arial"/>
                <w:lang w:val="en-US"/>
              </w:rPr>
              <w:t>5</w:t>
            </w:r>
          </w:p>
        </w:tc>
      </w:tr>
      <w:tr w:rsidR="006546BC" w:rsidRPr="00EB2CD4" w14:paraId="155E2407" w14:textId="77777777" w:rsidTr="00F720C1">
        <w:tc>
          <w:tcPr>
            <w:tcW w:w="1324" w:type="pct"/>
            <w:vAlign w:val="bottom"/>
          </w:tcPr>
          <w:p w14:paraId="3B880CF8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>ScT</w:t>
            </w:r>
            <w:proofErr w:type="spellEnd"/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 xml:space="preserve"> “Fanatical”</w:t>
            </w:r>
          </w:p>
        </w:tc>
        <w:tc>
          <w:tcPr>
            <w:tcW w:w="342" w:type="pct"/>
          </w:tcPr>
          <w:p w14:paraId="6D66488B" w14:textId="5204E22D" w:rsidR="006546BC" w:rsidRPr="00EB2CD4" w:rsidRDefault="00FD4E14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3</w:t>
            </w:r>
          </w:p>
        </w:tc>
        <w:tc>
          <w:tcPr>
            <w:tcW w:w="664" w:type="pct"/>
          </w:tcPr>
          <w:p w14:paraId="07F9F1D6" w14:textId="2065BBDB" w:rsidR="006546BC" w:rsidRPr="00EB2CD4" w:rsidRDefault="00FD4E14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881" w:type="pct"/>
          </w:tcPr>
          <w:p w14:paraId="1ABF639B" w14:textId="4D864075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6.</w:t>
            </w:r>
            <w:r w:rsidR="00FD4E14" w:rsidRPr="00EB2CD4">
              <w:rPr>
                <w:rFonts w:ascii="Arial" w:hAnsi="Arial" w:cs="Arial"/>
                <w:lang w:val="en-US"/>
              </w:rPr>
              <w:t>6</w:t>
            </w:r>
            <w:r w:rsidRPr="00EB2CD4">
              <w:rPr>
                <w:rFonts w:ascii="Arial" w:hAnsi="Arial" w:cs="Arial"/>
                <w:lang w:val="en-US"/>
              </w:rPr>
              <w:t xml:space="preserve"> ± 16.</w:t>
            </w:r>
            <w:r w:rsidR="00FD4E14" w:rsidRPr="00EB2CD4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449" w:type="pct"/>
          </w:tcPr>
          <w:p w14:paraId="3B5CE203" w14:textId="3263A0D8" w:rsidR="006546BC" w:rsidRPr="00EB2CD4" w:rsidRDefault="008C17E5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61</w:t>
            </w:r>
          </w:p>
        </w:tc>
        <w:tc>
          <w:tcPr>
            <w:tcW w:w="563" w:type="pct"/>
          </w:tcPr>
          <w:p w14:paraId="75576979" w14:textId="331E5E3A" w:rsidR="006546BC" w:rsidRPr="00EB2CD4" w:rsidRDefault="008C17E5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66</w:t>
            </w:r>
          </w:p>
        </w:tc>
        <w:tc>
          <w:tcPr>
            <w:tcW w:w="778" w:type="pct"/>
          </w:tcPr>
          <w:p w14:paraId="357645BD" w14:textId="5585E343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4.</w:t>
            </w:r>
            <w:r w:rsidR="008C17E5" w:rsidRPr="00EB2CD4">
              <w:rPr>
                <w:rFonts w:ascii="Arial" w:hAnsi="Arial" w:cs="Arial"/>
                <w:lang w:val="en-US"/>
              </w:rPr>
              <w:t>2</w:t>
            </w:r>
            <w:r w:rsidRPr="00EB2CD4">
              <w:rPr>
                <w:rFonts w:ascii="Arial" w:hAnsi="Arial" w:cs="Arial"/>
                <w:lang w:val="en-US"/>
              </w:rPr>
              <w:t xml:space="preserve"> ± 0.</w:t>
            </w:r>
            <w:r w:rsidR="008C17E5" w:rsidRPr="00EB2CD4">
              <w:rPr>
                <w:rFonts w:ascii="Arial" w:hAnsi="Arial" w:cs="Arial"/>
                <w:lang w:val="en-US"/>
              </w:rPr>
              <w:t>70</w:t>
            </w:r>
          </w:p>
        </w:tc>
      </w:tr>
      <w:tr w:rsidR="006546BC" w:rsidRPr="00EB2CD4" w14:paraId="68551E88" w14:textId="77777777" w:rsidTr="00F720C1">
        <w:tc>
          <w:tcPr>
            <w:tcW w:w="1324" w:type="pct"/>
            <w:vAlign w:val="bottom"/>
          </w:tcPr>
          <w:p w14:paraId="5798D524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>SCt</w:t>
            </w:r>
            <w:proofErr w:type="spellEnd"/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 xml:space="preserve"> “Organized”</w:t>
            </w:r>
          </w:p>
        </w:tc>
        <w:tc>
          <w:tcPr>
            <w:tcW w:w="342" w:type="pct"/>
          </w:tcPr>
          <w:p w14:paraId="1D35B38D" w14:textId="0C6C6D2A" w:rsidR="006546BC" w:rsidRPr="00EB2CD4" w:rsidRDefault="00FD4E14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12</w:t>
            </w:r>
          </w:p>
        </w:tc>
        <w:tc>
          <w:tcPr>
            <w:tcW w:w="664" w:type="pct"/>
          </w:tcPr>
          <w:p w14:paraId="3035EA29" w14:textId="36A4A658" w:rsidR="006546BC" w:rsidRPr="00EB2CD4" w:rsidRDefault="00FD4E14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881" w:type="pct"/>
          </w:tcPr>
          <w:p w14:paraId="1F64FABE" w14:textId="77C4E022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</w:t>
            </w:r>
            <w:r w:rsidR="00FD4E14" w:rsidRPr="00EB2CD4">
              <w:rPr>
                <w:rFonts w:ascii="Arial" w:hAnsi="Arial" w:cs="Arial"/>
                <w:lang w:val="en-US"/>
              </w:rPr>
              <w:t>5</w:t>
            </w:r>
            <w:r w:rsidRPr="00EB2CD4">
              <w:rPr>
                <w:rFonts w:ascii="Arial" w:hAnsi="Arial" w:cs="Arial"/>
                <w:lang w:val="en-US"/>
              </w:rPr>
              <w:t>.</w:t>
            </w:r>
            <w:r w:rsidR="00FD4E14" w:rsidRPr="00EB2CD4">
              <w:rPr>
                <w:rFonts w:ascii="Arial" w:hAnsi="Arial" w:cs="Arial"/>
                <w:lang w:val="en-US"/>
              </w:rPr>
              <w:t>9</w:t>
            </w:r>
            <w:r w:rsidRPr="00EB2CD4">
              <w:rPr>
                <w:rFonts w:ascii="Arial" w:hAnsi="Arial" w:cs="Arial"/>
                <w:lang w:val="en-US"/>
              </w:rPr>
              <w:t xml:space="preserve"> ± 16.</w:t>
            </w:r>
            <w:r w:rsidR="00FD4E14" w:rsidRPr="00EB2CD4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449" w:type="pct"/>
          </w:tcPr>
          <w:p w14:paraId="7FF40850" w14:textId="56D774CE" w:rsidR="006546BC" w:rsidRPr="00EB2CD4" w:rsidRDefault="008C17E5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292</w:t>
            </w:r>
          </w:p>
        </w:tc>
        <w:tc>
          <w:tcPr>
            <w:tcW w:w="563" w:type="pct"/>
          </w:tcPr>
          <w:p w14:paraId="4FEFD53B" w14:textId="22A8F7CD" w:rsidR="006546BC" w:rsidRPr="00EB2CD4" w:rsidRDefault="008C17E5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778" w:type="pct"/>
          </w:tcPr>
          <w:p w14:paraId="3ED40F20" w14:textId="47373BB4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4.1 ± 0.5</w:t>
            </w:r>
            <w:r w:rsidR="008C17E5" w:rsidRPr="00EB2CD4">
              <w:rPr>
                <w:rFonts w:ascii="Arial" w:hAnsi="Arial" w:cs="Arial"/>
                <w:lang w:val="en-US"/>
              </w:rPr>
              <w:t>4</w:t>
            </w:r>
          </w:p>
        </w:tc>
      </w:tr>
      <w:tr w:rsidR="006546BC" w:rsidRPr="00EB2CD4" w14:paraId="77F744F6" w14:textId="77777777" w:rsidTr="00F720C1">
        <w:tc>
          <w:tcPr>
            <w:tcW w:w="1324" w:type="pct"/>
            <w:vAlign w:val="bottom"/>
          </w:tcPr>
          <w:p w14:paraId="2481346E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eastAsia="Times New Roman" w:hAnsi="Arial" w:cs="Arial"/>
                <w:color w:val="000000"/>
                <w:lang w:val="en-US"/>
              </w:rPr>
              <w:t>SCT “Creative”</w:t>
            </w:r>
          </w:p>
        </w:tc>
        <w:tc>
          <w:tcPr>
            <w:tcW w:w="342" w:type="pct"/>
          </w:tcPr>
          <w:p w14:paraId="0BC51E74" w14:textId="2CFA4621" w:rsidR="006546BC" w:rsidRPr="00EB2CD4" w:rsidRDefault="00FD4E14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17</w:t>
            </w:r>
          </w:p>
        </w:tc>
        <w:tc>
          <w:tcPr>
            <w:tcW w:w="664" w:type="pct"/>
          </w:tcPr>
          <w:p w14:paraId="242E0E5A" w14:textId="18611C62" w:rsidR="006546BC" w:rsidRPr="00EB2CD4" w:rsidRDefault="00FD4E14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881" w:type="pct"/>
          </w:tcPr>
          <w:p w14:paraId="15E94DBE" w14:textId="40EFE94C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6.</w:t>
            </w:r>
            <w:r w:rsidR="00FD4E14" w:rsidRPr="00EB2CD4">
              <w:rPr>
                <w:rFonts w:ascii="Arial" w:hAnsi="Arial" w:cs="Arial"/>
                <w:lang w:val="en-US"/>
              </w:rPr>
              <w:t>1</w:t>
            </w:r>
            <w:r w:rsidRPr="00EB2CD4">
              <w:rPr>
                <w:rFonts w:ascii="Arial" w:hAnsi="Arial" w:cs="Arial"/>
                <w:lang w:val="en-US"/>
              </w:rPr>
              <w:t xml:space="preserve"> ± 16.</w:t>
            </w:r>
            <w:r w:rsidR="00FD4E14" w:rsidRPr="00EB2CD4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449" w:type="pct"/>
          </w:tcPr>
          <w:p w14:paraId="32582A98" w14:textId="4ED5DD0E" w:rsidR="006546BC" w:rsidRPr="00EB2CD4" w:rsidRDefault="008C17E5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407</w:t>
            </w:r>
          </w:p>
        </w:tc>
        <w:tc>
          <w:tcPr>
            <w:tcW w:w="563" w:type="pct"/>
          </w:tcPr>
          <w:p w14:paraId="7B66E860" w14:textId="7D8E30C2" w:rsidR="006546BC" w:rsidRPr="00EB2CD4" w:rsidRDefault="008C17E5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778" w:type="pct"/>
          </w:tcPr>
          <w:p w14:paraId="35ED9EF1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4.1 ± 0.70</w:t>
            </w:r>
          </w:p>
        </w:tc>
      </w:tr>
      <w:tr w:rsidR="006546BC" w:rsidRPr="00EB2CD4" w14:paraId="5763B4A8" w14:textId="77777777" w:rsidTr="00F720C1">
        <w:tc>
          <w:tcPr>
            <w:tcW w:w="1324" w:type="pct"/>
          </w:tcPr>
          <w:p w14:paraId="641D8129" w14:textId="77777777" w:rsidR="006546BC" w:rsidRPr="00EB2CD4" w:rsidRDefault="006546BC" w:rsidP="00575A9E">
            <w:pPr>
              <w:rPr>
                <w:rFonts w:ascii="Arial" w:hAnsi="Arial" w:cs="Arial"/>
                <w:b/>
                <w:lang w:val="en-US"/>
              </w:rPr>
            </w:pPr>
            <w:r w:rsidRPr="00EB2CD4">
              <w:rPr>
                <w:rFonts w:ascii="Arial" w:hAnsi="Arial" w:cs="Arial"/>
                <w:b/>
                <w:lang w:val="en-US"/>
              </w:rPr>
              <w:t>Network</w:t>
            </w:r>
          </w:p>
        </w:tc>
        <w:tc>
          <w:tcPr>
            <w:tcW w:w="1886" w:type="pct"/>
            <w:gridSpan w:val="3"/>
          </w:tcPr>
          <w:p w14:paraId="5AF0DC08" w14:textId="52F1780A" w:rsidR="006546BC" w:rsidRPr="00EB2CD4" w:rsidRDefault="006546BC" w:rsidP="00575A9E">
            <w:pPr>
              <w:rPr>
                <w:rFonts w:ascii="Arial" w:hAnsi="Arial" w:cs="Arial"/>
                <w:sz w:val="20"/>
                <w:lang w:val="en-US"/>
              </w:rPr>
            </w:pPr>
            <w:r w:rsidRPr="00EB2CD4">
              <w:rPr>
                <w:rFonts w:ascii="Arial" w:hAnsi="Arial" w:cs="Arial"/>
                <w:sz w:val="20"/>
                <w:lang w:val="en-US"/>
              </w:rPr>
              <w:t xml:space="preserve">Gender: </w:t>
            </w:r>
            <w:r w:rsidRPr="00EB2CD4">
              <w:rPr>
                <w:rFonts w:ascii="Arial" w:hAnsi="Arial" w:cs="Arial"/>
                <w:i/>
                <w:sz w:val="20"/>
                <w:lang w:val="en-US"/>
              </w:rPr>
              <w:t>p</w:t>
            </w:r>
            <w:r w:rsidRPr="00EB2CD4">
              <w:rPr>
                <w:rFonts w:ascii="Arial" w:hAnsi="Arial" w:cs="Arial"/>
                <w:sz w:val="20"/>
                <w:lang w:val="en-US"/>
              </w:rPr>
              <w:t xml:space="preserve"> = .</w:t>
            </w:r>
            <w:r w:rsidR="00FD4E14" w:rsidRPr="00EB2CD4">
              <w:rPr>
                <w:rFonts w:ascii="Arial" w:hAnsi="Arial" w:cs="Arial"/>
                <w:sz w:val="20"/>
                <w:lang w:val="en-US"/>
              </w:rPr>
              <w:t>509</w:t>
            </w:r>
          </w:p>
          <w:p w14:paraId="65360C73" w14:textId="1496F153" w:rsidR="006546BC" w:rsidRPr="00EB2CD4" w:rsidRDefault="006546BC" w:rsidP="00575A9E">
            <w:pPr>
              <w:rPr>
                <w:rFonts w:ascii="Arial" w:hAnsi="Arial" w:cs="Arial"/>
                <w:sz w:val="20"/>
                <w:lang w:val="en-US"/>
              </w:rPr>
            </w:pPr>
            <w:r w:rsidRPr="00EB2CD4">
              <w:rPr>
                <w:rFonts w:ascii="Arial" w:hAnsi="Arial" w:cs="Arial"/>
                <w:sz w:val="20"/>
                <w:lang w:val="en-US"/>
              </w:rPr>
              <w:t xml:space="preserve">Age: </w:t>
            </w:r>
            <w:r w:rsidRPr="00EB2CD4">
              <w:rPr>
                <w:rFonts w:ascii="Arial" w:hAnsi="Arial" w:cs="Arial"/>
                <w:i/>
                <w:sz w:val="20"/>
                <w:lang w:val="en-US"/>
              </w:rPr>
              <w:t>p</w:t>
            </w:r>
            <w:r w:rsidRPr="00EB2CD4">
              <w:rPr>
                <w:rFonts w:ascii="Arial" w:hAnsi="Arial" w:cs="Arial"/>
                <w:sz w:val="20"/>
                <w:lang w:val="en-US"/>
              </w:rPr>
              <w:t xml:space="preserve"> &lt; .001,</w:t>
            </w:r>
            <m:oMath>
              <m:r>
                <w:rPr>
                  <w:rFonts w:ascii="Cambria Math" w:hAnsi="Cambria Math" w:cs="Arial"/>
                  <w:sz w:val="20"/>
                  <w:lang w:val="en-US"/>
                </w:rPr>
                <m:t xml:space="preserve"> </m:t>
              </m:r>
              <m:acc>
                <m:accPr>
                  <m:ctrlPr>
                    <w:rPr>
                      <w:rFonts w:ascii="Cambria Math" w:hAnsi="Cambria Math" w:cs="Arial"/>
                      <w:bCs/>
                      <w:i/>
                      <w:sz w:val="20"/>
                      <w:lang w:val="en-US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</w:rPr>
                    <m:t>ξ</m:t>
                  </m:r>
                </m:e>
              </m:acc>
            </m:oMath>
            <w:r w:rsidRPr="00EB2CD4">
              <w:rPr>
                <w:rFonts w:ascii="Arial" w:eastAsiaTheme="minorEastAsia" w:hAnsi="Arial" w:cs="Arial"/>
                <w:bCs/>
                <w:sz w:val="20"/>
                <w:lang w:val="en-US"/>
              </w:rPr>
              <w:t xml:space="preserve"> = .1</w:t>
            </w:r>
            <w:r w:rsidR="00FD4E14" w:rsidRPr="00EB2CD4">
              <w:rPr>
                <w:rFonts w:ascii="Arial" w:eastAsiaTheme="minorEastAsia" w:hAnsi="Arial" w:cs="Arial"/>
                <w:bCs/>
                <w:sz w:val="20"/>
                <w:lang w:val="en-US"/>
              </w:rPr>
              <w:t>7</w:t>
            </w:r>
          </w:p>
        </w:tc>
        <w:tc>
          <w:tcPr>
            <w:tcW w:w="1790" w:type="pct"/>
            <w:gridSpan w:val="3"/>
          </w:tcPr>
          <w:p w14:paraId="6588870B" w14:textId="77777777" w:rsidR="006546BC" w:rsidRPr="00EB2CD4" w:rsidRDefault="006546BC" w:rsidP="00575A9E">
            <w:pPr>
              <w:rPr>
                <w:rFonts w:ascii="Arial" w:hAnsi="Arial" w:cs="Arial"/>
                <w:sz w:val="20"/>
                <w:lang w:val="en-US"/>
              </w:rPr>
            </w:pPr>
            <w:r w:rsidRPr="00EB2CD4">
              <w:rPr>
                <w:rFonts w:ascii="Arial" w:hAnsi="Arial" w:cs="Arial"/>
                <w:sz w:val="20"/>
                <w:lang w:val="en-US"/>
              </w:rPr>
              <w:t xml:space="preserve">Gender: </w:t>
            </w:r>
            <w:r w:rsidRPr="00EB2CD4">
              <w:rPr>
                <w:rFonts w:ascii="Arial" w:hAnsi="Arial" w:cs="Arial"/>
                <w:i/>
                <w:sz w:val="20"/>
                <w:lang w:val="en-US"/>
              </w:rPr>
              <w:t>p</w:t>
            </w:r>
            <w:r w:rsidRPr="00EB2CD4">
              <w:rPr>
                <w:rFonts w:ascii="Arial" w:hAnsi="Arial" w:cs="Arial"/>
                <w:sz w:val="20"/>
                <w:lang w:val="en-US"/>
              </w:rPr>
              <w:t xml:space="preserve"> &lt; .001</w:t>
            </w:r>
          </w:p>
          <w:p w14:paraId="41B1A715" w14:textId="77777777" w:rsidR="006546BC" w:rsidRPr="00EB2CD4" w:rsidRDefault="006546BC" w:rsidP="00575A9E">
            <w:pPr>
              <w:rPr>
                <w:rFonts w:ascii="Arial" w:hAnsi="Arial" w:cs="Arial"/>
                <w:sz w:val="20"/>
                <w:lang w:val="en-US"/>
              </w:rPr>
            </w:pPr>
            <w:r w:rsidRPr="00EB2CD4">
              <w:rPr>
                <w:rFonts w:ascii="Arial" w:hAnsi="Arial" w:cs="Arial"/>
                <w:sz w:val="20"/>
                <w:lang w:val="en-US"/>
              </w:rPr>
              <w:t xml:space="preserve">Age: </w:t>
            </w:r>
            <w:r w:rsidRPr="00EB2CD4">
              <w:rPr>
                <w:rFonts w:ascii="Arial" w:hAnsi="Arial" w:cs="Arial"/>
                <w:i/>
                <w:sz w:val="20"/>
                <w:lang w:val="en-US"/>
              </w:rPr>
              <w:t>p</w:t>
            </w:r>
            <w:r w:rsidRPr="00EB2CD4">
              <w:rPr>
                <w:rFonts w:ascii="Arial" w:hAnsi="Arial" w:cs="Arial"/>
                <w:sz w:val="20"/>
                <w:lang w:val="en-US"/>
              </w:rPr>
              <w:t xml:space="preserve"> &lt; .001,</w:t>
            </w:r>
            <m:oMath>
              <m:r>
                <w:rPr>
                  <w:rFonts w:ascii="Cambria Math" w:hAnsi="Cambria Math" w:cs="Arial"/>
                  <w:sz w:val="20"/>
                  <w:lang w:val="en-US"/>
                </w:rPr>
                <m:t xml:space="preserve"> </m:t>
              </m:r>
              <m:acc>
                <m:accPr>
                  <m:ctrlPr>
                    <w:rPr>
                      <w:rFonts w:ascii="Cambria Math" w:hAnsi="Cambria Math" w:cs="Arial"/>
                      <w:bCs/>
                      <w:i/>
                      <w:sz w:val="20"/>
                      <w:lang w:val="en-US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</w:rPr>
                    <m:t>ξ</m:t>
                  </m:r>
                </m:e>
              </m:acc>
            </m:oMath>
            <w:r w:rsidRPr="00EB2CD4">
              <w:rPr>
                <w:rFonts w:ascii="Arial" w:eastAsiaTheme="minorEastAsia" w:hAnsi="Arial" w:cs="Arial"/>
                <w:bCs/>
                <w:sz w:val="20"/>
                <w:lang w:val="en-US"/>
              </w:rPr>
              <w:t xml:space="preserve"> = .18</w:t>
            </w:r>
          </w:p>
        </w:tc>
      </w:tr>
      <w:tr w:rsidR="006546BC" w:rsidRPr="00EB2CD4" w14:paraId="38A04E66" w14:textId="77777777" w:rsidTr="00F720C1">
        <w:tc>
          <w:tcPr>
            <w:tcW w:w="1324" w:type="pct"/>
          </w:tcPr>
          <w:p w14:paraId="27167DAE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Emotional-Unreliable</w:t>
            </w:r>
          </w:p>
        </w:tc>
        <w:tc>
          <w:tcPr>
            <w:tcW w:w="342" w:type="pct"/>
          </w:tcPr>
          <w:p w14:paraId="24E03E3A" w14:textId="7DB4C0E2" w:rsidR="006546BC" w:rsidRPr="00EB2CD4" w:rsidRDefault="00FD4E14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55</w:t>
            </w:r>
          </w:p>
        </w:tc>
        <w:tc>
          <w:tcPr>
            <w:tcW w:w="664" w:type="pct"/>
          </w:tcPr>
          <w:p w14:paraId="49BFEB85" w14:textId="1A58A619" w:rsidR="006546BC" w:rsidRPr="00EB2CD4" w:rsidRDefault="00FD4E14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881" w:type="pct"/>
          </w:tcPr>
          <w:p w14:paraId="62BB2CD9" w14:textId="7D264219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</w:t>
            </w:r>
            <w:r w:rsidR="00FD4E14" w:rsidRPr="00EB2CD4">
              <w:rPr>
                <w:rFonts w:ascii="Arial" w:hAnsi="Arial" w:cs="Arial"/>
                <w:lang w:val="en-US"/>
              </w:rPr>
              <w:t>3</w:t>
            </w:r>
            <w:r w:rsidRPr="00EB2CD4">
              <w:rPr>
                <w:rFonts w:ascii="Arial" w:hAnsi="Arial" w:cs="Arial"/>
                <w:lang w:val="en-US"/>
              </w:rPr>
              <w:t>.1 ± 1</w:t>
            </w:r>
            <w:r w:rsidR="00FD4E14" w:rsidRPr="00EB2CD4">
              <w:rPr>
                <w:rFonts w:ascii="Arial" w:hAnsi="Arial" w:cs="Arial"/>
                <w:lang w:val="en-US"/>
              </w:rPr>
              <w:t>7</w:t>
            </w:r>
            <w:r w:rsidRPr="00EB2CD4">
              <w:rPr>
                <w:rFonts w:ascii="Arial" w:hAnsi="Arial" w:cs="Arial"/>
                <w:lang w:val="en-US"/>
              </w:rPr>
              <w:t>.</w:t>
            </w:r>
            <w:r w:rsidR="00FD4E14" w:rsidRPr="00EB2CD4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449" w:type="pct"/>
          </w:tcPr>
          <w:p w14:paraId="41B47160" w14:textId="3FC2BCF5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7</w:t>
            </w:r>
            <w:r w:rsidR="00E61496" w:rsidRPr="00EB2CD4">
              <w:rPr>
                <w:rFonts w:ascii="Arial" w:hAnsi="Arial" w:cs="Arial"/>
                <w:lang w:val="en-US"/>
              </w:rPr>
              <w:t>43</w:t>
            </w:r>
          </w:p>
        </w:tc>
        <w:tc>
          <w:tcPr>
            <w:tcW w:w="563" w:type="pct"/>
          </w:tcPr>
          <w:p w14:paraId="426E42F8" w14:textId="2CD7D0DB" w:rsidR="006546BC" w:rsidRPr="00EB2CD4" w:rsidRDefault="00E61496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47</w:t>
            </w:r>
          </w:p>
        </w:tc>
        <w:tc>
          <w:tcPr>
            <w:tcW w:w="778" w:type="pct"/>
          </w:tcPr>
          <w:p w14:paraId="1B0C0ECB" w14:textId="6E7430D5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4.3 ± 0.</w:t>
            </w:r>
            <w:r w:rsidR="00E61496" w:rsidRPr="00EB2CD4">
              <w:rPr>
                <w:rFonts w:ascii="Arial" w:hAnsi="Arial" w:cs="Arial"/>
                <w:lang w:val="en-US"/>
              </w:rPr>
              <w:t>81</w:t>
            </w:r>
          </w:p>
        </w:tc>
      </w:tr>
      <w:tr w:rsidR="006546BC" w:rsidRPr="00EB2CD4" w14:paraId="61D93452" w14:textId="77777777" w:rsidTr="00F720C1">
        <w:tc>
          <w:tcPr>
            <w:tcW w:w="1324" w:type="pct"/>
          </w:tcPr>
          <w:p w14:paraId="78EC71EC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Organized-Reliable</w:t>
            </w:r>
          </w:p>
        </w:tc>
        <w:tc>
          <w:tcPr>
            <w:tcW w:w="342" w:type="pct"/>
          </w:tcPr>
          <w:p w14:paraId="21DB66E5" w14:textId="7A823BF5" w:rsidR="006546BC" w:rsidRPr="00EB2CD4" w:rsidRDefault="00FD4E14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210</w:t>
            </w:r>
          </w:p>
        </w:tc>
        <w:tc>
          <w:tcPr>
            <w:tcW w:w="664" w:type="pct"/>
          </w:tcPr>
          <w:p w14:paraId="790711EA" w14:textId="71432B73" w:rsidR="006546BC" w:rsidRPr="00EB2CD4" w:rsidRDefault="00FD4E14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881" w:type="pct"/>
          </w:tcPr>
          <w:p w14:paraId="1F473D17" w14:textId="512C9A9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</w:t>
            </w:r>
            <w:r w:rsidR="00FD4E14" w:rsidRPr="00EB2CD4">
              <w:rPr>
                <w:rFonts w:ascii="Arial" w:hAnsi="Arial" w:cs="Arial"/>
                <w:lang w:val="en-US"/>
              </w:rPr>
              <w:t>8</w:t>
            </w:r>
            <w:r w:rsidRPr="00EB2CD4">
              <w:rPr>
                <w:rFonts w:ascii="Arial" w:hAnsi="Arial" w:cs="Arial"/>
                <w:lang w:val="en-US"/>
              </w:rPr>
              <w:t>.</w:t>
            </w:r>
            <w:r w:rsidR="00FD4E14" w:rsidRPr="00EB2CD4">
              <w:rPr>
                <w:rFonts w:ascii="Arial" w:hAnsi="Arial" w:cs="Arial"/>
                <w:lang w:val="en-US"/>
              </w:rPr>
              <w:t>3</w:t>
            </w:r>
            <w:r w:rsidRPr="00EB2CD4">
              <w:rPr>
                <w:rFonts w:ascii="Arial" w:hAnsi="Arial" w:cs="Arial"/>
                <w:lang w:val="en-US"/>
              </w:rPr>
              <w:t xml:space="preserve"> ± 16.</w:t>
            </w:r>
            <w:r w:rsidR="00FD4E14" w:rsidRPr="00EB2CD4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449" w:type="pct"/>
          </w:tcPr>
          <w:p w14:paraId="0AFF513C" w14:textId="373370E4" w:rsidR="006546BC" w:rsidRPr="00EB2CD4" w:rsidRDefault="00E61496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441</w:t>
            </w:r>
          </w:p>
        </w:tc>
        <w:tc>
          <w:tcPr>
            <w:tcW w:w="563" w:type="pct"/>
          </w:tcPr>
          <w:p w14:paraId="7FDC0EE9" w14:textId="4B7EB318" w:rsidR="006546BC" w:rsidRPr="00EB2CD4" w:rsidRDefault="00E61496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49</w:t>
            </w:r>
          </w:p>
        </w:tc>
        <w:tc>
          <w:tcPr>
            <w:tcW w:w="778" w:type="pct"/>
          </w:tcPr>
          <w:p w14:paraId="3834EF9D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4.1 ± 0.56</w:t>
            </w:r>
          </w:p>
        </w:tc>
      </w:tr>
      <w:tr w:rsidR="006546BC" w:rsidRPr="00EB2CD4" w14:paraId="7676C715" w14:textId="77777777" w:rsidTr="00F720C1">
        <w:tc>
          <w:tcPr>
            <w:tcW w:w="1324" w:type="pct"/>
            <w:tcBorders>
              <w:bottom w:val="single" w:sz="4" w:space="0" w:color="auto"/>
            </w:tcBorders>
          </w:tcPr>
          <w:p w14:paraId="64B92945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Creative-Reliable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14:paraId="2E712318" w14:textId="56A97882" w:rsidR="006546BC" w:rsidRPr="00EB2CD4" w:rsidRDefault="00FD4E14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17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14:paraId="455C2031" w14:textId="3E80F66F" w:rsidR="006546BC" w:rsidRPr="00EB2CD4" w:rsidRDefault="00FD4E14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881" w:type="pct"/>
            <w:tcBorders>
              <w:bottom w:val="single" w:sz="4" w:space="0" w:color="auto"/>
            </w:tcBorders>
          </w:tcPr>
          <w:p w14:paraId="7A4BD4C9" w14:textId="2524F08E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6.</w:t>
            </w:r>
            <w:r w:rsidR="00FD4E14" w:rsidRPr="00EB2CD4">
              <w:rPr>
                <w:rFonts w:ascii="Arial" w:hAnsi="Arial" w:cs="Arial"/>
                <w:lang w:val="en-US"/>
              </w:rPr>
              <w:t>1</w:t>
            </w:r>
            <w:r w:rsidRPr="00EB2CD4">
              <w:rPr>
                <w:rFonts w:ascii="Arial" w:hAnsi="Arial" w:cs="Arial"/>
                <w:lang w:val="en-US"/>
              </w:rPr>
              <w:t xml:space="preserve"> ± 16.</w:t>
            </w:r>
            <w:r w:rsidR="00FD4E14" w:rsidRPr="00EB2CD4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14:paraId="4A2F0CD1" w14:textId="152D4E6E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4</w:t>
            </w:r>
            <w:r w:rsidR="00E61496" w:rsidRPr="00EB2CD4"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0A0B9A0D" w14:textId="06269972" w:rsidR="006546BC" w:rsidRPr="00EB2CD4" w:rsidRDefault="00E61496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14:paraId="7A219C51" w14:textId="77777777" w:rsidR="006546BC" w:rsidRPr="00EB2CD4" w:rsidRDefault="006546BC" w:rsidP="00575A9E">
            <w:pPr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lang w:val="en-US"/>
              </w:rPr>
              <w:t>14.1 ± 0.70</w:t>
            </w:r>
          </w:p>
        </w:tc>
      </w:tr>
    </w:tbl>
    <w:p w14:paraId="0139C9AD" w14:textId="3C0A898E" w:rsidR="006546BC" w:rsidRPr="00EB2CD4" w:rsidRDefault="006546BC">
      <w:pPr>
        <w:sectPr w:rsidR="006546BC" w:rsidRPr="00EB2CD4" w:rsidSect="005610F7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15197" w:type="dxa"/>
        <w:tblLayout w:type="fixed"/>
        <w:tblLook w:val="04A0" w:firstRow="1" w:lastRow="0" w:firstColumn="1" w:lastColumn="0" w:noHBand="0" w:noVBand="1"/>
      </w:tblPr>
      <w:tblGrid>
        <w:gridCol w:w="2248"/>
        <w:gridCol w:w="542"/>
        <w:gridCol w:w="640"/>
        <w:gridCol w:w="638"/>
        <w:gridCol w:w="683"/>
        <w:gridCol w:w="681"/>
        <w:gridCol w:w="661"/>
        <w:gridCol w:w="660"/>
        <w:gridCol w:w="704"/>
        <w:gridCol w:w="702"/>
        <w:gridCol w:w="666"/>
        <w:gridCol w:w="664"/>
        <w:gridCol w:w="709"/>
        <w:gridCol w:w="707"/>
        <w:gridCol w:w="688"/>
        <w:gridCol w:w="686"/>
        <w:gridCol w:w="731"/>
        <w:gridCol w:w="729"/>
        <w:gridCol w:w="729"/>
        <w:gridCol w:w="729"/>
      </w:tblGrid>
      <w:tr w:rsidR="005F6EF8" w:rsidRPr="00EB2CD4" w14:paraId="1DF384BA" w14:textId="1CF861A0" w:rsidTr="00361502">
        <w:trPr>
          <w:trHeight w:val="300"/>
        </w:trPr>
        <w:tc>
          <w:tcPr>
            <w:tcW w:w="15197" w:type="dxa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60246" w14:textId="13DCF785" w:rsidR="005F6EF8" w:rsidRPr="00EB2CD4" w:rsidRDefault="005F6EF8" w:rsidP="002D3DE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b/>
                <w:lang w:val="en-US"/>
              </w:rPr>
              <w:lastRenderedPageBreak/>
              <w:t xml:space="preserve">Supplementary Table </w:t>
            </w:r>
            <w:r w:rsidR="00DA1974" w:rsidRPr="00EB2CD4">
              <w:rPr>
                <w:rFonts w:ascii="Arial" w:hAnsi="Arial" w:cs="Arial"/>
                <w:b/>
                <w:lang w:val="en-US"/>
              </w:rPr>
              <w:t>4</w:t>
            </w:r>
            <w:r w:rsidRPr="00EB2CD4">
              <w:rPr>
                <w:rFonts w:ascii="Arial" w:hAnsi="Arial" w:cs="Arial"/>
                <w:b/>
                <w:lang w:val="en-US"/>
              </w:rPr>
              <w:t>.</w:t>
            </w:r>
            <w:r w:rsidRPr="00EB2CD4">
              <w:rPr>
                <w:rFonts w:ascii="Arial" w:hAnsi="Arial" w:cs="Arial"/>
                <w:lang w:val="en-US"/>
              </w:rPr>
              <w:t xml:space="preserve"> Frequency table showing distribution of temperament and character profiles within the temperament-character networks (Adults)</w:t>
            </w:r>
          </w:p>
        </w:tc>
      </w:tr>
      <w:tr w:rsidR="005F6EF8" w:rsidRPr="00EB2CD4" w14:paraId="0C1BD2C7" w14:textId="1B79E06D" w:rsidTr="005F6EF8">
        <w:trPr>
          <w:trHeight w:val="300"/>
        </w:trPr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99B61E" w14:textId="77777777" w:rsidR="005F6EF8" w:rsidRPr="00EB2CD4" w:rsidRDefault="005F6EF8" w:rsidP="00A432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41517" w14:textId="77777777" w:rsidR="005F6EF8" w:rsidRPr="00EB2CD4" w:rsidRDefault="005F6EF8" w:rsidP="00A432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EC9634" w14:textId="25975F69" w:rsidR="005F6EF8" w:rsidRPr="00EB2CD4" w:rsidRDefault="005F6EF8" w:rsidP="00A432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nhrp</w:t>
            </w:r>
            <w:proofErr w:type="spellEnd"/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4B4C18" w14:textId="7C577F67" w:rsidR="005F6EF8" w:rsidRPr="00EB2CD4" w:rsidRDefault="005F6EF8" w:rsidP="00A432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nhrP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B2EA4B" w14:textId="43BF9697" w:rsidR="005F6EF8" w:rsidRPr="00EB2CD4" w:rsidRDefault="005F6EF8" w:rsidP="00A432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nhRp</w:t>
            </w:r>
            <w:proofErr w:type="spellEnd"/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D31436" w14:textId="28010895" w:rsidR="005F6EF8" w:rsidRPr="00EB2CD4" w:rsidRDefault="005F6EF8" w:rsidP="00A432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nhRP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BB5B12" w14:textId="4AB2FAEB" w:rsidR="005F6EF8" w:rsidRPr="00EB2CD4" w:rsidRDefault="005F6EF8" w:rsidP="00A432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nHrp</w:t>
            </w:r>
            <w:proofErr w:type="spellEnd"/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A19A55" w14:textId="4F50EB74" w:rsidR="005F6EF8" w:rsidRPr="00EB2CD4" w:rsidRDefault="005F6EF8" w:rsidP="00A432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nHrP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AA6BB8" w14:textId="6E659210" w:rsidR="005F6EF8" w:rsidRPr="00EB2CD4" w:rsidRDefault="005F6EF8" w:rsidP="00A432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nHRp</w:t>
            </w:r>
            <w:proofErr w:type="spellEnd"/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F35E90" w14:textId="49A1503F" w:rsidR="005F6EF8" w:rsidRPr="00EB2CD4" w:rsidRDefault="005F6EF8" w:rsidP="00A432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nHRP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7FA9A9" w14:textId="4C905209" w:rsidR="005F6EF8" w:rsidRPr="00EB2CD4" w:rsidRDefault="005F6EF8" w:rsidP="00A432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Nhrp</w:t>
            </w:r>
            <w:proofErr w:type="spellEnd"/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9C68E0" w14:textId="57A7F23E" w:rsidR="005F6EF8" w:rsidRPr="00EB2CD4" w:rsidRDefault="005F6EF8" w:rsidP="00A432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NhrP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7020DC" w14:textId="61051F98" w:rsidR="005F6EF8" w:rsidRPr="00EB2CD4" w:rsidRDefault="005F6EF8" w:rsidP="00A432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NhRp</w:t>
            </w:r>
            <w:proofErr w:type="spellEnd"/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A95657" w14:textId="1C99F9B7" w:rsidR="005F6EF8" w:rsidRPr="00EB2CD4" w:rsidRDefault="005F6EF8" w:rsidP="00A432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NhRP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6206D9" w14:textId="5A0D9FBF" w:rsidR="005F6EF8" w:rsidRPr="00EB2CD4" w:rsidRDefault="005F6EF8" w:rsidP="00A432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NHrp</w:t>
            </w:r>
            <w:proofErr w:type="spellEnd"/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AD71FF" w14:textId="57B63A0D" w:rsidR="005F6EF8" w:rsidRPr="00EB2CD4" w:rsidRDefault="005F6EF8" w:rsidP="00A432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NHrP</w:t>
            </w:r>
            <w:proofErr w:type="spellEnd"/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FB2232" w14:textId="04DDF27F" w:rsidR="005F6EF8" w:rsidRPr="00EB2CD4" w:rsidRDefault="005F6EF8" w:rsidP="00A432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NHRp</w:t>
            </w:r>
            <w:proofErr w:type="spellEnd"/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5BBAD8" w14:textId="51ACA995" w:rsidR="005F6EF8" w:rsidRPr="00EB2CD4" w:rsidRDefault="005F6EF8" w:rsidP="00A432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NHRP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9AD6A" w14:textId="77777777" w:rsidR="005F6EF8" w:rsidRPr="00EB2CD4" w:rsidRDefault="005F6EF8" w:rsidP="00A432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378F6" w14:textId="77777777" w:rsidR="005F6EF8" w:rsidRPr="00EB2CD4" w:rsidRDefault="005F6EF8" w:rsidP="00A432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FB1A58" w:rsidRPr="00EB2CD4" w14:paraId="03CA1816" w14:textId="1E508C09" w:rsidTr="0049311D">
        <w:trPr>
          <w:trHeight w:val="300"/>
        </w:trPr>
        <w:tc>
          <w:tcPr>
            <w:tcW w:w="224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378B3F" w14:textId="252B27A3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Emotional-Unreliable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BE593E" w14:textId="014F4767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sct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A1CA" w14:textId="11D968D5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9B2C" w14:textId="5C97729E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CA30" w14:textId="3914FCED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8028" w14:textId="7537EEA7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6DF2" w14:textId="7DCB85B5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E0F0" w14:textId="03D57981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3321" w14:textId="2FA2EA02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2799" w14:textId="17F825A5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CB4F" w14:textId="25C8F965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6E6A" w14:textId="2A1451FD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B4BF" w14:textId="689A1686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CDDD" w14:textId="7A5EF4AF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8641" w14:textId="27DDCDE5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45E6" w14:textId="03308876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840A" w14:textId="77EFC82B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344C" w14:textId="44DF0765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920B97" w14:textId="3B2B7C24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72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18F64F" w14:textId="0E4651BD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289</w:t>
            </w:r>
          </w:p>
        </w:tc>
      </w:tr>
      <w:tr w:rsidR="00FB1A58" w:rsidRPr="00EB2CD4" w14:paraId="02D1FBE0" w14:textId="49E0B408" w:rsidTr="0049311D">
        <w:trPr>
          <w:trHeight w:val="300"/>
        </w:trPr>
        <w:tc>
          <w:tcPr>
            <w:tcW w:w="22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0ABA9D" w14:textId="36F6F9A7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CBD9F" w14:textId="2A08F143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scT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02D5" w14:textId="3ABA7F46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9180" w14:textId="1FB18270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B975" w14:textId="77E5CCA3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B52A" w14:textId="45E89422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E93F" w14:textId="0687AD34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D953" w14:textId="1E0C56FE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0AE8" w14:textId="5A722377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6A9B" w14:textId="67C77A39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8DC2" w14:textId="6AA8CF6C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0FF5" w14:textId="692A3F98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2AF4" w14:textId="14D69080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C3B5" w14:textId="06722FA8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D444" w14:textId="659AF980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028E" w14:textId="0562898E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D0DC" w14:textId="3043CF33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6880" w14:textId="34709D5D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990B0" w14:textId="5F51B759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4C67716B" w14:textId="44261766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FB1A58" w:rsidRPr="00EB2CD4" w14:paraId="2ADF2B8E" w14:textId="23637928" w:rsidTr="0049311D">
        <w:trPr>
          <w:trHeight w:val="300"/>
        </w:trPr>
        <w:tc>
          <w:tcPr>
            <w:tcW w:w="22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B88023" w14:textId="1E83DA35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vAlign w:val="bottom"/>
          </w:tcPr>
          <w:p w14:paraId="6D291294" w14:textId="3F2F45EA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sCt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AEA9" w14:textId="5CF3C4DF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621D" w14:textId="0ED47C4D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A869" w14:textId="08B14EEC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8E9F" w14:textId="152D6903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58BB" w14:textId="0A225130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D826" w14:textId="619161A5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F7F4" w14:textId="215BF486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36CA" w14:textId="5FC07CA3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B37C" w14:textId="767A6FC0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5631" w14:textId="521E003A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6DD8" w14:textId="63FB8510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BB5A" w14:textId="432CA867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5B44" w14:textId="23455F58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04F0" w14:textId="37678A56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3EBC" w14:textId="1A32D724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7A14" w14:textId="2B744803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vAlign w:val="bottom"/>
          </w:tcPr>
          <w:p w14:paraId="4A768E96" w14:textId="26FB5CF4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3A2BC607" w14:textId="1412191E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FB1A58" w:rsidRPr="00EB2CD4" w14:paraId="6703E642" w14:textId="2790C296" w:rsidTr="0049311D">
        <w:trPr>
          <w:trHeight w:val="300"/>
        </w:trPr>
        <w:tc>
          <w:tcPr>
            <w:tcW w:w="22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96BBB4" w14:textId="7FB5D923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1C9F53" w14:textId="1379BB5D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sCT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BCF6C" w14:textId="1429C985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10C58" w14:textId="2224B4BB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368F5" w14:textId="7536335C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E4270" w14:textId="3B5D50ED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7AECE" w14:textId="05F65B5C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A1928" w14:textId="571B81EE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40B58" w14:textId="5554796D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3F374" w14:textId="24C32F01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F83BA" w14:textId="6EEEFC1F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D6790" w14:textId="614B2B65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AD5DC" w14:textId="1BCC9E88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B0488" w14:textId="13EA7CE8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9A44F" w14:textId="25C69E49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12871" w14:textId="4FB30D5E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9444E" w14:textId="2314A77E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E223B" w14:textId="6A6A462B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32F009" w14:textId="0A12BEB5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72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85C017" w14:textId="1657FB85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325BBE" w:rsidRPr="00EB2CD4" w14:paraId="6728F748" w14:textId="4E6824BC" w:rsidTr="00325BBE">
        <w:trPr>
          <w:trHeight w:val="300"/>
        </w:trPr>
        <w:tc>
          <w:tcPr>
            <w:tcW w:w="224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A54DFE" w14:textId="2266250E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Organized-Reliable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90B9449" w14:textId="176ABC93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Sct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ADBED9" w14:textId="0C2AEC7D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7F5FCD" w14:textId="65BF3CDE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8B1490" w14:textId="748EF918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EA0B106" w14:textId="2BF715DD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B435C8" w14:textId="410E9AC6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800437" w14:textId="68546F73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2E5B32" w14:textId="0A448099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46D3CE5" w14:textId="01061DB1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C5EBB9" w14:textId="62ADB3F0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F0CA1B" w14:textId="3CDCF793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C866CF6" w14:textId="04128B3D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C0EFCA7" w14:textId="5674458D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FF39A2" w14:textId="459D1A5F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52C0B7" w14:textId="37099AC9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B7DD2F" w14:textId="0683D68F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AD3076" w14:textId="0ACACEA5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5E68397" w14:textId="2166473E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7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C561CFD" w14:textId="6BC7CAF2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156</w:t>
            </w:r>
          </w:p>
        </w:tc>
      </w:tr>
      <w:tr w:rsidR="00325BBE" w:rsidRPr="00EB2CD4" w14:paraId="2A024EA3" w14:textId="0473FDFE" w:rsidTr="00325BBE">
        <w:trPr>
          <w:trHeight w:val="300"/>
        </w:trPr>
        <w:tc>
          <w:tcPr>
            <w:tcW w:w="22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A36BE2" w14:textId="05D77FF0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bottom"/>
          </w:tcPr>
          <w:p w14:paraId="232AA83F" w14:textId="12D94DB7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ScT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6E9810" w14:textId="6AC1934F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CC8B49" w14:textId="1F3D1F09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083188" w14:textId="06DC4DE0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610939" w14:textId="4CA4474B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6AB88E1" w14:textId="554FD592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AEE9EB" w14:textId="72C12D42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50AF77" w14:textId="77F23A67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6852EF" w14:textId="22B78452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42411D" w14:textId="755BFDDA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C8C868" w14:textId="652679A5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2BD1394" w14:textId="1015AD0D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A4C76A" w14:textId="2A9C73BC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83259F" w14:textId="4F10CCFC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46FED5" w14:textId="5294C9A5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6AB0274" w14:textId="3108A093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89E426" w14:textId="3304F4E1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bottom"/>
          </w:tcPr>
          <w:p w14:paraId="3A012749" w14:textId="60332E88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729" w:type="dxa"/>
            <w:vMerge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0E3B24B" w14:textId="0B826C3D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325BBE" w:rsidRPr="00EB2CD4" w14:paraId="3955FC2A" w14:textId="3FE4CA5B" w:rsidTr="00325BBE">
        <w:trPr>
          <w:trHeight w:val="300"/>
        </w:trPr>
        <w:tc>
          <w:tcPr>
            <w:tcW w:w="22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8F8BF9" w14:textId="30A1D048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5D20182E" w14:textId="1A738513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SCt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F9913E" w14:textId="268D0C99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45E3CC" w14:textId="0C29005C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40CEA5" w14:textId="1BFF746F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4458FF" w14:textId="322283D7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170C4C" w14:textId="7128ADD0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3F9B66" w14:textId="40A0F52E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395F15" w14:textId="79EABFD9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01B052" w14:textId="3DCED561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2D63831" w14:textId="42DCB34B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369A0C" w14:textId="27D721E9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C0ADED" w14:textId="033C9D13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6DD48C5" w14:textId="47628292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3D8827" w14:textId="2937FC60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9D3128" w14:textId="63D9B77B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73C870" w14:textId="3260C3E6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EDD42BB" w14:textId="45481CB4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0E84A401" w14:textId="7A821089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7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733D8C1" w14:textId="5FC37877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FB1A58" w:rsidRPr="00EB2CD4" w14:paraId="4221D269" w14:textId="31749577" w:rsidTr="0049311D">
        <w:trPr>
          <w:trHeight w:val="300"/>
        </w:trPr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B7B764" w14:textId="6AD3AF06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Creative-Reliable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6C4232" w14:textId="0B1C797F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SCT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352E4" w14:textId="6AC14E3B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FCD52" w14:textId="14E30E05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48A20" w14:textId="659D8E76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39E1B" w14:textId="686F2AFE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5394B" w14:textId="0BD14238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3B0AA" w14:textId="75E6200E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D28FF" w14:textId="18689E64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AA42A" w14:textId="00912BFD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8BDD1" w14:textId="5C512B3A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6DD9B" w14:textId="30F43141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0659E" w14:textId="2312601C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71DDE" w14:textId="12FDCF51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17B5B" w14:textId="2E07124B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62441" w14:textId="6055A61B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9B56C" w14:textId="50D23200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1A19E" w14:textId="2AD4FBD3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2FB466" w14:textId="47CD8E9D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96D637" w14:textId="33E50962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97</w:t>
            </w:r>
          </w:p>
        </w:tc>
      </w:tr>
      <w:tr w:rsidR="00FB1A58" w:rsidRPr="00EB2CD4" w14:paraId="676F27E7" w14:textId="2F660903" w:rsidTr="0049311D">
        <w:trPr>
          <w:trHeight w:val="300"/>
        </w:trPr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89E42A" w14:textId="3E5719BB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0319B0" w14:textId="77777777" w:rsidR="00FB1A58" w:rsidRPr="00EB2CD4" w:rsidRDefault="00FB1A58" w:rsidP="00FB1A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FD6D80" w14:textId="74A5C11A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5E84F1" w14:textId="15EDEDBF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1EE94B" w14:textId="63C6700E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E8B09F" w14:textId="4EC5C7B7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CC9D74" w14:textId="148B9046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C12EE0" w14:textId="492A8A45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302902" w14:textId="000765CB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A1FF34" w14:textId="36D8BF5D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C840AF" w14:textId="3432297B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666EC4" w14:textId="036E1ADF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B40BFA" w14:textId="32097F8E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3C4731" w14:textId="316F3A50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8406AE" w14:textId="131CCCBB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011FEB" w14:textId="52E6E837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326AFE" w14:textId="7F676E5A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3F460E" w14:textId="3E0173DF" w:rsidR="00FB1A58" w:rsidRPr="00EB2CD4" w:rsidRDefault="00FB1A58" w:rsidP="00FB1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F913B7" w14:textId="58C7118B" w:rsidR="00FB1A58" w:rsidRPr="00EB2CD4" w:rsidRDefault="00FB1A58" w:rsidP="00FB1A5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B2CD4">
              <w:rPr>
                <w:rFonts w:ascii="Calibri" w:hAnsi="Calibri" w:cs="Calibri"/>
                <w:color w:val="000000"/>
              </w:rPr>
              <w:t>542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7495F9" w14:textId="5D73CB9C" w:rsidR="00FB1A58" w:rsidRPr="00EB2CD4" w:rsidRDefault="00FB1A58" w:rsidP="00FB1A5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</w:tbl>
    <w:p w14:paraId="3E60E415" w14:textId="18E0227A" w:rsidR="006B02D6" w:rsidRPr="00EB2CD4" w:rsidRDefault="006B02D6"/>
    <w:p w14:paraId="04750E25" w14:textId="77777777" w:rsidR="00E85F28" w:rsidRPr="00EB2CD4" w:rsidRDefault="00E85F28">
      <w:pPr>
        <w:sectPr w:rsidR="00E85F28" w:rsidRPr="00EB2CD4" w:rsidSect="00C4404A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15197" w:type="dxa"/>
        <w:tblLayout w:type="fixed"/>
        <w:tblLook w:val="04A0" w:firstRow="1" w:lastRow="0" w:firstColumn="1" w:lastColumn="0" w:noHBand="0" w:noVBand="1"/>
      </w:tblPr>
      <w:tblGrid>
        <w:gridCol w:w="2248"/>
        <w:gridCol w:w="542"/>
        <w:gridCol w:w="640"/>
        <w:gridCol w:w="638"/>
        <w:gridCol w:w="683"/>
        <w:gridCol w:w="681"/>
        <w:gridCol w:w="661"/>
        <w:gridCol w:w="660"/>
        <w:gridCol w:w="704"/>
        <w:gridCol w:w="702"/>
        <w:gridCol w:w="666"/>
        <w:gridCol w:w="664"/>
        <w:gridCol w:w="709"/>
        <w:gridCol w:w="707"/>
        <w:gridCol w:w="688"/>
        <w:gridCol w:w="686"/>
        <w:gridCol w:w="731"/>
        <w:gridCol w:w="729"/>
        <w:gridCol w:w="729"/>
        <w:gridCol w:w="729"/>
      </w:tblGrid>
      <w:tr w:rsidR="00E85F28" w:rsidRPr="00EB2CD4" w14:paraId="05D4CF6E" w14:textId="77777777" w:rsidTr="00361502">
        <w:trPr>
          <w:trHeight w:val="300"/>
        </w:trPr>
        <w:tc>
          <w:tcPr>
            <w:tcW w:w="15197" w:type="dxa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C6614" w14:textId="22E879EA" w:rsidR="00E85F28" w:rsidRPr="00EB2CD4" w:rsidRDefault="00E85F28" w:rsidP="002D3DE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EB2CD4">
              <w:rPr>
                <w:rFonts w:ascii="Arial" w:hAnsi="Arial" w:cs="Arial"/>
                <w:b/>
                <w:lang w:val="en-US"/>
              </w:rPr>
              <w:lastRenderedPageBreak/>
              <w:t xml:space="preserve">Supplementary Table </w:t>
            </w:r>
            <w:r w:rsidR="00DA1974" w:rsidRPr="00EB2CD4">
              <w:rPr>
                <w:rFonts w:ascii="Arial" w:hAnsi="Arial" w:cs="Arial"/>
                <w:b/>
                <w:lang w:val="en-US"/>
              </w:rPr>
              <w:t>5</w:t>
            </w:r>
            <w:r w:rsidRPr="00EB2CD4">
              <w:rPr>
                <w:rFonts w:ascii="Arial" w:hAnsi="Arial" w:cs="Arial"/>
                <w:b/>
                <w:lang w:val="en-US"/>
              </w:rPr>
              <w:t>.</w:t>
            </w:r>
            <w:r w:rsidRPr="00EB2CD4">
              <w:rPr>
                <w:rFonts w:ascii="Arial" w:hAnsi="Arial" w:cs="Arial"/>
                <w:lang w:val="en-US"/>
              </w:rPr>
              <w:t xml:space="preserve"> Frequency table showing distribution of temperament and character profiles within the temperament-character networks (Adolescents)</w:t>
            </w:r>
          </w:p>
        </w:tc>
      </w:tr>
      <w:tr w:rsidR="00E85F28" w:rsidRPr="00EB2CD4" w14:paraId="5D1AB2A2" w14:textId="77777777" w:rsidTr="00361502">
        <w:trPr>
          <w:trHeight w:val="300"/>
        </w:trPr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267159" w14:textId="77777777" w:rsidR="00E85F28" w:rsidRPr="00EB2CD4" w:rsidRDefault="00E85F28" w:rsidP="00361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D73A9F" w14:textId="77777777" w:rsidR="00E85F28" w:rsidRPr="00EB2CD4" w:rsidRDefault="00E85F28" w:rsidP="00361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F0D70D" w14:textId="77777777" w:rsidR="00E85F28" w:rsidRPr="00EB2CD4" w:rsidRDefault="00E85F28" w:rsidP="00361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nhrp</w:t>
            </w:r>
            <w:proofErr w:type="spellEnd"/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770023" w14:textId="77777777" w:rsidR="00E85F28" w:rsidRPr="00EB2CD4" w:rsidRDefault="00E85F28" w:rsidP="00361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nhrP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4D26A4" w14:textId="77777777" w:rsidR="00E85F28" w:rsidRPr="00EB2CD4" w:rsidRDefault="00E85F28" w:rsidP="00361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nhRp</w:t>
            </w:r>
            <w:proofErr w:type="spellEnd"/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D038F1" w14:textId="77777777" w:rsidR="00E85F28" w:rsidRPr="00EB2CD4" w:rsidRDefault="00E85F28" w:rsidP="00361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nhRP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256DD0" w14:textId="77777777" w:rsidR="00E85F28" w:rsidRPr="00EB2CD4" w:rsidRDefault="00E85F28" w:rsidP="00361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nHrp</w:t>
            </w:r>
            <w:proofErr w:type="spellEnd"/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F28C7E" w14:textId="77777777" w:rsidR="00E85F28" w:rsidRPr="00EB2CD4" w:rsidRDefault="00E85F28" w:rsidP="00361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nHrP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04A5FF" w14:textId="77777777" w:rsidR="00E85F28" w:rsidRPr="00EB2CD4" w:rsidRDefault="00E85F28" w:rsidP="00361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nHRp</w:t>
            </w:r>
            <w:proofErr w:type="spellEnd"/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611AE0" w14:textId="77777777" w:rsidR="00E85F28" w:rsidRPr="00EB2CD4" w:rsidRDefault="00E85F28" w:rsidP="00361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nHRP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50EB4D" w14:textId="77777777" w:rsidR="00E85F28" w:rsidRPr="00EB2CD4" w:rsidRDefault="00E85F28" w:rsidP="00361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Nhrp</w:t>
            </w:r>
            <w:proofErr w:type="spellEnd"/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5FC058" w14:textId="77777777" w:rsidR="00E85F28" w:rsidRPr="00EB2CD4" w:rsidRDefault="00E85F28" w:rsidP="00361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NhrP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629B81" w14:textId="77777777" w:rsidR="00E85F28" w:rsidRPr="00EB2CD4" w:rsidRDefault="00E85F28" w:rsidP="00361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NhRp</w:t>
            </w:r>
            <w:proofErr w:type="spellEnd"/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F46BCC" w14:textId="77777777" w:rsidR="00E85F28" w:rsidRPr="00EB2CD4" w:rsidRDefault="00E85F28" w:rsidP="00361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NhRP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D832F8" w14:textId="77777777" w:rsidR="00E85F28" w:rsidRPr="00EB2CD4" w:rsidRDefault="00E85F28" w:rsidP="00361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NHrp</w:t>
            </w:r>
            <w:proofErr w:type="spellEnd"/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284757" w14:textId="77777777" w:rsidR="00E85F28" w:rsidRPr="00EB2CD4" w:rsidRDefault="00E85F28" w:rsidP="00361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NHrP</w:t>
            </w:r>
            <w:proofErr w:type="spellEnd"/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4586BB" w14:textId="77777777" w:rsidR="00E85F28" w:rsidRPr="00EB2CD4" w:rsidRDefault="00E85F28" w:rsidP="00361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NHRp</w:t>
            </w:r>
            <w:proofErr w:type="spellEnd"/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4EA1A2" w14:textId="77777777" w:rsidR="00E85F28" w:rsidRPr="00EB2CD4" w:rsidRDefault="00E85F28" w:rsidP="00361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NHRP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B8B55" w14:textId="77777777" w:rsidR="00E85F28" w:rsidRPr="00EB2CD4" w:rsidRDefault="00E85F28" w:rsidP="00361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D20A8" w14:textId="77777777" w:rsidR="00E85F28" w:rsidRPr="00EB2CD4" w:rsidRDefault="00E85F28" w:rsidP="00361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B63E5" w:rsidRPr="00EB2CD4" w14:paraId="5A9EE511" w14:textId="77777777" w:rsidTr="00575A9E">
        <w:trPr>
          <w:trHeight w:val="300"/>
        </w:trPr>
        <w:tc>
          <w:tcPr>
            <w:tcW w:w="224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43D661" w14:textId="77777777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Emotional-Unreliable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8425CD" w14:textId="77777777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sct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AE5C9" w14:textId="67F8F209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E58B1" w14:textId="546A3CBA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D3DC5" w14:textId="0AA89646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75C46" w14:textId="0099A1B9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BBBA0" w14:textId="20DDE2B7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9CCED" w14:textId="7B4F5C45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79E33" w14:textId="2E93CDF3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CFF57" w14:textId="77509D58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C8D57" w14:textId="6AB13067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70930" w14:textId="2A9ACDF0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85452" w14:textId="0FDB46F5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7BE7A" w14:textId="6A3DE584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355B8" w14:textId="639AE1DA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C3004" w14:textId="47D74D6C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AB776" w14:textId="29C21149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CF192" w14:textId="151DEA53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DC67B9" w14:textId="37B32C99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64</w:t>
            </w:r>
          </w:p>
        </w:tc>
        <w:tc>
          <w:tcPr>
            <w:tcW w:w="72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83FD72" w14:textId="6FC2B721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590</w:t>
            </w:r>
          </w:p>
        </w:tc>
      </w:tr>
      <w:tr w:rsidR="004B63E5" w:rsidRPr="00EB2CD4" w14:paraId="21C46D17" w14:textId="77777777" w:rsidTr="00575A9E">
        <w:trPr>
          <w:trHeight w:val="300"/>
        </w:trPr>
        <w:tc>
          <w:tcPr>
            <w:tcW w:w="22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C6912C" w14:textId="77777777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C1037" w14:textId="77777777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scT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6CF8B" w14:textId="1BF86D1E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4DEDD" w14:textId="247EE2C1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6962F" w14:textId="32CDCB33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C5101" w14:textId="1BF92923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C7B96" w14:textId="40ABF3BD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E1CCF" w14:textId="1FB27334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3F9A8" w14:textId="1BFA47B1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D6E4F" w14:textId="6B9D14CF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DA318" w14:textId="04343C4B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693C1" w14:textId="62F9BCB8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F2A42" w14:textId="21C9D6E2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4E2F8" w14:textId="57454F20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41863" w14:textId="18F97337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87510" w14:textId="34C5D0BC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FE49D" w14:textId="23E58847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25A43" w14:textId="37A9C650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DA6A9" w14:textId="0729BF96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6A8F97EE" w14:textId="77777777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B63E5" w:rsidRPr="00EB2CD4" w14:paraId="0B9DBFB5" w14:textId="77777777" w:rsidTr="00575A9E">
        <w:trPr>
          <w:trHeight w:val="300"/>
        </w:trPr>
        <w:tc>
          <w:tcPr>
            <w:tcW w:w="22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99C6DA" w14:textId="77777777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vAlign w:val="bottom"/>
          </w:tcPr>
          <w:p w14:paraId="316E5537" w14:textId="77777777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sCt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C7E569" w14:textId="67A78CC5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B8E375" w14:textId="21D05303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FAD227" w14:textId="500D4DB7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5CE30E" w14:textId="296B4517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7F7578" w14:textId="13465482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CA26DA" w14:textId="0C24A7D7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41641E" w14:textId="7547A7D0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AAB475" w14:textId="58FDC60E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D9B303" w14:textId="1AA3EBB8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B55103" w14:textId="1D96A326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F1882D" w14:textId="36FDB036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020702" w14:textId="3D5DE56E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D39758" w14:textId="56377052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61C69E" w14:textId="27DCDEF2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0D55FF" w14:textId="5F61A5A1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A8CCC4" w14:textId="401C08C6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vAlign w:val="bottom"/>
          </w:tcPr>
          <w:p w14:paraId="7CC4265C" w14:textId="0E89745E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729" w:type="dxa"/>
            <w:vMerge/>
            <w:tcBorders>
              <w:left w:val="nil"/>
              <w:right w:val="nil"/>
            </w:tcBorders>
            <w:vAlign w:val="center"/>
          </w:tcPr>
          <w:p w14:paraId="0C00893E" w14:textId="77777777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B63E5" w:rsidRPr="00EB2CD4" w14:paraId="1A6C59D7" w14:textId="77777777" w:rsidTr="00575A9E">
        <w:trPr>
          <w:trHeight w:val="300"/>
        </w:trPr>
        <w:tc>
          <w:tcPr>
            <w:tcW w:w="22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D02E5D" w14:textId="77777777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8F74AF" w14:textId="77777777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sCT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7C41AD" w14:textId="4A41E4DB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F07D76" w14:textId="5CF593ED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09FC33" w14:textId="5438DA4A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1CEC52" w14:textId="241B3801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A2DDAF" w14:textId="43404027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1F3885" w14:textId="12E9DE14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C83E21" w14:textId="30F96ACD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043C8C" w14:textId="6B830387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93A86B" w14:textId="1C2B2FB5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B0D761" w14:textId="3FD1E854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437B27" w14:textId="72CAB37B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D87BFA" w14:textId="65547522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192CEA" w14:textId="741E9881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DCFA08" w14:textId="54CD7011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70C365" w14:textId="685128E5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04E643" w14:textId="0C9AC88A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0279D1" w14:textId="290C0677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72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085331" w14:textId="77777777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B63E5" w:rsidRPr="00EB2CD4" w14:paraId="6F50A83C" w14:textId="77777777" w:rsidTr="00575A9E">
        <w:trPr>
          <w:trHeight w:val="300"/>
        </w:trPr>
        <w:tc>
          <w:tcPr>
            <w:tcW w:w="224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BF5B2E" w14:textId="77777777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Organized-Reliable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D19D7E4" w14:textId="77777777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Sct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37C1A0B" w14:textId="4D60BCC6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B001E7D" w14:textId="1336E4F4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E9EA369" w14:textId="3BFA2322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6EFD2AE" w14:textId="06229590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9722764" w14:textId="77D0705A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B5DFA6D" w14:textId="127331FF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F5CEBEE" w14:textId="6851BC81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AD3FC7A" w14:textId="22B99BE6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189A745" w14:textId="459E83C5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8E2B877" w14:textId="6D3205C3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CCB821F" w14:textId="33140AF1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64BD7BF" w14:textId="22F49831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6A09739" w14:textId="1C7F6512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9D64192" w14:textId="5E553223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B9E4C0A" w14:textId="05715750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2D7F8D8" w14:textId="682F4F6F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2724ECE" w14:textId="7A073814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7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6463AF6" w14:textId="01FF408B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369</w:t>
            </w:r>
          </w:p>
        </w:tc>
      </w:tr>
      <w:tr w:rsidR="004B63E5" w:rsidRPr="00EB2CD4" w14:paraId="7A39F08A" w14:textId="77777777" w:rsidTr="00575A9E">
        <w:trPr>
          <w:trHeight w:val="300"/>
        </w:trPr>
        <w:tc>
          <w:tcPr>
            <w:tcW w:w="22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5300D5" w14:textId="77777777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bottom"/>
          </w:tcPr>
          <w:p w14:paraId="7F53A8BE" w14:textId="77777777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ScT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77D7829" w14:textId="385BCFEA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3778F8B" w14:textId="35441F6C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CCA8863" w14:textId="117653CB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0DEFCFB" w14:textId="03795942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59BF9CF" w14:textId="6161E987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BCB3EC3" w14:textId="0448D4DC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F337A08" w14:textId="791AB637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4DD71C7" w14:textId="10CD41F6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E62B636" w14:textId="2D683616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BF50411" w14:textId="11EFBAEB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1A9E0D5" w14:textId="34E28371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D23315C" w14:textId="70D9571F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A295211" w14:textId="5CF02EA1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E3E2021" w14:textId="0539C5C3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063768C" w14:textId="14647334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2C78331" w14:textId="6CA44F8E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bottom"/>
          </w:tcPr>
          <w:p w14:paraId="4B00E0B1" w14:textId="768CE73B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729" w:type="dxa"/>
            <w:vMerge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BB8C3BC" w14:textId="77777777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B63E5" w:rsidRPr="00EB2CD4" w14:paraId="1B1AD478" w14:textId="77777777" w:rsidTr="00575A9E">
        <w:trPr>
          <w:trHeight w:val="300"/>
        </w:trPr>
        <w:tc>
          <w:tcPr>
            <w:tcW w:w="22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CDD80B" w14:textId="77777777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42E5E5DA" w14:textId="77777777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SCt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08AFBD75" w14:textId="168FAAF6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5903DC23" w14:textId="209E61D5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0421121F" w14:textId="771BE046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03C0D5DB" w14:textId="0377CA9B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17D8D494" w14:textId="25A44273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745FF712" w14:textId="2995FAB7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20966E6B" w14:textId="79BFF626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4616C288" w14:textId="54530E6F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7231B611" w14:textId="115D9144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7822A222" w14:textId="4D9AA87B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63B2EB36" w14:textId="413E5B2A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61F65001" w14:textId="103C23FE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41682AF4" w14:textId="6E3D708E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54449E64" w14:textId="4613FB03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677D54AB" w14:textId="07916CA6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4E260501" w14:textId="7101C583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239ACBE2" w14:textId="6C032F0B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52</w:t>
            </w:r>
          </w:p>
        </w:tc>
        <w:tc>
          <w:tcPr>
            <w:tcW w:w="7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48C72C0" w14:textId="77777777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B63E5" w:rsidRPr="00EB2CD4" w14:paraId="176161F5" w14:textId="77777777" w:rsidTr="00575A9E">
        <w:trPr>
          <w:trHeight w:val="300"/>
        </w:trPr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55B337" w14:textId="77777777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Creative-Reliable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C94AF4" w14:textId="77777777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SCT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4D43C9" w14:textId="5130ADF5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2E6B5B" w14:textId="538E7EAC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D96D22" w14:textId="1C9E7131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3C7A8F" w14:textId="05691D13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368530" w14:textId="2C8D2531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A02F9E" w14:textId="3DD8809F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4FAE8B" w14:textId="35CB39F7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E7FBCA" w14:textId="507B8947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B34070" w14:textId="2E4E4CC0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BBCA2D" w14:textId="0CE32111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47F0BE" w14:textId="00784F50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EBA569" w14:textId="22876424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354E57" w14:textId="3F1975C6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0B24FE" w14:textId="4EC7F0DA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96DF65" w14:textId="676FBB1A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04E53A" w14:textId="4469C177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DAE379" w14:textId="282FD716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47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55671B" w14:textId="4E5B2D33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eastAsia="Times New Roman" w:hAnsi="Calibri" w:cs="Calibri"/>
                <w:color w:val="000000"/>
                <w:lang w:val="en-US"/>
              </w:rPr>
              <w:t>347</w:t>
            </w:r>
          </w:p>
        </w:tc>
      </w:tr>
      <w:tr w:rsidR="004B63E5" w:rsidRPr="00EB2CD4" w14:paraId="4714B844" w14:textId="77777777" w:rsidTr="00575A9E">
        <w:trPr>
          <w:trHeight w:val="300"/>
        </w:trPr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F7C441" w14:textId="77777777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30B9B1" w14:textId="77777777" w:rsidR="004B63E5" w:rsidRPr="00EB2CD4" w:rsidRDefault="004B63E5" w:rsidP="004B63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50B176" w14:textId="1AE1DEF0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B4E6F0" w14:textId="663255C2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0C74AE" w14:textId="3410D2A3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E51BD7" w14:textId="046D84EB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05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69DEC5" w14:textId="7890ECB5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941955" w14:textId="6AD5C494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9CD60E" w14:textId="25E3401A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CC9A73" w14:textId="1A1EF34C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38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4DEC92" w14:textId="306879E3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7958C2" w14:textId="3318B3AF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4EF267" w14:textId="55B21F95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B630C8" w14:textId="2D727D42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7A60EB" w14:textId="1C3C168F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E4DF61" w14:textId="483A2DA9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5A5512" w14:textId="7AF691B2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7E5C4C" w14:textId="604049AE" w:rsidR="004B63E5" w:rsidRPr="00EB2CD4" w:rsidRDefault="004B63E5" w:rsidP="004B6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2CD4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A79166" w14:textId="1D578755" w:rsidR="004B63E5" w:rsidRPr="00EB2CD4" w:rsidRDefault="004B63E5" w:rsidP="004B63E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B2CD4">
              <w:rPr>
                <w:rFonts w:ascii="Calibri" w:hAnsi="Calibri" w:cs="Calibri"/>
                <w:color w:val="000000"/>
              </w:rPr>
              <w:t>1304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1BBF6" w14:textId="77777777" w:rsidR="004B63E5" w:rsidRPr="00EB2CD4" w:rsidRDefault="004B63E5" w:rsidP="004B63E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</w:tbl>
    <w:p w14:paraId="3ADD0BB0" w14:textId="3E1CDD69" w:rsidR="003369A5" w:rsidRPr="00EB2CD4" w:rsidRDefault="003369A5" w:rsidP="00461B26">
      <w:pPr>
        <w:rPr>
          <w:lang w:val="en-US"/>
        </w:rPr>
      </w:pPr>
    </w:p>
    <w:p w14:paraId="15435CF6" w14:textId="77777777" w:rsidR="006C2BCF" w:rsidRPr="00EB2CD4" w:rsidRDefault="006C2BCF" w:rsidP="00461B26">
      <w:pPr>
        <w:rPr>
          <w:lang w:val="en-US"/>
        </w:rPr>
        <w:sectPr w:rsidR="006C2BCF" w:rsidRPr="00EB2CD4" w:rsidSect="00461B26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54BD259" w14:textId="43BA23C4" w:rsidR="001564CD" w:rsidRPr="00EB2CD4" w:rsidRDefault="001564CD" w:rsidP="00461B26">
      <w:pPr>
        <w:rPr>
          <w:lang w:val="en-US"/>
        </w:rPr>
      </w:pPr>
      <w:r w:rsidRPr="00EB2CD4">
        <w:rPr>
          <w:noProof/>
          <w:lang w:val="en-US"/>
        </w:rPr>
        <w:lastRenderedPageBreak/>
        <w:drawing>
          <wp:anchor distT="0" distB="0" distL="114300" distR="114300" simplePos="0" relativeHeight="251658240" behindDoc="1" locked="0" layoutInCell="1" allowOverlap="1" wp14:anchorId="59448A5B" wp14:editId="0D411D2E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8375650" cy="4284980"/>
            <wp:effectExtent l="0" t="0" r="6350" b="1270"/>
            <wp:wrapTight wrapText="bothSides">
              <wp:wrapPolygon edited="0">
                <wp:start x="5158" y="384"/>
                <wp:lineTo x="0" y="1344"/>
                <wp:lineTo x="0" y="21510"/>
                <wp:lineTo x="21567" y="21510"/>
                <wp:lineTo x="21567" y="672"/>
                <wp:lineTo x="16900" y="384"/>
                <wp:lineTo x="5158" y="384"/>
              </wp:wrapPolygon>
            </wp:wrapTight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PCA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75650" cy="42849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91D645" w14:textId="77777777" w:rsidR="001564CD" w:rsidRPr="00EB2CD4" w:rsidRDefault="001564CD" w:rsidP="001564CD">
      <w:pPr>
        <w:rPr>
          <w:lang w:val="en-US"/>
        </w:rPr>
      </w:pPr>
    </w:p>
    <w:p w14:paraId="7F0D3987" w14:textId="77777777" w:rsidR="001564CD" w:rsidRPr="00EB2CD4" w:rsidRDefault="001564CD" w:rsidP="001564CD">
      <w:pPr>
        <w:rPr>
          <w:lang w:val="en-US"/>
        </w:rPr>
      </w:pPr>
    </w:p>
    <w:p w14:paraId="71EB40D7" w14:textId="77777777" w:rsidR="001564CD" w:rsidRPr="00EB2CD4" w:rsidRDefault="001564CD" w:rsidP="001564CD">
      <w:pPr>
        <w:rPr>
          <w:lang w:val="en-US"/>
        </w:rPr>
      </w:pPr>
    </w:p>
    <w:p w14:paraId="0C9B10C3" w14:textId="77777777" w:rsidR="001564CD" w:rsidRPr="00EB2CD4" w:rsidRDefault="001564CD" w:rsidP="001564CD">
      <w:pPr>
        <w:rPr>
          <w:lang w:val="en-US"/>
        </w:rPr>
      </w:pPr>
    </w:p>
    <w:p w14:paraId="0555454C" w14:textId="77777777" w:rsidR="001564CD" w:rsidRPr="00EB2CD4" w:rsidRDefault="001564CD" w:rsidP="001564CD">
      <w:pPr>
        <w:rPr>
          <w:lang w:val="en-US"/>
        </w:rPr>
      </w:pPr>
    </w:p>
    <w:p w14:paraId="24808CC7" w14:textId="77777777" w:rsidR="001564CD" w:rsidRPr="00EB2CD4" w:rsidRDefault="001564CD" w:rsidP="001564CD">
      <w:pPr>
        <w:rPr>
          <w:lang w:val="en-US"/>
        </w:rPr>
      </w:pPr>
    </w:p>
    <w:p w14:paraId="52CBF8E0" w14:textId="77777777" w:rsidR="001564CD" w:rsidRPr="00EB2CD4" w:rsidRDefault="001564CD" w:rsidP="001564CD">
      <w:pPr>
        <w:rPr>
          <w:lang w:val="en-US"/>
        </w:rPr>
      </w:pPr>
    </w:p>
    <w:p w14:paraId="02FFB964" w14:textId="77777777" w:rsidR="001564CD" w:rsidRPr="00EB2CD4" w:rsidRDefault="001564CD" w:rsidP="001564CD">
      <w:pPr>
        <w:rPr>
          <w:lang w:val="en-US"/>
        </w:rPr>
      </w:pPr>
    </w:p>
    <w:p w14:paraId="3FD06AA5" w14:textId="77777777" w:rsidR="001564CD" w:rsidRPr="00EB2CD4" w:rsidRDefault="001564CD" w:rsidP="001564CD">
      <w:pPr>
        <w:rPr>
          <w:lang w:val="en-US"/>
        </w:rPr>
      </w:pPr>
    </w:p>
    <w:p w14:paraId="1B20C47A" w14:textId="77777777" w:rsidR="001564CD" w:rsidRPr="00EB2CD4" w:rsidRDefault="001564CD" w:rsidP="001564CD">
      <w:pPr>
        <w:rPr>
          <w:lang w:val="en-US"/>
        </w:rPr>
      </w:pPr>
    </w:p>
    <w:p w14:paraId="49CE8341" w14:textId="77777777" w:rsidR="001564CD" w:rsidRPr="00EB2CD4" w:rsidRDefault="001564CD" w:rsidP="001564CD">
      <w:pPr>
        <w:rPr>
          <w:lang w:val="en-US"/>
        </w:rPr>
      </w:pPr>
    </w:p>
    <w:p w14:paraId="7242D933" w14:textId="77777777" w:rsidR="001564CD" w:rsidRPr="00EB2CD4" w:rsidRDefault="001564CD" w:rsidP="001564CD">
      <w:pPr>
        <w:rPr>
          <w:lang w:val="en-US"/>
        </w:rPr>
      </w:pPr>
    </w:p>
    <w:p w14:paraId="78617BE2" w14:textId="77777777" w:rsidR="001564CD" w:rsidRPr="00EB2CD4" w:rsidRDefault="001564CD" w:rsidP="001564CD">
      <w:pPr>
        <w:rPr>
          <w:lang w:val="en-US"/>
        </w:rPr>
      </w:pPr>
    </w:p>
    <w:p w14:paraId="30F5E076" w14:textId="77777777" w:rsidR="001564CD" w:rsidRPr="00EB2CD4" w:rsidRDefault="001564CD" w:rsidP="001564CD">
      <w:pPr>
        <w:rPr>
          <w:lang w:val="en-US"/>
        </w:rPr>
      </w:pPr>
    </w:p>
    <w:p w14:paraId="1374E998" w14:textId="77777777" w:rsidR="001564CD" w:rsidRPr="00EB2CD4" w:rsidRDefault="001564CD" w:rsidP="001564CD">
      <w:pPr>
        <w:rPr>
          <w:lang w:val="en-US"/>
        </w:rPr>
      </w:pPr>
    </w:p>
    <w:p w14:paraId="2B5B05CB" w14:textId="77777777" w:rsidR="001564CD" w:rsidRPr="00EB2CD4" w:rsidRDefault="001564CD" w:rsidP="001564CD">
      <w:pPr>
        <w:rPr>
          <w:lang w:val="en-US"/>
        </w:rPr>
      </w:pPr>
    </w:p>
    <w:p w14:paraId="56FAE733" w14:textId="5DF9F457" w:rsidR="001564CD" w:rsidRPr="00EB2CD4" w:rsidRDefault="001564CD" w:rsidP="001564CD">
      <w:pPr>
        <w:rPr>
          <w:lang w:val="en-US"/>
        </w:rPr>
      </w:pPr>
    </w:p>
    <w:p w14:paraId="591FA544" w14:textId="51A72BA5" w:rsidR="001564CD" w:rsidRDefault="001564CD" w:rsidP="001564CD">
      <w:pPr>
        <w:tabs>
          <w:tab w:val="left" w:pos="892"/>
        </w:tabs>
        <w:rPr>
          <w:lang w:val="en-US"/>
        </w:rPr>
      </w:pPr>
      <w:r w:rsidRPr="00EB2CD4">
        <w:rPr>
          <w:rFonts w:ascii="Arial" w:hAnsi="Arial" w:cs="Arial"/>
          <w:b/>
          <w:lang w:val="en-US"/>
        </w:rPr>
        <w:t>Supplementary Figure 1.</w:t>
      </w:r>
      <w:r w:rsidRPr="00EB2CD4">
        <w:rPr>
          <w:rFonts w:ascii="Arial" w:hAnsi="Arial" w:cs="Arial"/>
          <w:lang w:val="en-US"/>
        </w:rPr>
        <w:t xml:space="preserve"> Variable correlation plots showing the relationship between SWB items relative to the second and third principal components (excluding the first component reflective of a general SWB factor).</w:t>
      </w:r>
      <w:r>
        <w:rPr>
          <w:rFonts w:ascii="Arial" w:hAnsi="Arial" w:cs="Arial"/>
          <w:lang w:val="en-US"/>
        </w:rPr>
        <w:t xml:space="preserve"> </w:t>
      </w:r>
    </w:p>
    <w:p w14:paraId="3FC226C8" w14:textId="0ACBDB60" w:rsidR="00E06EDA" w:rsidRDefault="00E06EDA" w:rsidP="00EB2CD4">
      <w:pPr>
        <w:rPr>
          <w:lang w:val="en-US"/>
        </w:rPr>
      </w:pPr>
    </w:p>
    <w:sectPr w:rsidR="00E06EDA" w:rsidSect="00461B2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pt-P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pt-PT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K1tDAwMjUxNTQ2NTFU0lEKTi0uzszPAykwNK0FAKSKJYktAAAA"/>
  </w:docVars>
  <w:rsids>
    <w:rsidRoot w:val="008B2BF5"/>
    <w:rsid w:val="000133EE"/>
    <w:rsid w:val="0009684F"/>
    <w:rsid w:val="001229FA"/>
    <w:rsid w:val="001564CD"/>
    <w:rsid w:val="001935C3"/>
    <w:rsid w:val="001A3C07"/>
    <w:rsid w:val="001E00FE"/>
    <w:rsid w:val="00245BB8"/>
    <w:rsid w:val="00275462"/>
    <w:rsid w:val="002B3F09"/>
    <w:rsid w:val="002D3DE8"/>
    <w:rsid w:val="002E1673"/>
    <w:rsid w:val="00325BBE"/>
    <w:rsid w:val="00332706"/>
    <w:rsid w:val="003369A5"/>
    <w:rsid w:val="0034344D"/>
    <w:rsid w:val="00361502"/>
    <w:rsid w:val="00387545"/>
    <w:rsid w:val="00414455"/>
    <w:rsid w:val="0044774D"/>
    <w:rsid w:val="00461B26"/>
    <w:rsid w:val="004731EC"/>
    <w:rsid w:val="0049311D"/>
    <w:rsid w:val="004B63E5"/>
    <w:rsid w:val="005051E2"/>
    <w:rsid w:val="005610F7"/>
    <w:rsid w:val="00575A9E"/>
    <w:rsid w:val="005D637A"/>
    <w:rsid w:val="005F6EF8"/>
    <w:rsid w:val="00622F7A"/>
    <w:rsid w:val="00625287"/>
    <w:rsid w:val="00646FE9"/>
    <w:rsid w:val="006546BC"/>
    <w:rsid w:val="00694BC0"/>
    <w:rsid w:val="006B02D6"/>
    <w:rsid w:val="006C2BCF"/>
    <w:rsid w:val="006D0C41"/>
    <w:rsid w:val="00822D62"/>
    <w:rsid w:val="008864EB"/>
    <w:rsid w:val="008B2BF5"/>
    <w:rsid w:val="008C17E5"/>
    <w:rsid w:val="008E61AB"/>
    <w:rsid w:val="00911F6D"/>
    <w:rsid w:val="00A4205D"/>
    <w:rsid w:val="00A4328F"/>
    <w:rsid w:val="00A46262"/>
    <w:rsid w:val="00A63474"/>
    <w:rsid w:val="00A7031D"/>
    <w:rsid w:val="00AE0E38"/>
    <w:rsid w:val="00AE10B2"/>
    <w:rsid w:val="00B07AE7"/>
    <w:rsid w:val="00B521DD"/>
    <w:rsid w:val="00B52CB8"/>
    <w:rsid w:val="00B74309"/>
    <w:rsid w:val="00C272AB"/>
    <w:rsid w:val="00C4404A"/>
    <w:rsid w:val="00CD67F6"/>
    <w:rsid w:val="00D163BF"/>
    <w:rsid w:val="00D26170"/>
    <w:rsid w:val="00D46914"/>
    <w:rsid w:val="00D56255"/>
    <w:rsid w:val="00D6085B"/>
    <w:rsid w:val="00D91675"/>
    <w:rsid w:val="00D975E0"/>
    <w:rsid w:val="00DA1974"/>
    <w:rsid w:val="00DE731C"/>
    <w:rsid w:val="00E06EDA"/>
    <w:rsid w:val="00E1028B"/>
    <w:rsid w:val="00E52A6B"/>
    <w:rsid w:val="00E61496"/>
    <w:rsid w:val="00E85F28"/>
    <w:rsid w:val="00EB2CD4"/>
    <w:rsid w:val="00F618C0"/>
    <w:rsid w:val="00F720C1"/>
    <w:rsid w:val="00FB1A58"/>
    <w:rsid w:val="00FD0F2F"/>
    <w:rsid w:val="00FD4E14"/>
    <w:rsid w:val="00FD7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5B0178"/>
  <w15:chartTrackingRefBased/>
  <w15:docId w15:val="{FEBE15A9-A133-43A3-AD64-5F358C245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BF5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8B2B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1A3C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1A3C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25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1F448F888B3C44A727B61E8F951EB5" ma:contentTypeVersion="14" ma:contentTypeDescription="Create a new document." ma:contentTypeScope="" ma:versionID="b7bfa67b7cfa8ec241e0e11adc25f90d">
  <xsd:schema xmlns:xsd="http://www.w3.org/2001/XMLSchema" xmlns:xs="http://www.w3.org/2001/XMLSchema" xmlns:p="http://schemas.microsoft.com/office/2006/metadata/properties" xmlns:ns3="80dd72bf-c5ee-4e0e-ad35-d9d418ca29bf" xmlns:ns4="4a7b6de3-ee72-4c41-ae7c-5c1feefb4488" targetNamespace="http://schemas.microsoft.com/office/2006/metadata/properties" ma:root="true" ma:fieldsID="b8e238f077f626b063f55ae90844a3d9" ns3:_="" ns4:_="">
    <xsd:import namespace="80dd72bf-c5ee-4e0e-ad35-d9d418ca29bf"/>
    <xsd:import namespace="4a7b6de3-ee72-4c41-ae7c-5c1feefb448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dd72bf-c5ee-4e0e-ad35-d9d418ca29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7b6de3-ee72-4c41-ae7c-5c1feefb448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031B953-1FAE-4AA0-AA9F-A8E2324F693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596F3E5-95FC-43DA-AD7A-68FC628FD6A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E51A92-3E2C-494A-AF64-ECFEBCAA5B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dd72bf-c5ee-4e0e-ad35-d9d418ca29bf"/>
    <ds:schemaRef ds:uri="4a7b6de3-ee72-4c41-ae7c-5c1feefb44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844</Words>
  <Characters>4561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Inman</dc:creator>
  <cp:keywords/>
  <dc:description/>
  <cp:lastModifiedBy>Paulo Moreira</cp:lastModifiedBy>
  <cp:revision>4</cp:revision>
  <dcterms:created xsi:type="dcterms:W3CDTF">2022-10-16T17:15:00Z</dcterms:created>
  <dcterms:modified xsi:type="dcterms:W3CDTF">2022-11-28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1F448F888B3C44A727B61E8F951EB5</vt:lpwstr>
  </property>
</Properties>
</file>